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chtraster-accent1"/>
        <w:tblW w:w="0" w:type="auto"/>
        <w:tblLook w:val="04A0" w:firstRow="1" w:lastRow="0" w:firstColumn="1" w:lastColumn="0" w:noHBand="0" w:noVBand="1"/>
      </w:tblPr>
      <w:tblGrid>
        <w:gridCol w:w="3632"/>
        <w:gridCol w:w="2550"/>
        <w:gridCol w:w="2505"/>
        <w:gridCol w:w="2835"/>
        <w:gridCol w:w="2835"/>
      </w:tblGrid>
      <w:tr w:rsidR="00AB7CC2" w:rsidRPr="00FD1CC0" w14:paraId="65196B1D" w14:textId="77777777" w:rsidTr="001367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41074DB" w14:textId="77777777" w:rsidR="00AB7CC2" w:rsidRPr="00FD1CC0" w:rsidRDefault="00AB7CC2">
            <w:pPr>
              <w:rPr>
                <w:sz w:val="22"/>
                <w:szCs w:val="22"/>
              </w:rPr>
            </w:pPr>
            <w:r w:rsidRPr="00FD1CC0">
              <w:rPr>
                <w:sz w:val="22"/>
                <w:szCs w:val="22"/>
              </w:rPr>
              <w:t>Case number</w:t>
            </w:r>
          </w:p>
        </w:tc>
        <w:tc>
          <w:tcPr>
            <w:tcW w:w="0" w:type="auto"/>
          </w:tcPr>
          <w:p w14:paraId="065FB148" w14:textId="77777777" w:rsidR="00AB7CC2" w:rsidRPr="00FD1CC0" w:rsidRDefault="00AB7C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505" w:type="dxa"/>
          </w:tcPr>
          <w:p w14:paraId="23B469EA" w14:textId="605429A6" w:rsidR="00AB7CC2" w:rsidRPr="00FD1CC0" w:rsidRDefault="00AB7C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1CC0">
              <w:rPr>
                <w:sz w:val="22"/>
                <w:szCs w:val="22"/>
              </w:rPr>
              <w:t>1</w:t>
            </w:r>
          </w:p>
        </w:tc>
        <w:tc>
          <w:tcPr>
            <w:tcW w:w="2835" w:type="dxa"/>
          </w:tcPr>
          <w:p w14:paraId="5B500714" w14:textId="17CEA42B" w:rsidR="00AB7CC2" w:rsidRPr="00FD1CC0" w:rsidRDefault="00AB7C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1CC0">
              <w:rPr>
                <w:sz w:val="22"/>
                <w:szCs w:val="22"/>
              </w:rPr>
              <w:t>2</w:t>
            </w:r>
          </w:p>
        </w:tc>
        <w:tc>
          <w:tcPr>
            <w:tcW w:w="2835" w:type="dxa"/>
          </w:tcPr>
          <w:p w14:paraId="282C78A3" w14:textId="6D7CB772" w:rsidR="00AB7CC2" w:rsidRPr="00FD1CC0" w:rsidRDefault="00AB7C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1CC0">
              <w:rPr>
                <w:sz w:val="22"/>
                <w:szCs w:val="22"/>
              </w:rPr>
              <w:t>3</w:t>
            </w:r>
          </w:p>
        </w:tc>
      </w:tr>
      <w:tr w:rsidR="006809A1" w:rsidRPr="00FD1CC0" w14:paraId="136B06DD" w14:textId="77777777" w:rsidTr="00136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0747438" w14:textId="5B9A8DC0" w:rsidR="00AB7CC2" w:rsidRPr="00FD1CC0" w:rsidRDefault="00E26926">
            <w:pPr>
              <w:rPr>
                <w:sz w:val="22"/>
                <w:szCs w:val="22"/>
              </w:rPr>
            </w:pPr>
            <w:r w:rsidRPr="00FD1CC0">
              <w:rPr>
                <w:sz w:val="22"/>
                <w:szCs w:val="22"/>
              </w:rPr>
              <w:t>Age of onset of the symptoms (years)</w:t>
            </w:r>
          </w:p>
        </w:tc>
        <w:tc>
          <w:tcPr>
            <w:tcW w:w="0" w:type="auto"/>
          </w:tcPr>
          <w:p w14:paraId="5E9B3F44" w14:textId="77777777" w:rsidR="00AB7CC2" w:rsidRPr="00FD1CC0" w:rsidRDefault="00AB7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505" w:type="dxa"/>
          </w:tcPr>
          <w:p w14:paraId="453595BA" w14:textId="276DF924" w:rsidR="00AB7CC2" w:rsidRPr="00FD1CC0" w:rsidRDefault="00AB7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3</w:t>
            </w:r>
          </w:p>
        </w:tc>
        <w:tc>
          <w:tcPr>
            <w:tcW w:w="2835" w:type="dxa"/>
          </w:tcPr>
          <w:p w14:paraId="33BDE008" w14:textId="4B67F2C5" w:rsidR="00AB7CC2" w:rsidRPr="00FD1CC0" w:rsidRDefault="00AB7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2</w:t>
            </w:r>
          </w:p>
        </w:tc>
        <w:tc>
          <w:tcPr>
            <w:tcW w:w="2835" w:type="dxa"/>
          </w:tcPr>
          <w:p w14:paraId="1648561F" w14:textId="323BCDAF" w:rsidR="00AB7CC2" w:rsidRPr="00FD1CC0" w:rsidRDefault="00AB7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10</w:t>
            </w:r>
          </w:p>
        </w:tc>
      </w:tr>
      <w:tr w:rsidR="00AB7CC2" w:rsidRPr="00FD1CC0" w14:paraId="5AFCED5D" w14:textId="77777777" w:rsidTr="0013676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BF2F62C" w14:textId="63751A8B" w:rsidR="00AB7CC2" w:rsidRPr="00FD1CC0" w:rsidRDefault="00E26926">
            <w:pPr>
              <w:rPr>
                <w:sz w:val="22"/>
                <w:szCs w:val="22"/>
              </w:rPr>
            </w:pPr>
            <w:r w:rsidRPr="00FD1CC0">
              <w:rPr>
                <w:sz w:val="22"/>
                <w:szCs w:val="22"/>
              </w:rPr>
              <w:t>Age of final diagnosis (years)</w:t>
            </w:r>
          </w:p>
        </w:tc>
        <w:tc>
          <w:tcPr>
            <w:tcW w:w="0" w:type="auto"/>
          </w:tcPr>
          <w:p w14:paraId="02DABE12" w14:textId="77777777" w:rsidR="00AB7CC2" w:rsidRPr="00FD1CC0" w:rsidRDefault="00AB7C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505" w:type="dxa"/>
          </w:tcPr>
          <w:p w14:paraId="354D7875" w14:textId="40FBACF3" w:rsidR="00AB7CC2" w:rsidRPr="00FD1CC0" w:rsidRDefault="00AB7C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3</w:t>
            </w:r>
          </w:p>
        </w:tc>
        <w:tc>
          <w:tcPr>
            <w:tcW w:w="2835" w:type="dxa"/>
          </w:tcPr>
          <w:p w14:paraId="7812F9AA" w14:textId="6DD94B20" w:rsidR="00AB7CC2" w:rsidRPr="00FD1CC0" w:rsidRDefault="00AB7C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3</w:t>
            </w:r>
          </w:p>
        </w:tc>
        <w:tc>
          <w:tcPr>
            <w:tcW w:w="2835" w:type="dxa"/>
          </w:tcPr>
          <w:p w14:paraId="0B00F4CF" w14:textId="099569C2" w:rsidR="00AB7CC2" w:rsidRPr="00FD1CC0" w:rsidRDefault="00AB7C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26</w:t>
            </w:r>
          </w:p>
        </w:tc>
      </w:tr>
      <w:tr w:rsidR="006809A1" w:rsidRPr="00FD1CC0" w14:paraId="1B0A9210" w14:textId="77777777" w:rsidTr="00136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42AF01D" w14:textId="77777777" w:rsidR="00AB7CC2" w:rsidRPr="00FD1CC0" w:rsidRDefault="00AB7CC2">
            <w:pPr>
              <w:rPr>
                <w:sz w:val="22"/>
                <w:szCs w:val="22"/>
              </w:rPr>
            </w:pPr>
            <w:r w:rsidRPr="00FD1CC0">
              <w:rPr>
                <w:sz w:val="22"/>
                <w:szCs w:val="22"/>
              </w:rPr>
              <w:t>Presentation</w:t>
            </w:r>
          </w:p>
        </w:tc>
        <w:tc>
          <w:tcPr>
            <w:tcW w:w="0" w:type="auto"/>
          </w:tcPr>
          <w:p w14:paraId="6E4A4E84" w14:textId="77777777" w:rsidR="00AB7CC2" w:rsidRPr="00FD1CC0" w:rsidRDefault="00AB7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505" w:type="dxa"/>
          </w:tcPr>
          <w:p w14:paraId="77990D4C" w14:textId="13774554" w:rsidR="00AB7CC2" w:rsidRPr="00FD1CC0" w:rsidRDefault="00AB7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 xml:space="preserve">neck </w:t>
            </w:r>
            <w:r w:rsidR="0013676D" w:rsidRPr="00FD1CC0">
              <w:rPr>
                <w:rFonts w:asciiTheme="majorHAnsi" w:hAnsiTheme="majorHAnsi"/>
                <w:sz w:val="22"/>
                <w:szCs w:val="22"/>
              </w:rPr>
              <w:t>abscess</w:t>
            </w:r>
          </w:p>
        </w:tc>
        <w:tc>
          <w:tcPr>
            <w:tcW w:w="2835" w:type="dxa"/>
          </w:tcPr>
          <w:p w14:paraId="45A0019D" w14:textId="569ED70F" w:rsidR="00AB7CC2" w:rsidRPr="00FD1CC0" w:rsidRDefault="0013676D" w:rsidP="00337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color w:val="000000"/>
                <w:sz w:val="22"/>
                <w:szCs w:val="22"/>
              </w:rPr>
              <w:t>recurrent neck abscedation</w:t>
            </w:r>
          </w:p>
        </w:tc>
        <w:tc>
          <w:tcPr>
            <w:tcW w:w="2835" w:type="dxa"/>
          </w:tcPr>
          <w:p w14:paraId="4406EA34" w14:textId="77777777" w:rsidR="00AB7CC2" w:rsidRPr="00FD1CC0" w:rsidRDefault="00AB7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recurrent</w:t>
            </w:r>
          </w:p>
          <w:p w14:paraId="266AB82E" w14:textId="5E5CC550" w:rsidR="00AB7CC2" w:rsidRPr="00FD1CC0" w:rsidRDefault="00AB7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neck</w:t>
            </w:r>
            <w:r w:rsidR="0013676D" w:rsidRPr="00FD1CC0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r w:rsidRPr="00FD1CC0">
              <w:rPr>
                <w:rFonts w:asciiTheme="majorHAnsi" w:hAnsiTheme="majorHAnsi"/>
                <w:sz w:val="22"/>
                <w:szCs w:val="22"/>
              </w:rPr>
              <w:t>infections</w:t>
            </w:r>
          </w:p>
        </w:tc>
      </w:tr>
      <w:tr w:rsidR="00AB7CC2" w:rsidRPr="00FD1CC0" w14:paraId="72CEA226" w14:textId="77777777" w:rsidTr="0013676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F922190" w14:textId="07FF5058" w:rsidR="00AB7CC2" w:rsidRPr="00FD1CC0" w:rsidRDefault="00AB7CC2">
            <w:pPr>
              <w:rPr>
                <w:sz w:val="22"/>
                <w:szCs w:val="22"/>
              </w:rPr>
            </w:pPr>
            <w:r w:rsidRPr="00FD1CC0">
              <w:rPr>
                <w:sz w:val="22"/>
                <w:szCs w:val="22"/>
              </w:rPr>
              <w:t>Laterality</w:t>
            </w:r>
          </w:p>
        </w:tc>
        <w:tc>
          <w:tcPr>
            <w:tcW w:w="0" w:type="auto"/>
          </w:tcPr>
          <w:p w14:paraId="241E8288" w14:textId="77777777" w:rsidR="00AB7CC2" w:rsidRPr="00FD1CC0" w:rsidRDefault="00AB7C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505" w:type="dxa"/>
          </w:tcPr>
          <w:p w14:paraId="41BF6741" w14:textId="7309D78D" w:rsidR="00AB7CC2" w:rsidRPr="00FD1CC0" w:rsidRDefault="00AB7C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left</w:t>
            </w:r>
          </w:p>
        </w:tc>
        <w:tc>
          <w:tcPr>
            <w:tcW w:w="2835" w:type="dxa"/>
          </w:tcPr>
          <w:p w14:paraId="66E8F483" w14:textId="1E215113" w:rsidR="00AB7CC2" w:rsidRPr="00FD1CC0" w:rsidRDefault="00AB7C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right</w:t>
            </w:r>
          </w:p>
        </w:tc>
        <w:tc>
          <w:tcPr>
            <w:tcW w:w="2835" w:type="dxa"/>
          </w:tcPr>
          <w:p w14:paraId="11F945DF" w14:textId="3E280BD5" w:rsidR="00AB7CC2" w:rsidRPr="00FD1CC0" w:rsidRDefault="00AB7C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left</w:t>
            </w:r>
          </w:p>
        </w:tc>
      </w:tr>
      <w:tr w:rsidR="006809A1" w:rsidRPr="00FD1CC0" w14:paraId="5156F82A" w14:textId="77777777" w:rsidTr="00136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C2F80C4" w14:textId="77777777" w:rsidR="00AB7CC2" w:rsidRPr="00FD1CC0" w:rsidRDefault="00AB7CC2">
            <w:pPr>
              <w:rPr>
                <w:sz w:val="22"/>
                <w:szCs w:val="22"/>
              </w:rPr>
            </w:pPr>
            <w:r w:rsidRPr="00FD1CC0">
              <w:rPr>
                <w:sz w:val="22"/>
                <w:szCs w:val="22"/>
              </w:rPr>
              <w:t>Previous procedure(s)</w:t>
            </w:r>
          </w:p>
        </w:tc>
        <w:tc>
          <w:tcPr>
            <w:tcW w:w="0" w:type="auto"/>
          </w:tcPr>
          <w:p w14:paraId="456BCDDF" w14:textId="77777777" w:rsidR="00AB7CC2" w:rsidRPr="00FD1CC0" w:rsidRDefault="00AB7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505" w:type="dxa"/>
          </w:tcPr>
          <w:p w14:paraId="65B4D2FC" w14:textId="77777777" w:rsidR="00AB7CC2" w:rsidRPr="00FD1CC0" w:rsidRDefault="00AB7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835" w:type="dxa"/>
          </w:tcPr>
          <w:p w14:paraId="650EF313" w14:textId="77777777" w:rsidR="00AB7CC2" w:rsidRPr="00FD1CC0" w:rsidRDefault="00AB7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835" w:type="dxa"/>
          </w:tcPr>
          <w:p w14:paraId="098FFE77" w14:textId="77777777" w:rsidR="00AB7CC2" w:rsidRPr="00FD1CC0" w:rsidRDefault="00AB7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AB7CC2" w:rsidRPr="00FD1CC0" w14:paraId="3332FB27" w14:textId="77777777" w:rsidTr="0013676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07B4917" w14:textId="77777777" w:rsidR="00AB7CC2" w:rsidRPr="00FD1CC0" w:rsidRDefault="00AB7CC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64AFA50F" w14:textId="1DD1305B" w:rsidR="00AB7CC2" w:rsidRPr="00FD1CC0" w:rsidRDefault="00AB7C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i/>
                <w:sz w:val="22"/>
                <w:szCs w:val="22"/>
              </w:rPr>
            </w:pPr>
            <w:r w:rsidRPr="00FD1CC0">
              <w:rPr>
                <w:rFonts w:asciiTheme="majorHAnsi" w:hAnsiTheme="majorHAnsi"/>
                <w:i/>
                <w:sz w:val="22"/>
                <w:szCs w:val="22"/>
              </w:rPr>
              <w:t>Previous drainage</w:t>
            </w:r>
          </w:p>
        </w:tc>
        <w:tc>
          <w:tcPr>
            <w:tcW w:w="2505" w:type="dxa"/>
          </w:tcPr>
          <w:p w14:paraId="079E1589" w14:textId="143674AE" w:rsidR="00AB7CC2" w:rsidRPr="00FD1CC0" w:rsidRDefault="00AB7C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2</w:t>
            </w:r>
          </w:p>
        </w:tc>
        <w:tc>
          <w:tcPr>
            <w:tcW w:w="2835" w:type="dxa"/>
          </w:tcPr>
          <w:p w14:paraId="56ACDA25" w14:textId="7F301207" w:rsidR="00AB7CC2" w:rsidRPr="00FD1CC0" w:rsidRDefault="00AB7C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3</w:t>
            </w:r>
          </w:p>
        </w:tc>
        <w:tc>
          <w:tcPr>
            <w:tcW w:w="2835" w:type="dxa"/>
          </w:tcPr>
          <w:p w14:paraId="4039B22E" w14:textId="215AB888" w:rsidR="00AB7CC2" w:rsidRPr="00FD1CC0" w:rsidRDefault="00AB7C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/</w:t>
            </w:r>
          </w:p>
        </w:tc>
      </w:tr>
      <w:tr w:rsidR="006809A1" w:rsidRPr="00FD1CC0" w14:paraId="27E86A9D" w14:textId="77777777" w:rsidTr="00136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5D9E8CD" w14:textId="77777777" w:rsidR="00AB7CC2" w:rsidRPr="00FD1CC0" w:rsidRDefault="00AB7CC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53C4D973" w14:textId="16E273A2" w:rsidR="00AB7CC2" w:rsidRPr="00FD1CC0" w:rsidRDefault="00AB7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i/>
                <w:sz w:val="22"/>
                <w:szCs w:val="22"/>
              </w:rPr>
            </w:pPr>
            <w:r w:rsidRPr="00FD1CC0">
              <w:rPr>
                <w:rFonts w:asciiTheme="majorHAnsi" w:hAnsiTheme="majorHAnsi"/>
                <w:i/>
                <w:sz w:val="22"/>
                <w:szCs w:val="22"/>
              </w:rPr>
              <w:t>Previous excision</w:t>
            </w:r>
          </w:p>
        </w:tc>
        <w:tc>
          <w:tcPr>
            <w:tcW w:w="2505" w:type="dxa"/>
          </w:tcPr>
          <w:p w14:paraId="6E15D402" w14:textId="082704FE" w:rsidR="00AB7CC2" w:rsidRPr="00FD1CC0" w:rsidRDefault="00AB7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0</w:t>
            </w:r>
          </w:p>
        </w:tc>
        <w:tc>
          <w:tcPr>
            <w:tcW w:w="2835" w:type="dxa"/>
          </w:tcPr>
          <w:p w14:paraId="56732FE2" w14:textId="7230855C" w:rsidR="00AB7CC2" w:rsidRPr="00FD1CC0" w:rsidRDefault="00AB7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3</w:t>
            </w:r>
          </w:p>
        </w:tc>
        <w:tc>
          <w:tcPr>
            <w:tcW w:w="2835" w:type="dxa"/>
          </w:tcPr>
          <w:p w14:paraId="1C00E551" w14:textId="3065FE31" w:rsidR="00AB7CC2" w:rsidRPr="00FD1CC0" w:rsidRDefault="00AB7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/</w:t>
            </w:r>
          </w:p>
        </w:tc>
      </w:tr>
      <w:tr w:rsidR="00AB7CC2" w:rsidRPr="00FD1CC0" w14:paraId="573082F9" w14:textId="77777777" w:rsidTr="0013676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3799C34" w14:textId="77777777" w:rsidR="00AB7CC2" w:rsidRPr="00FD1CC0" w:rsidRDefault="00AB7CC2">
            <w:pPr>
              <w:rPr>
                <w:sz w:val="22"/>
                <w:szCs w:val="22"/>
              </w:rPr>
            </w:pPr>
            <w:r w:rsidRPr="00FD1CC0">
              <w:rPr>
                <w:sz w:val="22"/>
                <w:szCs w:val="22"/>
              </w:rPr>
              <w:t>Diagnostic tools</w:t>
            </w:r>
          </w:p>
        </w:tc>
        <w:tc>
          <w:tcPr>
            <w:tcW w:w="0" w:type="auto"/>
          </w:tcPr>
          <w:p w14:paraId="4B6A645C" w14:textId="77777777" w:rsidR="00AB7CC2" w:rsidRPr="00FD1CC0" w:rsidRDefault="00AB7C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i/>
                <w:sz w:val="22"/>
                <w:szCs w:val="22"/>
              </w:rPr>
            </w:pPr>
          </w:p>
        </w:tc>
        <w:tc>
          <w:tcPr>
            <w:tcW w:w="2505" w:type="dxa"/>
          </w:tcPr>
          <w:p w14:paraId="487D5E0D" w14:textId="77777777" w:rsidR="00AB7CC2" w:rsidRPr="00FD1CC0" w:rsidRDefault="00AB7C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835" w:type="dxa"/>
          </w:tcPr>
          <w:p w14:paraId="0C8DFC61" w14:textId="77777777" w:rsidR="00AB7CC2" w:rsidRPr="00FD1CC0" w:rsidRDefault="00AB7C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835" w:type="dxa"/>
          </w:tcPr>
          <w:p w14:paraId="3E17DF0B" w14:textId="77777777" w:rsidR="00AB7CC2" w:rsidRPr="00FD1CC0" w:rsidRDefault="00AB7C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6809A1" w:rsidRPr="00FD1CC0" w14:paraId="3E049B86" w14:textId="77777777" w:rsidTr="00136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1D7B98" w14:textId="77777777" w:rsidR="00AB7CC2" w:rsidRPr="00FD1CC0" w:rsidRDefault="00AB7CC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351B8110" w14:textId="77777777" w:rsidR="00AB7CC2" w:rsidRPr="00FD1CC0" w:rsidRDefault="00AB7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i/>
                <w:sz w:val="22"/>
                <w:szCs w:val="22"/>
              </w:rPr>
            </w:pPr>
            <w:r w:rsidRPr="00FD1CC0">
              <w:rPr>
                <w:rFonts w:asciiTheme="majorHAnsi" w:hAnsiTheme="majorHAnsi"/>
                <w:i/>
                <w:sz w:val="22"/>
                <w:szCs w:val="22"/>
              </w:rPr>
              <w:t>Ultrasound</w:t>
            </w:r>
          </w:p>
        </w:tc>
        <w:tc>
          <w:tcPr>
            <w:tcW w:w="2505" w:type="dxa"/>
          </w:tcPr>
          <w:p w14:paraId="7077E003" w14:textId="280A66DB" w:rsidR="00AB7CC2" w:rsidRPr="00FD1CC0" w:rsidRDefault="00AB7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X: adenitis co</w:t>
            </w:r>
            <w:r w:rsidR="0013676D" w:rsidRPr="00FD1CC0">
              <w:rPr>
                <w:rFonts w:asciiTheme="majorHAnsi" w:hAnsiTheme="majorHAnsi"/>
                <w:sz w:val="22"/>
                <w:szCs w:val="22"/>
              </w:rPr>
              <w:t>l</w:t>
            </w:r>
            <w:r w:rsidRPr="00FD1CC0">
              <w:rPr>
                <w:rFonts w:asciiTheme="majorHAnsi" w:hAnsiTheme="majorHAnsi"/>
                <w:sz w:val="22"/>
                <w:szCs w:val="22"/>
              </w:rPr>
              <w:t>li</w:t>
            </w:r>
          </w:p>
        </w:tc>
        <w:tc>
          <w:tcPr>
            <w:tcW w:w="2835" w:type="dxa"/>
          </w:tcPr>
          <w:p w14:paraId="41D9D265" w14:textId="77295360" w:rsidR="00AB7CC2" w:rsidRPr="00FD1CC0" w:rsidRDefault="00AB7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 xml:space="preserve">X: neck </w:t>
            </w:r>
            <w:r w:rsidR="0013676D" w:rsidRPr="00FD1CC0">
              <w:rPr>
                <w:rFonts w:asciiTheme="majorHAnsi" w:hAnsiTheme="majorHAnsi"/>
                <w:sz w:val="22"/>
                <w:szCs w:val="22"/>
              </w:rPr>
              <w:t>abscess</w:t>
            </w:r>
          </w:p>
        </w:tc>
        <w:tc>
          <w:tcPr>
            <w:tcW w:w="2835" w:type="dxa"/>
          </w:tcPr>
          <w:p w14:paraId="5C69378B" w14:textId="53D56DE6" w:rsidR="00AB7CC2" w:rsidRPr="00FD1CC0" w:rsidRDefault="00AB7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/</w:t>
            </w:r>
          </w:p>
        </w:tc>
      </w:tr>
      <w:tr w:rsidR="00AB7CC2" w:rsidRPr="00FD1CC0" w14:paraId="2A66C764" w14:textId="77777777" w:rsidTr="0013676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1CF33B4" w14:textId="77777777" w:rsidR="00AB7CC2" w:rsidRPr="00FD1CC0" w:rsidRDefault="00AB7CC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14FF59EF" w14:textId="77777777" w:rsidR="00AB7CC2" w:rsidRPr="00FD1CC0" w:rsidRDefault="00AB7C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i/>
                <w:sz w:val="22"/>
                <w:szCs w:val="22"/>
              </w:rPr>
            </w:pPr>
            <w:r w:rsidRPr="00FD1CC0">
              <w:rPr>
                <w:rFonts w:asciiTheme="majorHAnsi" w:hAnsiTheme="majorHAnsi"/>
                <w:i/>
                <w:sz w:val="22"/>
                <w:szCs w:val="22"/>
              </w:rPr>
              <w:t>CT-scan</w:t>
            </w:r>
          </w:p>
        </w:tc>
        <w:tc>
          <w:tcPr>
            <w:tcW w:w="2505" w:type="dxa"/>
          </w:tcPr>
          <w:p w14:paraId="4D391726" w14:textId="77777777" w:rsidR="00AB7CC2" w:rsidRPr="00FD1CC0" w:rsidRDefault="00AB7C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 xml:space="preserve">X: suspicion of </w:t>
            </w:r>
          </w:p>
          <w:p w14:paraId="17DB4CA3" w14:textId="5692FA47" w:rsidR="00AB7CC2" w:rsidRPr="00FD1CC0" w:rsidRDefault="008226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4</w:t>
            </w:r>
            <w:r w:rsidRPr="00FD1CC0">
              <w:rPr>
                <w:rFonts w:asciiTheme="majorHAnsi" w:hAnsiTheme="majorHAnsi"/>
                <w:sz w:val="22"/>
                <w:szCs w:val="22"/>
                <w:vertAlign w:val="superscript"/>
              </w:rPr>
              <w:t>th</w:t>
            </w:r>
            <w:r w:rsidRPr="00FD1CC0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r w:rsidR="00AB7CC2" w:rsidRPr="00FD1CC0">
              <w:rPr>
                <w:rFonts w:asciiTheme="majorHAnsi" w:hAnsiTheme="majorHAnsi"/>
                <w:sz w:val="22"/>
                <w:szCs w:val="22"/>
              </w:rPr>
              <w:t>branchial fistula</w:t>
            </w:r>
          </w:p>
        </w:tc>
        <w:tc>
          <w:tcPr>
            <w:tcW w:w="2835" w:type="dxa"/>
          </w:tcPr>
          <w:p w14:paraId="6A37C8F9" w14:textId="77777777" w:rsidR="00AB7CC2" w:rsidRPr="00FD1CC0" w:rsidRDefault="00AB7CC2" w:rsidP="00F92B7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 xml:space="preserve">X: suspicion of </w:t>
            </w:r>
          </w:p>
          <w:p w14:paraId="5317D5F1" w14:textId="5F985E64" w:rsidR="00AB7CC2" w:rsidRPr="00FD1CC0" w:rsidRDefault="00822657" w:rsidP="00F92B7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4</w:t>
            </w:r>
            <w:r w:rsidRPr="00FD1CC0">
              <w:rPr>
                <w:rFonts w:asciiTheme="majorHAnsi" w:hAnsiTheme="majorHAnsi"/>
                <w:sz w:val="22"/>
                <w:szCs w:val="22"/>
                <w:vertAlign w:val="superscript"/>
              </w:rPr>
              <w:t>th</w:t>
            </w:r>
            <w:r w:rsidRPr="00FD1CC0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r w:rsidR="00AB7CC2" w:rsidRPr="00FD1CC0">
              <w:rPr>
                <w:rFonts w:asciiTheme="majorHAnsi" w:hAnsiTheme="majorHAnsi"/>
                <w:sz w:val="22"/>
                <w:szCs w:val="22"/>
              </w:rPr>
              <w:t>branchial fistula</w:t>
            </w:r>
          </w:p>
        </w:tc>
        <w:tc>
          <w:tcPr>
            <w:tcW w:w="2835" w:type="dxa"/>
          </w:tcPr>
          <w:p w14:paraId="3DE5F110" w14:textId="77777777" w:rsidR="00AB7CC2" w:rsidRPr="00FD1CC0" w:rsidRDefault="00AB7C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X: visualisation</w:t>
            </w:r>
          </w:p>
          <w:p w14:paraId="54775864" w14:textId="5E3BF771" w:rsidR="00AB7CC2" w:rsidRPr="00FD1CC0" w:rsidRDefault="00AB7C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trajectory</w:t>
            </w:r>
          </w:p>
        </w:tc>
      </w:tr>
      <w:tr w:rsidR="006809A1" w:rsidRPr="00FD1CC0" w14:paraId="3301D104" w14:textId="77777777" w:rsidTr="00136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3FC158E" w14:textId="395DCADB" w:rsidR="00AB7CC2" w:rsidRPr="00FD1CC0" w:rsidRDefault="00AB7CC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38D3BFD7" w14:textId="77777777" w:rsidR="00AB7CC2" w:rsidRPr="00FD1CC0" w:rsidRDefault="00AB7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i/>
                <w:sz w:val="22"/>
                <w:szCs w:val="22"/>
              </w:rPr>
            </w:pPr>
            <w:r w:rsidRPr="00FD1CC0">
              <w:rPr>
                <w:rFonts w:asciiTheme="majorHAnsi" w:hAnsiTheme="majorHAnsi"/>
                <w:i/>
                <w:sz w:val="22"/>
                <w:szCs w:val="22"/>
              </w:rPr>
              <w:t>MRI</w:t>
            </w:r>
          </w:p>
        </w:tc>
        <w:tc>
          <w:tcPr>
            <w:tcW w:w="2505" w:type="dxa"/>
          </w:tcPr>
          <w:p w14:paraId="1E79D82A" w14:textId="62B3AEDB" w:rsidR="00AB7CC2" w:rsidRPr="00FD1CC0" w:rsidRDefault="00AB7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/</w:t>
            </w:r>
          </w:p>
        </w:tc>
        <w:tc>
          <w:tcPr>
            <w:tcW w:w="2835" w:type="dxa"/>
          </w:tcPr>
          <w:p w14:paraId="33122756" w14:textId="77777777" w:rsidR="00AB7CC2" w:rsidRPr="00FD1CC0" w:rsidRDefault="00AB7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X: suspicion remainder</w:t>
            </w:r>
          </w:p>
          <w:p w14:paraId="436695AE" w14:textId="5DE2468B" w:rsidR="00AB7CC2" w:rsidRPr="00FD1CC0" w:rsidRDefault="00AB7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ductus thyroglossus cyst</w:t>
            </w:r>
          </w:p>
        </w:tc>
        <w:tc>
          <w:tcPr>
            <w:tcW w:w="2835" w:type="dxa"/>
          </w:tcPr>
          <w:p w14:paraId="5189068E" w14:textId="3D90999F" w:rsidR="00AB7CC2" w:rsidRPr="00FD1CC0" w:rsidRDefault="00AB7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/</w:t>
            </w:r>
          </w:p>
        </w:tc>
      </w:tr>
      <w:tr w:rsidR="00AB7CC2" w:rsidRPr="00FD1CC0" w14:paraId="38D9A08E" w14:textId="77777777" w:rsidTr="0013676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7BC5593" w14:textId="77777777" w:rsidR="00AB7CC2" w:rsidRPr="00FD1CC0" w:rsidRDefault="00AB7CC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3F2BE169" w14:textId="77777777" w:rsidR="00AB7CC2" w:rsidRPr="00FD1CC0" w:rsidRDefault="00AB7C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i/>
                <w:sz w:val="22"/>
                <w:szCs w:val="22"/>
              </w:rPr>
            </w:pPr>
            <w:r w:rsidRPr="00FD1CC0">
              <w:rPr>
                <w:rFonts w:asciiTheme="majorHAnsi" w:hAnsiTheme="majorHAnsi"/>
                <w:i/>
                <w:sz w:val="22"/>
                <w:szCs w:val="22"/>
              </w:rPr>
              <w:t>Barium swallow study</w:t>
            </w:r>
          </w:p>
        </w:tc>
        <w:tc>
          <w:tcPr>
            <w:tcW w:w="2505" w:type="dxa"/>
          </w:tcPr>
          <w:p w14:paraId="1245E813" w14:textId="7579F4DD" w:rsidR="00AB7CC2" w:rsidRPr="00FD1CC0" w:rsidRDefault="00AB7C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/</w:t>
            </w:r>
          </w:p>
        </w:tc>
        <w:tc>
          <w:tcPr>
            <w:tcW w:w="2835" w:type="dxa"/>
          </w:tcPr>
          <w:p w14:paraId="1EE4CB2A" w14:textId="3BC40A89" w:rsidR="00AB7CC2" w:rsidRPr="00FD1CC0" w:rsidRDefault="00AB7C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/</w:t>
            </w:r>
          </w:p>
        </w:tc>
        <w:tc>
          <w:tcPr>
            <w:tcW w:w="2835" w:type="dxa"/>
          </w:tcPr>
          <w:p w14:paraId="4A52CED1" w14:textId="6F622DFE" w:rsidR="00AB7CC2" w:rsidRPr="00FD1CC0" w:rsidRDefault="00AB7C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/</w:t>
            </w:r>
          </w:p>
        </w:tc>
      </w:tr>
      <w:tr w:rsidR="006809A1" w:rsidRPr="00FD1CC0" w14:paraId="5807D658" w14:textId="77777777" w:rsidTr="00136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FF13E82" w14:textId="77777777" w:rsidR="00AB7CC2" w:rsidRPr="00FD1CC0" w:rsidRDefault="00AB7CC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34F7A950" w14:textId="77777777" w:rsidR="00AB7CC2" w:rsidRPr="00FD1CC0" w:rsidRDefault="00AB7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i/>
                <w:sz w:val="22"/>
                <w:szCs w:val="22"/>
              </w:rPr>
            </w:pPr>
            <w:r w:rsidRPr="00FD1CC0">
              <w:rPr>
                <w:rFonts w:asciiTheme="majorHAnsi" w:hAnsiTheme="majorHAnsi"/>
                <w:i/>
                <w:sz w:val="22"/>
                <w:szCs w:val="22"/>
              </w:rPr>
              <w:t>Direct laryngoscopy</w:t>
            </w:r>
          </w:p>
        </w:tc>
        <w:tc>
          <w:tcPr>
            <w:tcW w:w="2505" w:type="dxa"/>
          </w:tcPr>
          <w:p w14:paraId="245A6235" w14:textId="77777777" w:rsidR="00AB7CC2" w:rsidRPr="00FD1CC0" w:rsidRDefault="00AB7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 xml:space="preserve">X: visualisation </w:t>
            </w:r>
          </w:p>
          <w:p w14:paraId="293772D3" w14:textId="3A7653A3" w:rsidR="00AB7CC2" w:rsidRPr="00FD1CC0" w:rsidRDefault="00AB7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trajectory</w:t>
            </w:r>
          </w:p>
        </w:tc>
        <w:tc>
          <w:tcPr>
            <w:tcW w:w="2835" w:type="dxa"/>
          </w:tcPr>
          <w:p w14:paraId="10DF9998" w14:textId="77777777" w:rsidR="00AB7CC2" w:rsidRPr="00FD1CC0" w:rsidRDefault="00AB7CC2" w:rsidP="00F92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 xml:space="preserve">X: visualisation </w:t>
            </w:r>
          </w:p>
          <w:p w14:paraId="4F3CC44B" w14:textId="6D142832" w:rsidR="00AB7CC2" w:rsidRPr="00FD1CC0" w:rsidRDefault="00AB7CC2" w:rsidP="00F92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trajectory</w:t>
            </w:r>
          </w:p>
        </w:tc>
        <w:tc>
          <w:tcPr>
            <w:tcW w:w="2835" w:type="dxa"/>
          </w:tcPr>
          <w:p w14:paraId="7817B3D7" w14:textId="77777777" w:rsidR="00AB7CC2" w:rsidRPr="00FD1CC0" w:rsidRDefault="00AB7CC2" w:rsidP="005758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 xml:space="preserve">X: visualisation </w:t>
            </w:r>
          </w:p>
          <w:p w14:paraId="69436190" w14:textId="405B2682" w:rsidR="00AB7CC2" w:rsidRPr="00FD1CC0" w:rsidRDefault="00AB7CC2" w:rsidP="005758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trajectory</w:t>
            </w:r>
          </w:p>
        </w:tc>
      </w:tr>
      <w:tr w:rsidR="00AB7CC2" w:rsidRPr="00FD1CC0" w14:paraId="28BF46B4" w14:textId="77777777" w:rsidTr="0013676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FB6DFDC" w14:textId="77777777" w:rsidR="00AB7CC2" w:rsidRPr="00FD1CC0" w:rsidRDefault="00AB7CC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65B6D85B" w14:textId="77777777" w:rsidR="00AB7CC2" w:rsidRPr="00FD1CC0" w:rsidRDefault="00AB7C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i/>
                <w:sz w:val="22"/>
                <w:szCs w:val="22"/>
              </w:rPr>
            </w:pPr>
            <w:r w:rsidRPr="00FD1CC0">
              <w:rPr>
                <w:rFonts w:asciiTheme="majorHAnsi" w:hAnsiTheme="majorHAnsi"/>
                <w:i/>
                <w:sz w:val="22"/>
                <w:szCs w:val="22"/>
              </w:rPr>
              <w:t>Histopathology</w:t>
            </w:r>
          </w:p>
        </w:tc>
        <w:tc>
          <w:tcPr>
            <w:tcW w:w="2505" w:type="dxa"/>
          </w:tcPr>
          <w:p w14:paraId="67266BBB" w14:textId="13248841" w:rsidR="00AB7CC2" w:rsidRPr="00FD1CC0" w:rsidRDefault="005B27BF" w:rsidP="00755DA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X: branchial remainder</w:t>
            </w:r>
          </w:p>
        </w:tc>
        <w:tc>
          <w:tcPr>
            <w:tcW w:w="2835" w:type="dxa"/>
          </w:tcPr>
          <w:p w14:paraId="47FFC524" w14:textId="7B8BD052" w:rsidR="00AB7CC2" w:rsidRPr="00FD1CC0" w:rsidRDefault="00AB7CC2" w:rsidP="00755DA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X: branchial remainder</w:t>
            </w:r>
          </w:p>
        </w:tc>
        <w:tc>
          <w:tcPr>
            <w:tcW w:w="2835" w:type="dxa"/>
          </w:tcPr>
          <w:p w14:paraId="3A3AD89C" w14:textId="3DC3C829" w:rsidR="00AB7CC2" w:rsidRPr="00FD1CC0" w:rsidRDefault="005B27BF" w:rsidP="00755DA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X: branchial remainder</w:t>
            </w:r>
          </w:p>
        </w:tc>
      </w:tr>
      <w:tr w:rsidR="006809A1" w:rsidRPr="00FD1CC0" w14:paraId="10FAA4DD" w14:textId="77777777" w:rsidTr="00136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D083AC9" w14:textId="55EA8BF4" w:rsidR="00AB7CC2" w:rsidRPr="00FD1CC0" w:rsidRDefault="00AB7CC2">
            <w:pPr>
              <w:rPr>
                <w:sz w:val="22"/>
                <w:szCs w:val="22"/>
              </w:rPr>
            </w:pPr>
            <w:r w:rsidRPr="00FD1CC0">
              <w:rPr>
                <w:sz w:val="22"/>
                <w:szCs w:val="22"/>
              </w:rPr>
              <w:t>Treatment</w:t>
            </w:r>
          </w:p>
        </w:tc>
        <w:tc>
          <w:tcPr>
            <w:tcW w:w="0" w:type="auto"/>
          </w:tcPr>
          <w:p w14:paraId="4FC4113A" w14:textId="77777777" w:rsidR="00AB7CC2" w:rsidRPr="00FD1CC0" w:rsidRDefault="00AB7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i/>
                <w:sz w:val="22"/>
                <w:szCs w:val="22"/>
              </w:rPr>
            </w:pPr>
          </w:p>
        </w:tc>
        <w:tc>
          <w:tcPr>
            <w:tcW w:w="2505" w:type="dxa"/>
          </w:tcPr>
          <w:p w14:paraId="364AA851" w14:textId="77777777" w:rsidR="00AB7CC2" w:rsidRPr="00FD1CC0" w:rsidRDefault="00AB7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835" w:type="dxa"/>
          </w:tcPr>
          <w:p w14:paraId="6927F321" w14:textId="77777777" w:rsidR="00AB7CC2" w:rsidRPr="00FD1CC0" w:rsidRDefault="00AB7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835" w:type="dxa"/>
          </w:tcPr>
          <w:p w14:paraId="3CA732AC" w14:textId="77777777" w:rsidR="00AB7CC2" w:rsidRPr="00FD1CC0" w:rsidRDefault="00AB7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AB7CC2" w:rsidRPr="00FD1CC0" w14:paraId="3D98114F" w14:textId="77777777" w:rsidTr="0013676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A936010" w14:textId="77777777" w:rsidR="00AB7CC2" w:rsidRPr="00FD1CC0" w:rsidRDefault="00AB7CC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02D94558" w14:textId="6BFAD20F" w:rsidR="00AB7CC2" w:rsidRPr="00FD1CC0" w:rsidRDefault="00E2692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i/>
                <w:sz w:val="22"/>
                <w:szCs w:val="22"/>
              </w:rPr>
            </w:pPr>
            <w:r w:rsidRPr="00FD1CC0">
              <w:rPr>
                <w:rFonts w:asciiTheme="majorHAnsi" w:hAnsiTheme="majorHAnsi"/>
                <w:i/>
                <w:sz w:val="22"/>
                <w:szCs w:val="22"/>
              </w:rPr>
              <w:t>Open neck surgery</w:t>
            </w:r>
          </w:p>
        </w:tc>
        <w:tc>
          <w:tcPr>
            <w:tcW w:w="2505" w:type="dxa"/>
          </w:tcPr>
          <w:p w14:paraId="6BA580BD" w14:textId="7A0BD5D9" w:rsidR="00AB7CC2" w:rsidRPr="00FD1CC0" w:rsidRDefault="00AB7C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X</w:t>
            </w:r>
          </w:p>
        </w:tc>
        <w:tc>
          <w:tcPr>
            <w:tcW w:w="2835" w:type="dxa"/>
          </w:tcPr>
          <w:p w14:paraId="4748D2A3" w14:textId="70335095" w:rsidR="00AB7CC2" w:rsidRPr="00FD1CC0" w:rsidRDefault="001726F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X</w:t>
            </w:r>
          </w:p>
        </w:tc>
        <w:tc>
          <w:tcPr>
            <w:tcW w:w="2835" w:type="dxa"/>
          </w:tcPr>
          <w:p w14:paraId="4FC59A58" w14:textId="6D1CAB17" w:rsidR="00AB7CC2" w:rsidRPr="00FD1CC0" w:rsidRDefault="00AB7C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X</w:t>
            </w:r>
          </w:p>
        </w:tc>
      </w:tr>
      <w:tr w:rsidR="006809A1" w:rsidRPr="00FD1CC0" w14:paraId="49CFBEF3" w14:textId="77777777" w:rsidTr="00136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DDCDA05" w14:textId="77777777" w:rsidR="00AB7CC2" w:rsidRPr="00FD1CC0" w:rsidRDefault="00AB7CC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6CA4AEE1" w14:textId="77777777" w:rsidR="00AB7CC2" w:rsidRPr="00FD1CC0" w:rsidRDefault="00AB7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i/>
                <w:sz w:val="22"/>
                <w:szCs w:val="22"/>
              </w:rPr>
            </w:pPr>
            <w:r w:rsidRPr="00FD1CC0">
              <w:rPr>
                <w:rFonts w:asciiTheme="majorHAnsi" w:hAnsiTheme="majorHAnsi"/>
                <w:i/>
                <w:sz w:val="22"/>
                <w:szCs w:val="22"/>
              </w:rPr>
              <w:t>Endoscopic laser resection</w:t>
            </w:r>
          </w:p>
        </w:tc>
        <w:tc>
          <w:tcPr>
            <w:tcW w:w="2505" w:type="dxa"/>
          </w:tcPr>
          <w:p w14:paraId="1E4CA5EB" w14:textId="3317F027" w:rsidR="00AB7CC2" w:rsidRPr="00FD1CC0" w:rsidRDefault="00AB7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X</w:t>
            </w:r>
          </w:p>
        </w:tc>
        <w:tc>
          <w:tcPr>
            <w:tcW w:w="2835" w:type="dxa"/>
          </w:tcPr>
          <w:p w14:paraId="7D85E7C2" w14:textId="24FF4093" w:rsidR="00AB7CC2" w:rsidRPr="00FD1CC0" w:rsidRDefault="00AB7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X</w:t>
            </w:r>
          </w:p>
        </w:tc>
        <w:tc>
          <w:tcPr>
            <w:tcW w:w="2835" w:type="dxa"/>
          </w:tcPr>
          <w:p w14:paraId="1518F0F2" w14:textId="77777777" w:rsidR="00AB7CC2" w:rsidRPr="00FD1CC0" w:rsidRDefault="00AB7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AB7CC2" w:rsidRPr="00FD1CC0" w14:paraId="59C232A2" w14:textId="77777777" w:rsidTr="0013676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1DD476B" w14:textId="77777777" w:rsidR="00AB7CC2" w:rsidRPr="00FD1CC0" w:rsidRDefault="00AB7CC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6109B739" w14:textId="77777777" w:rsidR="00AB7CC2" w:rsidRPr="00FD1CC0" w:rsidRDefault="00AB7C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i/>
                <w:sz w:val="22"/>
                <w:szCs w:val="22"/>
              </w:rPr>
            </w:pPr>
            <w:r w:rsidRPr="00FD1CC0">
              <w:rPr>
                <w:rFonts w:asciiTheme="majorHAnsi" w:hAnsiTheme="majorHAnsi"/>
                <w:i/>
                <w:sz w:val="22"/>
                <w:szCs w:val="22"/>
              </w:rPr>
              <w:t>(Hemi)thyroidectomy</w:t>
            </w:r>
          </w:p>
        </w:tc>
        <w:tc>
          <w:tcPr>
            <w:tcW w:w="2505" w:type="dxa"/>
          </w:tcPr>
          <w:p w14:paraId="0965D6E4" w14:textId="3864C7A2" w:rsidR="00AB7CC2" w:rsidRPr="00FD1CC0" w:rsidRDefault="00AB7C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left hemithyroidectomy</w:t>
            </w:r>
          </w:p>
        </w:tc>
        <w:tc>
          <w:tcPr>
            <w:tcW w:w="2835" w:type="dxa"/>
          </w:tcPr>
          <w:p w14:paraId="22F199E9" w14:textId="6F5CFB66" w:rsidR="00AB7CC2" w:rsidRPr="00FD1CC0" w:rsidRDefault="00AB7C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/</w:t>
            </w:r>
          </w:p>
        </w:tc>
        <w:tc>
          <w:tcPr>
            <w:tcW w:w="2835" w:type="dxa"/>
          </w:tcPr>
          <w:p w14:paraId="32189C67" w14:textId="77777777" w:rsidR="0013676D" w:rsidRPr="00FD1CC0" w:rsidRDefault="00AB7C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 xml:space="preserve">left </w:t>
            </w:r>
          </w:p>
          <w:p w14:paraId="29AA3226" w14:textId="7534E1C6" w:rsidR="00AB7CC2" w:rsidRPr="00FD1CC0" w:rsidRDefault="00AB7C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hemithyroidectomy</w:t>
            </w:r>
          </w:p>
        </w:tc>
      </w:tr>
      <w:tr w:rsidR="006809A1" w:rsidRPr="00FD1CC0" w14:paraId="172EE20D" w14:textId="77777777" w:rsidTr="00136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A1D6093" w14:textId="77777777" w:rsidR="00AB7CC2" w:rsidRPr="00FD1CC0" w:rsidRDefault="00AB7CC2">
            <w:pPr>
              <w:rPr>
                <w:sz w:val="22"/>
                <w:szCs w:val="22"/>
              </w:rPr>
            </w:pPr>
            <w:r w:rsidRPr="00FD1CC0">
              <w:rPr>
                <w:sz w:val="22"/>
                <w:szCs w:val="22"/>
              </w:rPr>
              <w:t>Complications</w:t>
            </w:r>
          </w:p>
        </w:tc>
        <w:tc>
          <w:tcPr>
            <w:tcW w:w="0" w:type="auto"/>
          </w:tcPr>
          <w:p w14:paraId="240E9FAD" w14:textId="77777777" w:rsidR="00AB7CC2" w:rsidRPr="00FD1CC0" w:rsidRDefault="00AB7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i/>
                <w:sz w:val="22"/>
                <w:szCs w:val="22"/>
              </w:rPr>
            </w:pPr>
          </w:p>
        </w:tc>
        <w:tc>
          <w:tcPr>
            <w:tcW w:w="2505" w:type="dxa"/>
          </w:tcPr>
          <w:p w14:paraId="721DBD89" w14:textId="396790A3" w:rsidR="00AB7CC2" w:rsidRPr="00FD1CC0" w:rsidRDefault="00AB7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/</w:t>
            </w:r>
          </w:p>
        </w:tc>
        <w:tc>
          <w:tcPr>
            <w:tcW w:w="2835" w:type="dxa"/>
          </w:tcPr>
          <w:p w14:paraId="79FD16F8" w14:textId="5D257A81" w:rsidR="00AB7CC2" w:rsidRPr="00FD1CC0" w:rsidRDefault="00AB7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/</w:t>
            </w:r>
          </w:p>
        </w:tc>
        <w:tc>
          <w:tcPr>
            <w:tcW w:w="2835" w:type="dxa"/>
          </w:tcPr>
          <w:p w14:paraId="7D671F00" w14:textId="2C4D63CB" w:rsidR="00AB7CC2" w:rsidRPr="00FD1CC0" w:rsidRDefault="00DB7A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/</w:t>
            </w:r>
          </w:p>
        </w:tc>
      </w:tr>
      <w:tr w:rsidR="00AB7CC2" w:rsidRPr="00FD1CC0" w14:paraId="01CF2827" w14:textId="77777777" w:rsidTr="0013676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CA2D5C6" w14:textId="77777777" w:rsidR="00AB7CC2" w:rsidRPr="00FD1CC0" w:rsidRDefault="00AB7CC2">
            <w:pPr>
              <w:rPr>
                <w:sz w:val="22"/>
                <w:szCs w:val="22"/>
              </w:rPr>
            </w:pPr>
            <w:r w:rsidRPr="00FD1CC0">
              <w:rPr>
                <w:sz w:val="22"/>
                <w:szCs w:val="22"/>
              </w:rPr>
              <w:t>Recurrence</w:t>
            </w:r>
          </w:p>
        </w:tc>
        <w:tc>
          <w:tcPr>
            <w:tcW w:w="0" w:type="auto"/>
          </w:tcPr>
          <w:p w14:paraId="0DF010F5" w14:textId="77777777" w:rsidR="00AB7CC2" w:rsidRPr="00FD1CC0" w:rsidRDefault="00AB7C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505" w:type="dxa"/>
          </w:tcPr>
          <w:p w14:paraId="6F6BCEBB" w14:textId="7921817E" w:rsidR="00AB7CC2" w:rsidRPr="00FD1CC0" w:rsidRDefault="00AB7C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/</w:t>
            </w:r>
          </w:p>
        </w:tc>
        <w:tc>
          <w:tcPr>
            <w:tcW w:w="2835" w:type="dxa"/>
          </w:tcPr>
          <w:p w14:paraId="15E6DB64" w14:textId="01D989D9" w:rsidR="00AB7CC2" w:rsidRPr="00FD1CC0" w:rsidRDefault="00AB7C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/</w:t>
            </w:r>
          </w:p>
        </w:tc>
        <w:tc>
          <w:tcPr>
            <w:tcW w:w="2835" w:type="dxa"/>
          </w:tcPr>
          <w:p w14:paraId="547B3DC1" w14:textId="2FFA36E4" w:rsidR="00AB7CC2" w:rsidRPr="00FD1CC0" w:rsidRDefault="00DB7AB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/</w:t>
            </w:r>
          </w:p>
        </w:tc>
      </w:tr>
      <w:tr w:rsidR="006809A1" w:rsidRPr="00FD1CC0" w14:paraId="542C6908" w14:textId="77777777" w:rsidTr="00136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34402CA" w14:textId="4D2FD1DF" w:rsidR="00AB7CC2" w:rsidRPr="00FD1CC0" w:rsidRDefault="00AB7CC2">
            <w:pPr>
              <w:rPr>
                <w:sz w:val="22"/>
                <w:szCs w:val="22"/>
              </w:rPr>
            </w:pPr>
            <w:r w:rsidRPr="00FD1CC0">
              <w:rPr>
                <w:sz w:val="22"/>
                <w:szCs w:val="22"/>
              </w:rPr>
              <w:t>Follow-up</w:t>
            </w:r>
            <w:r w:rsidR="00D37863" w:rsidRPr="00FD1CC0">
              <w:rPr>
                <w:sz w:val="22"/>
                <w:szCs w:val="22"/>
              </w:rPr>
              <w:t xml:space="preserve"> (years)</w:t>
            </w:r>
          </w:p>
        </w:tc>
        <w:tc>
          <w:tcPr>
            <w:tcW w:w="0" w:type="auto"/>
          </w:tcPr>
          <w:p w14:paraId="632BAFB6" w14:textId="77777777" w:rsidR="00AB7CC2" w:rsidRPr="00FD1CC0" w:rsidRDefault="00AB7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505" w:type="dxa"/>
          </w:tcPr>
          <w:p w14:paraId="2039527E" w14:textId="3B62825C" w:rsidR="00AB7CC2" w:rsidRPr="00FD1CC0" w:rsidRDefault="00D37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9</w:t>
            </w:r>
          </w:p>
        </w:tc>
        <w:tc>
          <w:tcPr>
            <w:tcW w:w="2835" w:type="dxa"/>
          </w:tcPr>
          <w:p w14:paraId="521E7D38" w14:textId="30F1DE1A" w:rsidR="00AB7CC2" w:rsidRPr="00FD1CC0" w:rsidRDefault="00D37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2</w:t>
            </w:r>
          </w:p>
        </w:tc>
        <w:tc>
          <w:tcPr>
            <w:tcW w:w="2835" w:type="dxa"/>
          </w:tcPr>
          <w:p w14:paraId="76B6B830" w14:textId="5CC2FC4F" w:rsidR="00AB7CC2" w:rsidRPr="00FD1CC0" w:rsidRDefault="00D37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16</w:t>
            </w:r>
          </w:p>
        </w:tc>
      </w:tr>
    </w:tbl>
    <w:p w14:paraId="58014E8C" w14:textId="77777777" w:rsidR="00955462" w:rsidRPr="00FD1CC0" w:rsidRDefault="00955462">
      <w:pPr>
        <w:rPr>
          <w:rFonts w:asciiTheme="majorHAnsi" w:hAnsiTheme="majorHAnsi"/>
          <w:sz w:val="22"/>
          <w:szCs w:val="22"/>
        </w:rPr>
      </w:pPr>
    </w:p>
    <w:p w14:paraId="0911CF1E" w14:textId="77777777" w:rsidR="00DD529D" w:rsidRPr="00FD1CC0" w:rsidRDefault="00DD529D">
      <w:pPr>
        <w:rPr>
          <w:rFonts w:asciiTheme="majorHAnsi" w:hAnsiTheme="majorHAnsi"/>
          <w:sz w:val="22"/>
          <w:szCs w:val="22"/>
        </w:rPr>
      </w:pPr>
    </w:p>
    <w:p w14:paraId="0B4372CA" w14:textId="77777777" w:rsidR="00DD529D" w:rsidRPr="00FD1CC0" w:rsidRDefault="00DD529D">
      <w:pPr>
        <w:rPr>
          <w:rFonts w:asciiTheme="majorHAnsi" w:hAnsiTheme="majorHAnsi"/>
          <w:sz w:val="22"/>
          <w:szCs w:val="22"/>
        </w:rPr>
      </w:pPr>
    </w:p>
    <w:p w14:paraId="63A13C77" w14:textId="77777777" w:rsidR="005C2939" w:rsidRDefault="005C2939">
      <w:pPr>
        <w:rPr>
          <w:rFonts w:asciiTheme="majorHAnsi" w:hAnsiTheme="majorHAnsi"/>
          <w:sz w:val="22"/>
          <w:szCs w:val="22"/>
        </w:rPr>
      </w:pPr>
    </w:p>
    <w:p w14:paraId="43A344B1" w14:textId="77777777" w:rsidR="00AA26F4" w:rsidRDefault="00AA26F4">
      <w:pPr>
        <w:rPr>
          <w:rFonts w:asciiTheme="majorHAnsi" w:hAnsiTheme="majorHAnsi"/>
          <w:sz w:val="22"/>
          <w:szCs w:val="22"/>
        </w:rPr>
      </w:pPr>
    </w:p>
    <w:p w14:paraId="698F0514" w14:textId="77777777" w:rsidR="00AA26F4" w:rsidRDefault="00AA26F4">
      <w:pPr>
        <w:rPr>
          <w:rFonts w:asciiTheme="majorHAnsi" w:hAnsiTheme="majorHAnsi"/>
          <w:sz w:val="22"/>
          <w:szCs w:val="22"/>
        </w:rPr>
      </w:pPr>
    </w:p>
    <w:p w14:paraId="2EC2B4BF" w14:textId="77777777" w:rsidR="00AA26F4" w:rsidRPr="00FD1CC0" w:rsidRDefault="00AA26F4">
      <w:pPr>
        <w:rPr>
          <w:rFonts w:asciiTheme="majorHAnsi" w:hAnsiTheme="majorHAnsi"/>
          <w:sz w:val="22"/>
          <w:szCs w:val="22"/>
        </w:rPr>
      </w:pPr>
    </w:p>
    <w:p w14:paraId="3B999751" w14:textId="77777777" w:rsidR="005C2939" w:rsidRPr="00FD1CC0" w:rsidRDefault="005C2939">
      <w:pPr>
        <w:rPr>
          <w:rFonts w:asciiTheme="majorHAnsi" w:hAnsiTheme="majorHAnsi"/>
          <w:sz w:val="22"/>
          <w:szCs w:val="22"/>
        </w:rPr>
      </w:pPr>
    </w:p>
    <w:tbl>
      <w:tblPr>
        <w:tblStyle w:val="Lichtraster-accent1"/>
        <w:tblW w:w="14425" w:type="dxa"/>
        <w:tblLook w:val="04A0" w:firstRow="1" w:lastRow="0" w:firstColumn="1" w:lastColumn="0" w:noHBand="0" w:noVBand="1"/>
      </w:tblPr>
      <w:tblGrid>
        <w:gridCol w:w="3394"/>
        <w:gridCol w:w="2500"/>
        <w:gridCol w:w="2861"/>
        <w:gridCol w:w="3119"/>
        <w:gridCol w:w="2551"/>
      </w:tblGrid>
      <w:tr w:rsidR="00956CB0" w:rsidRPr="00FD1CC0" w14:paraId="0137B281" w14:textId="77777777" w:rsidTr="00AA26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F0A31D8" w14:textId="3475946C" w:rsidR="00E003F4" w:rsidRPr="00FD1CC0" w:rsidRDefault="00E003F4">
            <w:pPr>
              <w:rPr>
                <w:sz w:val="22"/>
                <w:szCs w:val="22"/>
              </w:rPr>
            </w:pPr>
            <w:r w:rsidRPr="00FD1CC0">
              <w:rPr>
                <w:sz w:val="22"/>
                <w:szCs w:val="22"/>
              </w:rPr>
              <w:lastRenderedPageBreak/>
              <w:t>Case number</w:t>
            </w:r>
          </w:p>
        </w:tc>
        <w:tc>
          <w:tcPr>
            <w:tcW w:w="0" w:type="auto"/>
          </w:tcPr>
          <w:p w14:paraId="0526FCD8" w14:textId="77777777" w:rsidR="00E003F4" w:rsidRPr="00FD1CC0" w:rsidRDefault="00E003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861" w:type="dxa"/>
          </w:tcPr>
          <w:p w14:paraId="7EFCCA12" w14:textId="05442BEE" w:rsidR="00E003F4" w:rsidRPr="00FD1CC0" w:rsidRDefault="00E003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1CC0">
              <w:rPr>
                <w:sz w:val="22"/>
                <w:szCs w:val="22"/>
              </w:rPr>
              <w:t>4</w:t>
            </w:r>
          </w:p>
        </w:tc>
        <w:tc>
          <w:tcPr>
            <w:tcW w:w="3119" w:type="dxa"/>
          </w:tcPr>
          <w:p w14:paraId="42E10EBF" w14:textId="2356069B" w:rsidR="00E003F4" w:rsidRPr="00FD1CC0" w:rsidRDefault="00E003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1CC0">
              <w:rPr>
                <w:sz w:val="22"/>
                <w:szCs w:val="22"/>
              </w:rPr>
              <w:t>5</w:t>
            </w:r>
          </w:p>
        </w:tc>
        <w:tc>
          <w:tcPr>
            <w:tcW w:w="2551" w:type="dxa"/>
          </w:tcPr>
          <w:p w14:paraId="4EFF991E" w14:textId="3648242D" w:rsidR="00E003F4" w:rsidRPr="00FD1CC0" w:rsidRDefault="00E003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1CC0">
              <w:rPr>
                <w:sz w:val="22"/>
                <w:szCs w:val="22"/>
              </w:rPr>
              <w:t>6</w:t>
            </w:r>
          </w:p>
        </w:tc>
      </w:tr>
      <w:tr w:rsidR="00956CB0" w:rsidRPr="00FD1CC0" w14:paraId="2EAB0E8B" w14:textId="77777777" w:rsidTr="00AA2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08553F4" w14:textId="603F8B2C" w:rsidR="00E003F4" w:rsidRPr="00FD1CC0" w:rsidRDefault="00E26926">
            <w:pPr>
              <w:rPr>
                <w:sz w:val="22"/>
                <w:szCs w:val="22"/>
              </w:rPr>
            </w:pPr>
            <w:r w:rsidRPr="00FD1CC0">
              <w:rPr>
                <w:sz w:val="22"/>
                <w:szCs w:val="22"/>
              </w:rPr>
              <w:t>Age of onset of the symptoms (years)</w:t>
            </w:r>
          </w:p>
        </w:tc>
        <w:tc>
          <w:tcPr>
            <w:tcW w:w="0" w:type="auto"/>
          </w:tcPr>
          <w:p w14:paraId="55F292AD" w14:textId="77777777" w:rsidR="00E003F4" w:rsidRPr="00FD1CC0" w:rsidRDefault="00E003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861" w:type="dxa"/>
          </w:tcPr>
          <w:p w14:paraId="58BC559D" w14:textId="07814757" w:rsidR="00E003F4" w:rsidRPr="00FD1CC0" w:rsidRDefault="006D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7</w:t>
            </w:r>
          </w:p>
        </w:tc>
        <w:tc>
          <w:tcPr>
            <w:tcW w:w="3119" w:type="dxa"/>
          </w:tcPr>
          <w:p w14:paraId="4C2D44B9" w14:textId="00008A71" w:rsidR="00E003F4" w:rsidRPr="00FD1CC0" w:rsidRDefault="00E003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57</w:t>
            </w:r>
          </w:p>
        </w:tc>
        <w:tc>
          <w:tcPr>
            <w:tcW w:w="2551" w:type="dxa"/>
          </w:tcPr>
          <w:p w14:paraId="7FB23B21" w14:textId="0762BF29" w:rsidR="00E003F4" w:rsidRPr="00FD1CC0" w:rsidRDefault="00942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birth</w:t>
            </w:r>
          </w:p>
        </w:tc>
      </w:tr>
      <w:tr w:rsidR="00956CB0" w:rsidRPr="00FD1CC0" w14:paraId="34833627" w14:textId="77777777" w:rsidTr="00AA26F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CDC33B3" w14:textId="67D18EF7" w:rsidR="00E003F4" w:rsidRPr="00FD1CC0" w:rsidRDefault="00E26926">
            <w:pPr>
              <w:rPr>
                <w:sz w:val="22"/>
                <w:szCs w:val="22"/>
              </w:rPr>
            </w:pPr>
            <w:r w:rsidRPr="00FD1CC0">
              <w:rPr>
                <w:sz w:val="22"/>
                <w:szCs w:val="22"/>
              </w:rPr>
              <w:t>Age of final diagnosis (years)</w:t>
            </w:r>
          </w:p>
        </w:tc>
        <w:tc>
          <w:tcPr>
            <w:tcW w:w="0" w:type="auto"/>
          </w:tcPr>
          <w:p w14:paraId="66B82E3F" w14:textId="77777777" w:rsidR="00E003F4" w:rsidRPr="00FD1CC0" w:rsidRDefault="00E003F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861" w:type="dxa"/>
          </w:tcPr>
          <w:p w14:paraId="7359A9A8" w14:textId="566DE5EB" w:rsidR="00E003F4" w:rsidRPr="00FD1CC0" w:rsidRDefault="00F57C6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32</w:t>
            </w:r>
          </w:p>
        </w:tc>
        <w:tc>
          <w:tcPr>
            <w:tcW w:w="3119" w:type="dxa"/>
          </w:tcPr>
          <w:p w14:paraId="51CE96F4" w14:textId="3CDE7975" w:rsidR="00E003F4" w:rsidRPr="00FD1CC0" w:rsidRDefault="00AA1A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57</w:t>
            </w:r>
          </w:p>
        </w:tc>
        <w:tc>
          <w:tcPr>
            <w:tcW w:w="2551" w:type="dxa"/>
          </w:tcPr>
          <w:p w14:paraId="7D81F178" w14:textId="58A97F32" w:rsidR="00E003F4" w:rsidRPr="00FD1CC0" w:rsidRDefault="000C61C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0 (</w:t>
            </w:r>
            <w:r w:rsidR="00896E34" w:rsidRPr="00FD1CC0">
              <w:rPr>
                <w:rFonts w:asciiTheme="majorHAnsi" w:hAnsiTheme="majorHAnsi"/>
                <w:sz w:val="22"/>
                <w:szCs w:val="22"/>
              </w:rPr>
              <w:t>3 days</w:t>
            </w:r>
            <w:r w:rsidRPr="00FD1CC0">
              <w:rPr>
                <w:rFonts w:asciiTheme="majorHAnsi" w:hAnsiTheme="majorHAnsi"/>
                <w:sz w:val="22"/>
                <w:szCs w:val="22"/>
              </w:rPr>
              <w:t>)</w:t>
            </w:r>
          </w:p>
        </w:tc>
      </w:tr>
      <w:tr w:rsidR="00956CB0" w:rsidRPr="00FD1CC0" w14:paraId="355AD3EF" w14:textId="77777777" w:rsidTr="00AA2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4C12661" w14:textId="64749BCC" w:rsidR="00E003F4" w:rsidRPr="00FD1CC0" w:rsidRDefault="00E003F4">
            <w:pPr>
              <w:rPr>
                <w:sz w:val="22"/>
                <w:szCs w:val="22"/>
              </w:rPr>
            </w:pPr>
            <w:r w:rsidRPr="00FD1CC0">
              <w:rPr>
                <w:sz w:val="22"/>
                <w:szCs w:val="22"/>
              </w:rPr>
              <w:t>Presentation</w:t>
            </w:r>
          </w:p>
        </w:tc>
        <w:tc>
          <w:tcPr>
            <w:tcW w:w="0" w:type="auto"/>
          </w:tcPr>
          <w:p w14:paraId="70EA2FBA" w14:textId="77777777" w:rsidR="00E003F4" w:rsidRPr="00FD1CC0" w:rsidRDefault="00E003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861" w:type="dxa"/>
          </w:tcPr>
          <w:p w14:paraId="28C1400D" w14:textId="55337117" w:rsidR="00E003F4" w:rsidRPr="00FD1CC0" w:rsidRDefault="00F57C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 xml:space="preserve">recurrent neck infections, </w:t>
            </w:r>
            <w:r w:rsidR="00817549" w:rsidRPr="00FD1CC0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r w:rsidR="0013676D" w:rsidRPr="00FD1CC0">
              <w:rPr>
                <w:rFonts w:asciiTheme="majorHAnsi" w:hAnsiTheme="majorHAnsi"/>
                <w:sz w:val="22"/>
                <w:szCs w:val="22"/>
              </w:rPr>
              <w:t>absce</w:t>
            </w:r>
            <w:r w:rsidR="00D061E8" w:rsidRPr="00FD1CC0">
              <w:rPr>
                <w:rFonts w:asciiTheme="majorHAnsi" w:hAnsiTheme="majorHAnsi"/>
                <w:sz w:val="22"/>
                <w:szCs w:val="22"/>
              </w:rPr>
              <w:t>dation</w:t>
            </w:r>
          </w:p>
        </w:tc>
        <w:tc>
          <w:tcPr>
            <w:tcW w:w="3119" w:type="dxa"/>
          </w:tcPr>
          <w:p w14:paraId="34008618" w14:textId="77777777" w:rsidR="00E003F4" w:rsidRPr="00FD1CC0" w:rsidRDefault="00E003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recurrent neck</w:t>
            </w:r>
          </w:p>
          <w:p w14:paraId="18C2E9F3" w14:textId="0EE0E7D8" w:rsidR="00E003F4" w:rsidRPr="00FD1CC0" w:rsidRDefault="00E003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infections</w:t>
            </w:r>
          </w:p>
        </w:tc>
        <w:tc>
          <w:tcPr>
            <w:tcW w:w="2551" w:type="dxa"/>
          </w:tcPr>
          <w:p w14:paraId="7A1B0307" w14:textId="5C58D31A" w:rsidR="00373D67" w:rsidRPr="00FD1CC0" w:rsidRDefault="00DD6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 xml:space="preserve">- </w:t>
            </w:r>
            <w:r w:rsidR="009423A6" w:rsidRPr="00FD1CC0">
              <w:rPr>
                <w:rFonts w:asciiTheme="majorHAnsi" w:hAnsiTheme="majorHAnsi"/>
                <w:sz w:val="22"/>
                <w:szCs w:val="22"/>
              </w:rPr>
              <w:t>swelling neck</w:t>
            </w:r>
          </w:p>
          <w:p w14:paraId="0895BDBD" w14:textId="56A77A37" w:rsidR="009E68A7" w:rsidRPr="00FD1CC0" w:rsidRDefault="00DD6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 xml:space="preserve">- </w:t>
            </w:r>
            <w:r w:rsidR="009423A6" w:rsidRPr="00FD1CC0">
              <w:rPr>
                <w:rFonts w:asciiTheme="majorHAnsi" w:hAnsiTheme="majorHAnsi"/>
                <w:sz w:val="22"/>
                <w:szCs w:val="22"/>
              </w:rPr>
              <w:t>stridor</w:t>
            </w:r>
            <w:r w:rsidR="009E68A7" w:rsidRPr="00FD1CC0">
              <w:rPr>
                <w:rFonts w:asciiTheme="majorHAnsi" w:hAnsiTheme="majorHAnsi"/>
                <w:sz w:val="22"/>
                <w:szCs w:val="22"/>
              </w:rPr>
              <w:t xml:space="preserve"> during</w:t>
            </w:r>
            <w:r w:rsidR="00373D67" w:rsidRPr="00FD1CC0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r w:rsidR="009E68A7" w:rsidRPr="00FD1CC0">
              <w:rPr>
                <w:rFonts w:asciiTheme="majorHAnsi" w:hAnsiTheme="majorHAnsi"/>
                <w:sz w:val="22"/>
                <w:szCs w:val="22"/>
              </w:rPr>
              <w:t>crying</w:t>
            </w:r>
          </w:p>
        </w:tc>
      </w:tr>
      <w:tr w:rsidR="00956CB0" w:rsidRPr="00FD1CC0" w14:paraId="49DB51A6" w14:textId="77777777" w:rsidTr="00AA26F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4E9678C" w14:textId="6921D279" w:rsidR="00E003F4" w:rsidRPr="00FD1CC0" w:rsidRDefault="00E003F4">
            <w:pPr>
              <w:rPr>
                <w:sz w:val="22"/>
                <w:szCs w:val="22"/>
              </w:rPr>
            </w:pPr>
            <w:r w:rsidRPr="00FD1CC0">
              <w:rPr>
                <w:sz w:val="22"/>
                <w:szCs w:val="22"/>
              </w:rPr>
              <w:t>Laterality</w:t>
            </w:r>
          </w:p>
        </w:tc>
        <w:tc>
          <w:tcPr>
            <w:tcW w:w="0" w:type="auto"/>
          </w:tcPr>
          <w:p w14:paraId="29362D58" w14:textId="77777777" w:rsidR="00E003F4" w:rsidRPr="00FD1CC0" w:rsidRDefault="00E003F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861" w:type="dxa"/>
          </w:tcPr>
          <w:p w14:paraId="78815748" w14:textId="2EA06618" w:rsidR="00E003F4" w:rsidRPr="00FD1CC0" w:rsidRDefault="00563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left</w:t>
            </w:r>
          </w:p>
        </w:tc>
        <w:tc>
          <w:tcPr>
            <w:tcW w:w="3119" w:type="dxa"/>
          </w:tcPr>
          <w:p w14:paraId="14FE4EBC" w14:textId="652B0C27" w:rsidR="00E003F4" w:rsidRPr="00FD1CC0" w:rsidRDefault="00E003F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left</w:t>
            </w:r>
          </w:p>
        </w:tc>
        <w:tc>
          <w:tcPr>
            <w:tcW w:w="2551" w:type="dxa"/>
          </w:tcPr>
          <w:p w14:paraId="7B1F3339" w14:textId="0FA6BEDF" w:rsidR="00E003F4" w:rsidRPr="00FD1CC0" w:rsidRDefault="009E68A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right</w:t>
            </w:r>
          </w:p>
        </w:tc>
      </w:tr>
      <w:tr w:rsidR="00956CB0" w:rsidRPr="00FD1CC0" w14:paraId="497B0E8C" w14:textId="77777777" w:rsidTr="00AA2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A9D6034" w14:textId="0A03495B" w:rsidR="00E003F4" w:rsidRPr="00FD1CC0" w:rsidRDefault="00E003F4">
            <w:pPr>
              <w:rPr>
                <w:sz w:val="22"/>
                <w:szCs w:val="22"/>
              </w:rPr>
            </w:pPr>
            <w:r w:rsidRPr="00FD1CC0">
              <w:rPr>
                <w:sz w:val="22"/>
                <w:szCs w:val="22"/>
              </w:rPr>
              <w:t>Previous procedure(s)</w:t>
            </w:r>
          </w:p>
        </w:tc>
        <w:tc>
          <w:tcPr>
            <w:tcW w:w="0" w:type="auto"/>
          </w:tcPr>
          <w:p w14:paraId="4280906B" w14:textId="77777777" w:rsidR="00E003F4" w:rsidRPr="00FD1CC0" w:rsidRDefault="00E003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861" w:type="dxa"/>
          </w:tcPr>
          <w:p w14:paraId="7DD824AB" w14:textId="1E764763" w:rsidR="00E003F4" w:rsidRPr="00FD1CC0" w:rsidRDefault="00E003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3119" w:type="dxa"/>
          </w:tcPr>
          <w:p w14:paraId="6803AC61" w14:textId="77777777" w:rsidR="00E003F4" w:rsidRPr="00FD1CC0" w:rsidRDefault="00E003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551" w:type="dxa"/>
          </w:tcPr>
          <w:p w14:paraId="6FF8F39B" w14:textId="77777777" w:rsidR="00E003F4" w:rsidRPr="00FD1CC0" w:rsidRDefault="00E003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956CB0" w:rsidRPr="00FD1CC0" w14:paraId="477A65BF" w14:textId="77777777" w:rsidTr="00AA26F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02859A4" w14:textId="77777777" w:rsidR="00E003F4" w:rsidRPr="00FD1CC0" w:rsidRDefault="00E003F4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3703CAE3" w14:textId="3B21CBBA" w:rsidR="00E003F4" w:rsidRPr="00FD1CC0" w:rsidRDefault="00E003F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i/>
                <w:sz w:val="22"/>
                <w:szCs w:val="22"/>
              </w:rPr>
              <w:t>Previous drainage</w:t>
            </w:r>
          </w:p>
        </w:tc>
        <w:tc>
          <w:tcPr>
            <w:tcW w:w="2861" w:type="dxa"/>
          </w:tcPr>
          <w:p w14:paraId="10E9FD22" w14:textId="059A7FEB" w:rsidR="00E003F4" w:rsidRPr="00FD1CC0" w:rsidRDefault="006D7C1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multiple</w:t>
            </w:r>
          </w:p>
        </w:tc>
        <w:tc>
          <w:tcPr>
            <w:tcW w:w="3119" w:type="dxa"/>
          </w:tcPr>
          <w:p w14:paraId="7BA0C6E2" w14:textId="3F7E2755" w:rsidR="00E003F4" w:rsidRPr="00FD1CC0" w:rsidRDefault="00E003F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/</w:t>
            </w:r>
          </w:p>
        </w:tc>
        <w:tc>
          <w:tcPr>
            <w:tcW w:w="2551" w:type="dxa"/>
          </w:tcPr>
          <w:p w14:paraId="61FABB85" w14:textId="78CA7D8D" w:rsidR="00E003F4" w:rsidRPr="00FD1CC0" w:rsidRDefault="009E68A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/</w:t>
            </w:r>
            <w:r w:rsidR="008616DD" w:rsidRPr="00FD1CC0">
              <w:rPr>
                <w:rFonts w:asciiTheme="majorHAnsi" w:hAnsiTheme="majorHAnsi"/>
                <w:sz w:val="22"/>
                <w:szCs w:val="22"/>
              </w:rPr>
              <w:t xml:space="preserve"> </w:t>
            </w:r>
          </w:p>
        </w:tc>
      </w:tr>
      <w:tr w:rsidR="00956CB0" w:rsidRPr="00FD1CC0" w14:paraId="7CF2C23E" w14:textId="77777777" w:rsidTr="00AA2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03AEF88" w14:textId="77777777" w:rsidR="00E003F4" w:rsidRPr="00FD1CC0" w:rsidRDefault="00E003F4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1004069B" w14:textId="1A9163BB" w:rsidR="00E003F4" w:rsidRPr="00FD1CC0" w:rsidRDefault="00E003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i/>
                <w:sz w:val="22"/>
                <w:szCs w:val="22"/>
              </w:rPr>
              <w:t>Previous excision</w:t>
            </w:r>
          </w:p>
        </w:tc>
        <w:tc>
          <w:tcPr>
            <w:tcW w:w="2861" w:type="dxa"/>
          </w:tcPr>
          <w:p w14:paraId="3D9E19AB" w14:textId="132A0D66" w:rsidR="00E003F4" w:rsidRPr="00FD1CC0" w:rsidRDefault="006D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multiple</w:t>
            </w:r>
          </w:p>
        </w:tc>
        <w:tc>
          <w:tcPr>
            <w:tcW w:w="3119" w:type="dxa"/>
          </w:tcPr>
          <w:p w14:paraId="754B8152" w14:textId="65B7C8AF" w:rsidR="00E003F4" w:rsidRPr="00FD1CC0" w:rsidRDefault="00E003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/</w:t>
            </w:r>
          </w:p>
        </w:tc>
        <w:tc>
          <w:tcPr>
            <w:tcW w:w="2551" w:type="dxa"/>
          </w:tcPr>
          <w:p w14:paraId="6CAD1C93" w14:textId="7A4078AC" w:rsidR="00E003F4" w:rsidRPr="00FD1CC0" w:rsidRDefault="009E68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/</w:t>
            </w:r>
          </w:p>
        </w:tc>
      </w:tr>
      <w:tr w:rsidR="00956CB0" w:rsidRPr="00FD1CC0" w14:paraId="6093ACE8" w14:textId="77777777" w:rsidTr="00AA26F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37B0E7D" w14:textId="56ABC982" w:rsidR="00E003F4" w:rsidRPr="00FD1CC0" w:rsidRDefault="00E003F4">
            <w:pPr>
              <w:rPr>
                <w:sz w:val="22"/>
                <w:szCs w:val="22"/>
              </w:rPr>
            </w:pPr>
            <w:r w:rsidRPr="00FD1CC0">
              <w:rPr>
                <w:sz w:val="22"/>
                <w:szCs w:val="22"/>
              </w:rPr>
              <w:t>Diagnostic tools</w:t>
            </w:r>
          </w:p>
        </w:tc>
        <w:tc>
          <w:tcPr>
            <w:tcW w:w="0" w:type="auto"/>
          </w:tcPr>
          <w:p w14:paraId="32E7C626" w14:textId="77777777" w:rsidR="00E003F4" w:rsidRPr="00FD1CC0" w:rsidRDefault="00E003F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861" w:type="dxa"/>
          </w:tcPr>
          <w:p w14:paraId="0812CFAB" w14:textId="057E25C1" w:rsidR="00E003F4" w:rsidRPr="00FD1CC0" w:rsidRDefault="00E003F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3119" w:type="dxa"/>
          </w:tcPr>
          <w:p w14:paraId="54B5926F" w14:textId="77777777" w:rsidR="00E003F4" w:rsidRPr="00FD1CC0" w:rsidRDefault="00E003F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551" w:type="dxa"/>
          </w:tcPr>
          <w:p w14:paraId="54BF98D2" w14:textId="77777777" w:rsidR="00E003F4" w:rsidRPr="00FD1CC0" w:rsidRDefault="00E003F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956CB0" w:rsidRPr="00FD1CC0" w14:paraId="2DC9EC78" w14:textId="77777777" w:rsidTr="00AA2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0A6C0E0" w14:textId="77777777" w:rsidR="00E003F4" w:rsidRPr="00FD1CC0" w:rsidRDefault="00E003F4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18420CA6" w14:textId="175E727F" w:rsidR="00E003F4" w:rsidRPr="00FD1CC0" w:rsidRDefault="00E003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i/>
                <w:sz w:val="22"/>
                <w:szCs w:val="22"/>
              </w:rPr>
              <w:t>Ultrasound</w:t>
            </w:r>
          </w:p>
        </w:tc>
        <w:tc>
          <w:tcPr>
            <w:tcW w:w="2861" w:type="dxa"/>
          </w:tcPr>
          <w:p w14:paraId="1C5D37F2" w14:textId="4F50D047" w:rsidR="00E003F4" w:rsidRPr="00FD1CC0" w:rsidRDefault="006D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/</w:t>
            </w:r>
          </w:p>
        </w:tc>
        <w:tc>
          <w:tcPr>
            <w:tcW w:w="3119" w:type="dxa"/>
          </w:tcPr>
          <w:p w14:paraId="6C7862A1" w14:textId="77777777" w:rsidR="00956CB0" w:rsidRPr="00FD1CC0" w:rsidRDefault="00E003F4" w:rsidP="00817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 xml:space="preserve">X: suspicion </w:t>
            </w:r>
            <w:r w:rsidR="00817549" w:rsidRPr="00FD1CC0">
              <w:rPr>
                <w:rFonts w:asciiTheme="majorHAnsi" w:hAnsiTheme="majorHAnsi"/>
                <w:sz w:val="22"/>
                <w:szCs w:val="22"/>
              </w:rPr>
              <w:t>of</w:t>
            </w:r>
          </w:p>
          <w:p w14:paraId="3F37F576" w14:textId="616CB897" w:rsidR="00E003F4" w:rsidRPr="00FD1CC0" w:rsidRDefault="00817549" w:rsidP="00817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r w:rsidR="00822657" w:rsidRPr="00FD1CC0">
              <w:rPr>
                <w:rFonts w:asciiTheme="majorHAnsi" w:hAnsiTheme="majorHAnsi"/>
                <w:sz w:val="22"/>
                <w:szCs w:val="22"/>
              </w:rPr>
              <w:t>4</w:t>
            </w:r>
            <w:r w:rsidR="00822657" w:rsidRPr="00FD1CC0">
              <w:rPr>
                <w:rFonts w:asciiTheme="majorHAnsi" w:hAnsiTheme="majorHAnsi"/>
                <w:sz w:val="22"/>
                <w:szCs w:val="22"/>
                <w:vertAlign w:val="superscript"/>
              </w:rPr>
              <w:t>th</w:t>
            </w:r>
            <w:r w:rsidR="00822657" w:rsidRPr="00FD1CC0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r w:rsidR="00E003F4" w:rsidRPr="00FD1CC0">
              <w:rPr>
                <w:rFonts w:asciiTheme="majorHAnsi" w:hAnsiTheme="majorHAnsi"/>
                <w:sz w:val="22"/>
                <w:szCs w:val="22"/>
              </w:rPr>
              <w:t>branchial fistula</w:t>
            </w:r>
          </w:p>
        </w:tc>
        <w:tc>
          <w:tcPr>
            <w:tcW w:w="2551" w:type="dxa"/>
          </w:tcPr>
          <w:p w14:paraId="433792E6" w14:textId="77777777" w:rsidR="00E003F4" w:rsidRPr="00FD1CC0" w:rsidRDefault="009E68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 xml:space="preserve">X: suspicion of </w:t>
            </w:r>
          </w:p>
          <w:p w14:paraId="60D092B2" w14:textId="0A3283AD" w:rsidR="009E68A7" w:rsidRPr="00FD1CC0" w:rsidRDefault="00822657" w:rsidP="00D06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4</w:t>
            </w:r>
            <w:r w:rsidRPr="00FD1CC0">
              <w:rPr>
                <w:rFonts w:asciiTheme="majorHAnsi" w:hAnsiTheme="majorHAnsi"/>
                <w:sz w:val="22"/>
                <w:szCs w:val="22"/>
                <w:vertAlign w:val="superscript"/>
              </w:rPr>
              <w:t>th</w:t>
            </w:r>
            <w:r w:rsidRPr="00FD1CC0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r w:rsidR="009E68A7" w:rsidRPr="00FD1CC0">
              <w:rPr>
                <w:rFonts w:asciiTheme="majorHAnsi" w:hAnsiTheme="majorHAnsi"/>
                <w:sz w:val="22"/>
                <w:szCs w:val="22"/>
              </w:rPr>
              <w:t xml:space="preserve">branchial </w:t>
            </w:r>
            <w:r w:rsidR="00D061E8" w:rsidRPr="00FD1CC0">
              <w:rPr>
                <w:rFonts w:asciiTheme="majorHAnsi" w:hAnsiTheme="majorHAnsi"/>
                <w:sz w:val="22"/>
                <w:szCs w:val="22"/>
              </w:rPr>
              <w:t>fistula</w:t>
            </w:r>
          </w:p>
        </w:tc>
      </w:tr>
      <w:tr w:rsidR="00956CB0" w:rsidRPr="00FD1CC0" w14:paraId="1443E31B" w14:textId="77777777" w:rsidTr="00AA26F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E3977D0" w14:textId="460B5566" w:rsidR="00E003F4" w:rsidRPr="00FD1CC0" w:rsidRDefault="00E003F4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0DB63ED5" w14:textId="1D5B25B1" w:rsidR="00E003F4" w:rsidRPr="00FD1CC0" w:rsidRDefault="00E003F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i/>
                <w:sz w:val="22"/>
                <w:szCs w:val="22"/>
              </w:rPr>
              <w:t>CT-scan</w:t>
            </w:r>
          </w:p>
        </w:tc>
        <w:tc>
          <w:tcPr>
            <w:tcW w:w="2861" w:type="dxa"/>
          </w:tcPr>
          <w:p w14:paraId="22F26DAC" w14:textId="77777777" w:rsidR="00956CB0" w:rsidRPr="00FD1CC0" w:rsidRDefault="006D7C1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X: no visualisation</w:t>
            </w:r>
          </w:p>
          <w:p w14:paraId="368182BF" w14:textId="496619C7" w:rsidR="00E003F4" w:rsidRPr="00FD1CC0" w:rsidRDefault="006D7C1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 xml:space="preserve"> trajectory</w:t>
            </w:r>
          </w:p>
        </w:tc>
        <w:tc>
          <w:tcPr>
            <w:tcW w:w="3119" w:type="dxa"/>
          </w:tcPr>
          <w:p w14:paraId="2181BA59" w14:textId="0CFCF62D" w:rsidR="00E003F4" w:rsidRPr="00FD1CC0" w:rsidRDefault="00E003F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X: visualisation trajectory</w:t>
            </w:r>
          </w:p>
        </w:tc>
        <w:tc>
          <w:tcPr>
            <w:tcW w:w="2551" w:type="dxa"/>
          </w:tcPr>
          <w:p w14:paraId="08D69D76" w14:textId="6A92C8EB" w:rsidR="00E003F4" w:rsidRPr="00FD1CC0" w:rsidRDefault="009E68A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/</w:t>
            </w:r>
          </w:p>
        </w:tc>
      </w:tr>
      <w:tr w:rsidR="00956CB0" w:rsidRPr="00FD1CC0" w14:paraId="35406906" w14:textId="77777777" w:rsidTr="00AA2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B8B790B" w14:textId="77777777" w:rsidR="00E003F4" w:rsidRPr="00FD1CC0" w:rsidRDefault="00E003F4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20AF615B" w14:textId="4CC1A994" w:rsidR="00E003F4" w:rsidRPr="00FD1CC0" w:rsidRDefault="00E003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i/>
                <w:sz w:val="22"/>
                <w:szCs w:val="22"/>
              </w:rPr>
              <w:t>MRI</w:t>
            </w:r>
          </w:p>
        </w:tc>
        <w:tc>
          <w:tcPr>
            <w:tcW w:w="2861" w:type="dxa"/>
          </w:tcPr>
          <w:p w14:paraId="0B6C4DF7" w14:textId="12E227A0" w:rsidR="00E003F4" w:rsidRPr="00FD1CC0" w:rsidRDefault="006D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/</w:t>
            </w:r>
          </w:p>
        </w:tc>
        <w:tc>
          <w:tcPr>
            <w:tcW w:w="3119" w:type="dxa"/>
          </w:tcPr>
          <w:p w14:paraId="54F7B753" w14:textId="5F7CE70D" w:rsidR="00E003F4" w:rsidRPr="00FD1CC0" w:rsidRDefault="00E003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/</w:t>
            </w:r>
          </w:p>
        </w:tc>
        <w:tc>
          <w:tcPr>
            <w:tcW w:w="2551" w:type="dxa"/>
          </w:tcPr>
          <w:p w14:paraId="3E40C6A4" w14:textId="663C41A2" w:rsidR="00E003F4" w:rsidRPr="00FD1CC0" w:rsidRDefault="009E68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X: cystic mass</w:t>
            </w:r>
          </w:p>
        </w:tc>
      </w:tr>
      <w:tr w:rsidR="00956CB0" w:rsidRPr="00FD1CC0" w14:paraId="30406968" w14:textId="77777777" w:rsidTr="00AA26F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2FFBB53" w14:textId="77777777" w:rsidR="00E003F4" w:rsidRPr="00FD1CC0" w:rsidRDefault="00E003F4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07C23F11" w14:textId="3C936809" w:rsidR="00E003F4" w:rsidRPr="00FD1CC0" w:rsidRDefault="00E003F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i/>
                <w:sz w:val="22"/>
                <w:szCs w:val="22"/>
              </w:rPr>
              <w:t>Barium swallow study</w:t>
            </w:r>
          </w:p>
        </w:tc>
        <w:tc>
          <w:tcPr>
            <w:tcW w:w="2861" w:type="dxa"/>
          </w:tcPr>
          <w:p w14:paraId="0309D656" w14:textId="716F3182" w:rsidR="00E003F4" w:rsidRPr="00FD1CC0" w:rsidRDefault="006D7C1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X: visualisation trajectory</w:t>
            </w:r>
          </w:p>
        </w:tc>
        <w:tc>
          <w:tcPr>
            <w:tcW w:w="3119" w:type="dxa"/>
          </w:tcPr>
          <w:p w14:paraId="2B705BD6" w14:textId="55B8BB3B" w:rsidR="00E003F4" w:rsidRPr="00FD1CC0" w:rsidRDefault="00E003F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/</w:t>
            </w:r>
          </w:p>
        </w:tc>
        <w:tc>
          <w:tcPr>
            <w:tcW w:w="2551" w:type="dxa"/>
          </w:tcPr>
          <w:p w14:paraId="30AED4FF" w14:textId="77777777" w:rsidR="00E003F4" w:rsidRPr="00FD1CC0" w:rsidRDefault="009E68A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X: no visualisation</w:t>
            </w:r>
          </w:p>
          <w:p w14:paraId="107FFC3C" w14:textId="0C45C116" w:rsidR="009E68A7" w:rsidRPr="00FD1CC0" w:rsidRDefault="009E68A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of trajectory to</w:t>
            </w:r>
            <w:r w:rsidR="00F11E67" w:rsidRPr="00FD1CC0">
              <w:rPr>
                <w:rFonts w:asciiTheme="majorHAnsi" w:hAnsiTheme="majorHAnsi"/>
                <w:sz w:val="22"/>
                <w:szCs w:val="22"/>
              </w:rPr>
              <w:t xml:space="preserve"> the </w:t>
            </w:r>
            <w:r w:rsidRPr="00FD1CC0">
              <w:rPr>
                <w:rFonts w:asciiTheme="majorHAnsi" w:hAnsiTheme="majorHAnsi"/>
                <w:sz w:val="22"/>
                <w:szCs w:val="22"/>
              </w:rPr>
              <w:t>pharynx</w:t>
            </w:r>
          </w:p>
        </w:tc>
      </w:tr>
      <w:tr w:rsidR="00956CB0" w:rsidRPr="00FD1CC0" w14:paraId="4363219B" w14:textId="77777777" w:rsidTr="00AA2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4A2CBBF" w14:textId="7461A71D" w:rsidR="00E003F4" w:rsidRPr="00FD1CC0" w:rsidRDefault="00E003F4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646F256B" w14:textId="7E0AEFDE" w:rsidR="00E003F4" w:rsidRPr="00FD1CC0" w:rsidRDefault="00E003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i/>
                <w:sz w:val="22"/>
                <w:szCs w:val="22"/>
              </w:rPr>
              <w:t>Direct laryngoscopy</w:t>
            </w:r>
          </w:p>
        </w:tc>
        <w:tc>
          <w:tcPr>
            <w:tcW w:w="2861" w:type="dxa"/>
          </w:tcPr>
          <w:p w14:paraId="321885B6" w14:textId="248A25ED" w:rsidR="00E003F4" w:rsidRPr="00FD1CC0" w:rsidRDefault="00D146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X: visualisation trajectory</w:t>
            </w:r>
          </w:p>
        </w:tc>
        <w:tc>
          <w:tcPr>
            <w:tcW w:w="3119" w:type="dxa"/>
          </w:tcPr>
          <w:p w14:paraId="71CE632B" w14:textId="2AF3BAA6" w:rsidR="00E003F4" w:rsidRPr="00FD1CC0" w:rsidRDefault="00E003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X: visualisation trajectory</w:t>
            </w:r>
          </w:p>
        </w:tc>
        <w:tc>
          <w:tcPr>
            <w:tcW w:w="2551" w:type="dxa"/>
          </w:tcPr>
          <w:p w14:paraId="15BF507A" w14:textId="5973B2C3" w:rsidR="00E003F4" w:rsidRPr="00FD1CC0" w:rsidRDefault="00D146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X: visualisation trajectory</w:t>
            </w:r>
          </w:p>
        </w:tc>
      </w:tr>
      <w:tr w:rsidR="00956CB0" w:rsidRPr="00FD1CC0" w14:paraId="37D200CB" w14:textId="77777777" w:rsidTr="00AA26F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3E6B1DB" w14:textId="77777777" w:rsidR="00E003F4" w:rsidRPr="00FD1CC0" w:rsidRDefault="00E003F4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044201D8" w14:textId="04A1063F" w:rsidR="00E003F4" w:rsidRPr="00FD1CC0" w:rsidRDefault="00E003F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i/>
                <w:sz w:val="22"/>
                <w:szCs w:val="22"/>
              </w:rPr>
              <w:t>Histopathology</w:t>
            </w:r>
          </w:p>
        </w:tc>
        <w:tc>
          <w:tcPr>
            <w:tcW w:w="2861" w:type="dxa"/>
          </w:tcPr>
          <w:p w14:paraId="4D0CFD71" w14:textId="33E897B8" w:rsidR="00E003F4" w:rsidRPr="00FD1CC0" w:rsidRDefault="00755DA5" w:rsidP="00755DA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X: branchial remainder</w:t>
            </w:r>
          </w:p>
        </w:tc>
        <w:tc>
          <w:tcPr>
            <w:tcW w:w="3119" w:type="dxa"/>
          </w:tcPr>
          <w:p w14:paraId="0663B27E" w14:textId="7D114FEC" w:rsidR="00E003F4" w:rsidRPr="00FD1CC0" w:rsidRDefault="00755DA5" w:rsidP="00755DA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X: branchial remainder</w:t>
            </w:r>
          </w:p>
        </w:tc>
        <w:tc>
          <w:tcPr>
            <w:tcW w:w="2551" w:type="dxa"/>
          </w:tcPr>
          <w:p w14:paraId="39C34877" w14:textId="7F7DE661" w:rsidR="00E003F4" w:rsidRPr="00FD1CC0" w:rsidRDefault="00817549" w:rsidP="00755DA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 xml:space="preserve">X: branchial </w:t>
            </w:r>
            <w:r w:rsidR="00755DA5" w:rsidRPr="00FD1CC0">
              <w:rPr>
                <w:rFonts w:asciiTheme="majorHAnsi" w:hAnsiTheme="majorHAnsi"/>
                <w:sz w:val="22"/>
                <w:szCs w:val="22"/>
              </w:rPr>
              <w:t>remainder</w:t>
            </w:r>
          </w:p>
        </w:tc>
      </w:tr>
      <w:tr w:rsidR="00956CB0" w:rsidRPr="00FD1CC0" w14:paraId="72605545" w14:textId="77777777" w:rsidTr="00AA2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AC6012E" w14:textId="30795643" w:rsidR="00E003F4" w:rsidRPr="00FD1CC0" w:rsidRDefault="00E003F4">
            <w:pPr>
              <w:rPr>
                <w:sz w:val="22"/>
                <w:szCs w:val="22"/>
              </w:rPr>
            </w:pPr>
            <w:r w:rsidRPr="00FD1CC0">
              <w:rPr>
                <w:sz w:val="22"/>
                <w:szCs w:val="22"/>
              </w:rPr>
              <w:t>Treatment</w:t>
            </w:r>
          </w:p>
        </w:tc>
        <w:tc>
          <w:tcPr>
            <w:tcW w:w="0" w:type="auto"/>
          </w:tcPr>
          <w:p w14:paraId="19283F38" w14:textId="77777777" w:rsidR="00E003F4" w:rsidRPr="00FD1CC0" w:rsidRDefault="00E003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861" w:type="dxa"/>
          </w:tcPr>
          <w:p w14:paraId="0E752C56" w14:textId="734D626E" w:rsidR="00E003F4" w:rsidRPr="00FD1CC0" w:rsidRDefault="00E003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3119" w:type="dxa"/>
          </w:tcPr>
          <w:p w14:paraId="4032A8BF" w14:textId="77777777" w:rsidR="00E003F4" w:rsidRPr="00FD1CC0" w:rsidRDefault="00E003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551" w:type="dxa"/>
          </w:tcPr>
          <w:p w14:paraId="7280887E" w14:textId="77777777" w:rsidR="00E003F4" w:rsidRPr="00FD1CC0" w:rsidRDefault="00E003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956CB0" w:rsidRPr="00FD1CC0" w14:paraId="42A7B27E" w14:textId="77777777" w:rsidTr="00AA26F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CCC0B69" w14:textId="77777777" w:rsidR="00E003F4" w:rsidRPr="00FD1CC0" w:rsidRDefault="00E003F4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0ADE77C4" w14:textId="517F1167" w:rsidR="00E003F4" w:rsidRPr="00FD1CC0" w:rsidRDefault="00E2692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i/>
                <w:sz w:val="22"/>
                <w:szCs w:val="22"/>
              </w:rPr>
              <w:t>Open neck surgery</w:t>
            </w:r>
          </w:p>
        </w:tc>
        <w:tc>
          <w:tcPr>
            <w:tcW w:w="2861" w:type="dxa"/>
          </w:tcPr>
          <w:p w14:paraId="74B429E1" w14:textId="3BA2B0BD" w:rsidR="00E003F4" w:rsidRPr="00FD1CC0" w:rsidRDefault="00D06D3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X</w:t>
            </w:r>
          </w:p>
        </w:tc>
        <w:tc>
          <w:tcPr>
            <w:tcW w:w="3119" w:type="dxa"/>
          </w:tcPr>
          <w:p w14:paraId="3EB799A5" w14:textId="7F7CAB58" w:rsidR="00E003F4" w:rsidRPr="00FD1CC0" w:rsidRDefault="00E003F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X</w:t>
            </w:r>
          </w:p>
        </w:tc>
        <w:tc>
          <w:tcPr>
            <w:tcW w:w="2551" w:type="dxa"/>
          </w:tcPr>
          <w:p w14:paraId="248E20FD" w14:textId="02E742CC" w:rsidR="00E003F4" w:rsidRPr="00FD1CC0" w:rsidRDefault="009E68A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X</w:t>
            </w:r>
          </w:p>
        </w:tc>
      </w:tr>
      <w:tr w:rsidR="00956CB0" w:rsidRPr="00FD1CC0" w14:paraId="3820AD0B" w14:textId="77777777" w:rsidTr="00AA2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7544160" w14:textId="77777777" w:rsidR="00E003F4" w:rsidRPr="00FD1CC0" w:rsidRDefault="00E003F4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065CD572" w14:textId="21956336" w:rsidR="00E003F4" w:rsidRPr="00FD1CC0" w:rsidRDefault="00E003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i/>
                <w:sz w:val="22"/>
                <w:szCs w:val="22"/>
              </w:rPr>
              <w:t>Endoscopic laser resection</w:t>
            </w:r>
          </w:p>
        </w:tc>
        <w:tc>
          <w:tcPr>
            <w:tcW w:w="2861" w:type="dxa"/>
          </w:tcPr>
          <w:p w14:paraId="3677737A" w14:textId="33075709" w:rsidR="00E003F4" w:rsidRPr="00FD1CC0" w:rsidRDefault="00D06D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X</w:t>
            </w:r>
          </w:p>
        </w:tc>
        <w:tc>
          <w:tcPr>
            <w:tcW w:w="3119" w:type="dxa"/>
          </w:tcPr>
          <w:p w14:paraId="1F95D1C9" w14:textId="77777777" w:rsidR="00E003F4" w:rsidRPr="00FD1CC0" w:rsidRDefault="00E003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551" w:type="dxa"/>
          </w:tcPr>
          <w:p w14:paraId="519DC3EA" w14:textId="77777777" w:rsidR="00E003F4" w:rsidRPr="00FD1CC0" w:rsidRDefault="00E003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956CB0" w:rsidRPr="00FD1CC0" w14:paraId="16355DBD" w14:textId="77777777" w:rsidTr="00AA26F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65304CA" w14:textId="77777777" w:rsidR="00E003F4" w:rsidRPr="00FD1CC0" w:rsidRDefault="00E003F4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49EB989E" w14:textId="7B0BC9F5" w:rsidR="00E003F4" w:rsidRPr="00FD1CC0" w:rsidRDefault="00E003F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i/>
                <w:sz w:val="22"/>
                <w:szCs w:val="22"/>
              </w:rPr>
              <w:t>(Hemi)thyroidectomy</w:t>
            </w:r>
          </w:p>
        </w:tc>
        <w:tc>
          <w:tcPr>
            <w:tcW w:w="2861" w:type="dxa"/>
          </w:tcPr>
          <w:p w14:paraId="589B6127" w14:textId="3641FCA3" w:rsidR="00E003F4" w:rsidRPr="00FD1CC0" w:rsidRDefault="00991C6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/</w:t>
            </w:r>
          </w:p>
        </w:tc>
        <w:tc>
          <w:tcPr>
            <w:tcW w:w="3119" w:type="dxa"/>
          </w:tcPr>
          <w:p w14:paraId="5BEAED0F" w14:textId="01642562" w:rsidR="00E003F4" w:rsidRPr="00FD1CC0" w:rsidRDefault="00E003F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left hemithyroidectomy</w:t>
            </w:r>
          </w:p>
        </w:tc>
        <w:tc>
          <w:tcPr>
            <w:tcW w:w="2551" w:type="dxa"/>
          </w:tcPr>
          <w:p w14:paraId="5E9534C2" w14:textId="79FAE143" w:rsidR="00E003F4" w:rsidRPr="00FD1CC0" w:rsidRDefault="009E68A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right hemithyroidectomy</w:t>
            </w:r>
          </w:p>
        </w:tc>
      </w:tr>
      <w:tr w:rsidR="00956CB0" w:rsidRPr="00FD1CC0" w14:paraId="353D7168" w14:textId="77777777" w:rsidTr="00AA2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3D101C1" w14:textId="0E4FB6D1" w:rsidR="00E003F4" w:rsidRPr="00FD1CC0" w:rsidRDefault="00E003F4">
            <w:pPr>
              <w:rPr>
                <w:sz w:val="22"/>
                <w:szCs w:val="22"/>
              </w:rPr>
            </w:pPr>
            <w:r w:rsidRPr="00FD1CC0">
              <w:rPr>
                <w:sz w:val="22"/>
                <w:szCs w:val="22"/>
              </w:rPr>
              <w:t>Complications</w:t>
            </w:r>
          </w:p>
        </w:tc>
        <w:tc>
          <w:tcPr>
            <w:tcW w:w="0" w:type="auto"/>
          </w:tcPr>
          <w:p w14:paraId="443D3263" w14:textId="77777777" w:rsidR="00E003F4" w:rsidRPr="00FD1CC0" w:rsidRDefault="00E003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861" w:type="dxa"/>
          </w:tcPr>
          <w:p w14:paraId="1859E65E" w14:textId="1C85C738" w:rsidR="00E003F4" w:rsidRPr="00FD1CC0" w:rsidRDefault="00991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/</w:t>
            </w:r>
          </w:p>
        </w:tc>
        <w:tc>
          <w:tcPr>
            <w:tcW w:w="3119" w:type="dxa"/>
          </w:tcPr>
          <w:p w14:paraId="4BE75B4C" w14:textId="4CCABCF3" w:rsidR="00E003F4" w:rsidRPr="00FD1CC0" w:rsidRDefault="00E003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/</w:t>
            </w:r>
          </w:p>
        </w:tc>
        <w:tc>
          <w:tcPr>
            <w:tcW w:w="2551" w:type="dxa"/>
          </w:tcPr>
          <w:p w14:paraId="05A64077" w14:textId="7E3E2205" w:rsidR="00E003F4" w:rsidRPr="00FD1CC0" w:rsidRDefault="00896E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/</w:t>
            </w:r>
          </w:p>
        </w:tc>
      </w:tr>
      <w:tr w:rsidR="00956CB0" w:rsidRPr="00FD1CC0" w14:paraId="7E8724C2" w14:textId="77777777" w:rsidTr="00AA26F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15857EE" w14:textId="23251850" w:rsidR="00E003F4" w:rsidRPr="00FD1CC0" w:rsidRDefault="00E003F4">
            <w:pPr>
              <w:rPr>
                <w:sz w:val="22"/>
                <w:szCs w:val="22"/>
              </w:rPr>
            </w:pPr>
            <w:r w:rsidRPr="00FD1CC0">
              <w:rPr>
                <w:sz w:val="22"/>
                <w:szCs w:val="22"/>
              </w:rPr>
              <w:t>Recurrence</w:t>
            </w:r>
          </w:p>
        </w:tc>
        <w:tc>
          <w:tcPr>
            <w:tcW w:w="0" w:type="auto"/>
          </w:tcPr>
          <w:p w14:paraId="55321436" w14:textId="77777777" w:rsidR="00E003F4" w:rsidRPr="00FD1CC0" w:rsidRDefault="00E003F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861" w:type="dxa"/>
          </w:tcPr>
          <w:p w14:paraId="1134628C" w14:textId="53386631" w:rsidR="00E003F4" w:rsidRPr="00FD1CC0" w:rsidRDefault="00991C6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/</w:t>
            </w:r>
          </w:p>
        </w:tc>
        <w:tc>
          <w:tcPr>
            <w:tcW w:w="3119" w:type="dxa"/>
          </w:tcPr>
          <w:p w14:paraId="21B55E71" w14:textId="18BFA553" w:rsidR="00E003F4" w:rsidRPr="00FD1CC0" w:rsidRDefault="00E003F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/</w:t>
            </w:r>
          </w:p>
        </w:tc>
        <w:tc>
          <w:tcPr>
            <w:tcW w:w="2551" w:type="dxa"/>
          </w:tcPr>
          <w:p w14:paraId="45F4D6C3" w14:textId="30AC0B56" w:rsidR="00E003F4" w:rsidRPr="00FD1CC0" w:rsidRDefault="00896E3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/</w:t>
            </w:r>
          </w:p>
        </w:tc>
      </w:tr>
      <w:tr w:rsidR="00956CB0" w:rsidRPr="00FD1CC0" w14:paraId="6386E029" w14:textId="77777777" w:rsidTr="00AA2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608C183" w14:textId="4A128A97" w:rsidR="00E003F4" w:rsidRPr="00FD1CC0" w:rsidRDefault="00E003F4">
            <w:pPr>
              <w:rPr>
                <w:sz w:val="22"/>
                <w:szCs w:val="22"/>
              </w:rPr>
            </w:pPr>
            <w:r w:rsidRPr="00FD1CC0">
              <w:rPr>
                <w:sz w:val="22"/>
                <w:szCs w:val="22"/>
              </w:rPr>
              <w:t>Follow-up</w:t>
            </w:r>
            <w:r w:rsidR="007638A4" w:rsidRPr="00FD1CC0">
              <w:rPr>
                <w:sz w:val="22"/>
                <w:szCs w:val="22"/>
              </w:rPr>
              <w:t xml:space="preserve"> (years)</w:t>
            </w:r>
          </w:p>
        </w:tc>
        <w:tc>
          <w:tcPr>
            <w:tcW w:w="0" w:type="auto"/>
          </w:tcPr>
          <w:p w14:paraId="28F4A22C" w14:textId="77777777" w:rsidR="00E003F4" w:rsidRPr="00FD1CC0" w:rsidRDefault="00E003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861" w:type="dxa"/>
          </w:tcPr>
          <w:p w14:paraId="219A2E06" w14:textId="293A11AA" w:rsidR="00E003F4" w:rsidRPr="00FD1CC0" w:rsidRDefault="00D37863" w:rsidP="00D37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15</w:t>
            </w:r>
          </w:p>
        </w:tc>
        <w:tc>
          <w:tcPr>
            <w:tcW w:w="3119" w:type="dxa"/>
          </w:tcPr>
          <w:p w14:paraId="32E46649" w14:textId="6C369288" w:rsidR="00E003F4" w:rsidRPr="00FD1CC0" w:rsidRDefault="00D37863" w:rsidP="00D37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10</w:t>
            </w:r>
          </w:p>
        </w:tc>
        <w:tc>
          <w:tcPr>
            <w:tcW w:w="2551" w:type="dxa"/>
          </w:tcPr>
          <w:p w14:paraId="7F34CAA5" w14:textId="565493EA" w:rsidR="00E003F4" w:rsidRPr="00FD1CC0" w:rsidRDefault="00D37863" w:rsidP="00D37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13</w:t>
            </w:r>
          </w:p>
        </w:tc>
      </w:tr>
    </w:tbl>
    <w:p w14:paraId="655EAD5F" w14:textId="16771668" w:rsidR="00974D46" w:rsidRDefault="00974D46">
      <w:pPr>
        <w:rPr>
          <w:rFonts w:asciiTheme="majorHAnsi" w:hAnsiTheme="majorHAnsi"/>
          <w:sz w:val="22"/>
          <w:szCs w:val="22"/>
        </w:rPr>
      </w:pPr>
    </w:p>
    <w:p w14:paraId="71A35C16" w14:textId="77777777" w:rsidR="00974D46" w:rsidRDefault="00974D46">
      <w:pPr>
        <w:rPr>
          <w:rFonts w:asciiTheme="majorHAnsi" w:hAnsiTheme="majorHAnsi"/>
          <w:sz w:val="22"/>
          <w:szCs w:val="22"/>
        </w:rPr>
      </w:pPr>
    </w:p>
    <w:p w14:paraId="23109CB3" w14:textId="77777777" w:rsidR="00974D46" w:rsidRDefault="00974D46">
      <w:pPr>
        <w:rPr>
          <w:rFonts w:asciiTheme="majorHAnsi" w:hAnsiTheme="majorHAnsi"/>
          <w:sz w:val="22"/>
          <w:szCs w:val="22"/>
        </w:rPr>
      </w:pPr>
    </w:p>
    <w:p w14:paraId="4F58374C" w14:textId="77777777" w:rsidR="00974D46" w:rsidRDefault="00974D46">
      <w:pPr>
        <w:rPr>
          <w:rFonts w:asciiTheme="majorHAnsi" w:hAnsiTheme="majorHAnsi"/>
          <w:sz w:val="22"/>
          <w:szCs w:val="22"/>
        </w:rPr>
      </w:pPr>
    </w:p>
    <w:p w14:paraId="064E4843" w14:textId="77777777" w:rsidR="00974D46" w:rsidRDefault="00974D46">
      <w:pPr>
        <w:rPr>
          <w:rFonts w:asciiTheme="majorHAnsi" w:hAnsiTheme="majorHAnsi"/>
          <w:sz w:val="22"/>
          <w:szCs w:val="22"/>
        </w:rPr>
      </w:pPr>
    </w:p>
    <w:p w14:paraId="0436EA2A" w14:textId="77777777" w:rsidR="00974D46" w:rsidRPr="00FD1CC0" w:rsidRDefault="00974D46">
      <w:pPr>
        <w:rPr>
          <w:rFonts w:asciiTheme="majorHAnsi" w:hAnsiTheme="majorHAnsi"/>
          <w:sz w:val="22"/>
          <w:szCs w:val="22"/>
        </w:rPr>
      </w:pPr>
    </w:p>
    <w:tbl>
      <w:tblPr>
        <w:tblStyle w:val="Lichtraster-accent1"/>
        <w:tblW w:w="0" w:type="auto"/>
        <w:tblLook w:val="04A0" w:firstRow="1" w:lastRow="0" w:firstColumn="1" w:lastColumn="0" w:noHBand="0" w:noVBand="1"/>
      </w:tblPr>
      <w:tblGrid>
        <w:gridCol w:w="3632"/>
        <w:gridCol w:w="2550"/>
        <w:gridCol w:w="2788"/>
        <w:gridCol w:w="2835"/>
        <w:gridCol w:w="2693"/>
      </w:tblGrid>
      <w:tr w:rsidR="00822657" w:rsidRPr="00FD1CC0" w14:paraId="64009B25" w14:textId="77777777" w:rsidTr="007F7F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A374002" w14:textId="1A599E62" w:rsidR="006C3681" w:rsidRPr="00FD1CC0" w:rsidRDefault="006C3681">
            <w:pPr>
              <w:rPr>
                <w:sz w:val="22"/>
                <w:szCs w:val="22"/>
              </w:rPr>
            </w:pPr>
            <w:r w:rsidRPr="00FD1CC0">
              <w:rPr>
                <w:sz w:val="22"/>
                <w:szCs w:val="22"/>
              </w:rPr>
              <w:t>Case number</w:t>
            </w:r>
          </w:p>
        </w:tc>
        <w:tc>
          <w:tcPr>
            <w:tcW w:w="0" w:type="auto"/>
          </w:tcPr>
          <w:p w14:paraId="049F50EB" w14:textId="77777777" w:rsidR="006C3681" w:rsidRPr="00FD1CC0" w:rsidRDefault="006C36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788" w:type="dxa"/>
          </w:tcPr>
          <w:p w14:paraId="307BE944" w14:textId="2240B8C4" w:rsidR="006C3681" w:rsidRPr="00FD1CC0" w:rsidRDefault="006C36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1CC0">
              <w:rPr>
                <w:sz w:val="22"/>
                <w:szCs w:val="22"/>
              </w:rPr>
              <w:t>7</w:t>
            </w:r>
          </w:p>
        </w:tc>
        <w:tc>
          <w:tcPr>
            <w:tcW w:w="2835" w:type="dxa"/>
          </w:tcPr>
          <w:p w14:paraId="1CB096F8" w14:textId="27FCEAFB" w:rsidR="006C3681" w:rsidRPr="00FD1CC0" w:rsidRDefault="006C36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1CC0">
              <w:rPr>
                <w:sz w:val="22"/>
                <w:szCs w:val="22"/>
              </w:rPr>
              <w:t>8</w:t>
            </w:r>
          </w:p>
        </w:tc>
        <w:tc>
          <w:tcPr>
            <w:tcW w:w="2693" w:type="dxa"/>
          </w:tcPr>
          <w:p w14:paraId="3D9C6396" w14:textId="2CCF665E" w:rsidR="006C3681" w:rsidRPr="00FD1CC0" w:rsidRDefault="006C36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1CC0">
              <w:rPr>
                <w:sz w:val="22"/>
                <w:szCs w:val="22"/>
              </w:rPr>
              <w:t>9</w:t>
            </w:r>
          </w:p>
        </w:tc>
      </w:tr>
      <w:tr w:rsidR="00822657" w:rsidRPr="00FD1CC0" w14:paraId="5A2A0054" w14:textId="77777777" w:rsidTr="007F7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FBDED15" w14:textId="26E75908" w:rsidR="006C3681" w:rsidRPr="00FD1CC0" w:rsidRDefault="00E26926">
            <w:pPr>
              <w:rPr>
                <w:sz w:val="22"/>
                <w:szCs w:val="22"/>
              </w:rPr>
            </w:pPr>
            <w:r w:rsidRPr="00FD1CC0">
              <w:rPr>
                <w:sz w:val="22"/>
                <w:szCs w:val="22"/>
              </w:rPr>
              <w:t>Age of onset of the symptoms (years)</w:t>
            </w:r>
          </w:p>
        </w:tc>
        <w:tc>
          <w:tcPr>
            <w:tcW w:w="0" w:type="auto"/>
          </w:tcPr>
          <w:p w14:paraId="143D2655" w14:textId="77777777" w:rsidR="006C3681" w:rsidRPr="00FD1CC0" w:rsidRDefault="006C36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788" w:type="dxa"/>
          </w:tcPr>
          <w:p w14:paraId="7D535B07" w14:textId="3D37C705" w:rsidR="006C3681" w:rsidRPr="00FD1CC0" w:rsidRDefault="00DB4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6</w:t>
            </w:r>
          </w:p>
        </w:tc>
        <w:tc>
          <w:tcPr>
            <w:tcW w:w="2835" w:type="dxa"/>
          </w:tcPr>
          <w:p w14:paraId="01D8130F" w14:textId="72DC170C" w:rsidR="006C3681" w:rsidRPr="00FD1CC0" w:rsidRDefault="008F6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13</w:t>
            </w:r>
          </w:p>
        </w:tc>
        <w:tc>
          <w:tcPr>
            <w:tcW w:w="2693" w:type="dxa"/>
          </w:tcPr>
          <w:p w14:paraId="595FCF22" w14:textId="57CE48D2" w:rsidR="006C3681" w:rsidRPr="00FD1CC0" w:rsidRDefault="003E45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17</w:t>
            </w:r>
          </w:p>
        </w:tc>
      </w:tr>
      <w:tr w:rsidR="006C3681" w:rsidRPr="00FD1CC0" w14:paraId="6FCF1EB3" w14:textId="77777777" w:rsidTr="007F7F9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0FFAD15" w14:textId="5D435B79" w:rsidR="006C3681" w:rsidRPr="00FD1CC0" w:rsidRDefault="00E26926">
            <w:pPr>
              <w:rPr>
                <w:sz w:val="22"/>
                <w:szCs w:val="22"/>
              </w:rPr>
            </w:pPr>
            <w:r w:rsidRPr="00FD1CC0">
              <w:rPr>
                <w:sz w:val="22"/>
                <w:szCs w:val="22"/>
              </w:rPr>
              <w:t>Age of final diagnosis (years)</w:t>
            </w:r>
          </w:p>
        </w:tc>
        <w:tc>
          <w:tcPr>
            <w:tcW w:w="0" w:type="auto"/>
          </w:tcPr>
          <w:p w14:paraId="0B9FB4BB" w14:textId="77777777" w:rsidR="006C3681" w:rsidRPr="00FD1CC0" w:rsidRDefault="006C368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788" w:type="dxa"/>
          </w:tcPr>
          <w:p w14:paraId="185B6B90" w14:textId="399120C7" w:rsidR="006C3681" w:rsidRPr="00FD1CC0" w:rsidRDefault="003466F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13</w:t>
            </w:r>
          </w:p>
        </w:tc>
        <w:tc>
          <w:tcPr>
            <w:tcW w:w="2835" w:type="dxa"/>
          </w:tcPr>
          <w:p w14:paraId="063A2D03" w14:textId="1FCE4765" w:rsidR="006C3681" w:rsidRPr="00FD1CC0" w:rsidRDefault="00D2247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13</w:t>
            </w:r>
          </w:p>
        </w:tc>
        <w:tc>
          <w:tcPr>
            <w:tcW w:w="2693" w:type="dxa"/>
          </w:tcPr>
          <w:p w14:paraId="00DD7A53" w14:textId="1FCC818C" w:rsidR="006C3681" w:rsidRPr="00FD1CC0" w:rsidRDefault="003E454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19</w:t>
            </w:r>
          </w:p>
        </w:tc>
      </w:tr>
      <w:tr w:rsidR="00822657" w:rsidRPr="00FD1CC0" w14:paraId="4F200DA9" w14:textId="77777777" w:rsidTr="007F7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97ACD3F" w14:textId="4884E720" w:rsidR="006C3681" w:rsidRPr="00FD1CC0" w:rsidRDefault="006C3681">
            <w:pPr>
              <w:rPr>
                <w:sz w:val="22"/>
                <w:szCs w:val="22"/>
              </w:rPr>
            </w:pPr>
            <w:r w:rsidRPr="00FD1CC0">
              <w:rPr>
                <w:sz w:val="22"/>
                <w:szCs w:val="22"/>
              </w:rPr>
              <w:t>Presentation</w:t>
            </w:r>
          </w:p>
        </w:tc>
        <w:tc>
          <w:tcPr>
            <w:tcW w:w="0" w:type="auto"/>
          </w:tcPr>
          <w:p w14:paraId="5720C539" w14:textId="77777777" w:rsidR="006C3681" w:rsidRPr="00FD1CC0" w:rsidRDefault="006C36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788" w:type="dxa"/>
          </w:tcPr>
          <w:p w14:paraId="7EBDC408" w14:textId="2D1F1F85" w:rsidR="006C3681" w:rsidRPr="00FD1CC0" w:rsidRDefault="00CD3D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 xml:space="preserve">- </w:t>
            </w:r>
            <w:r w:rsidR="005A44D9" w:rsidRPr="00FD1CC0">
              <w:rPr>
                <w:rFonts w:asciiTheme="majorHAnsi" w:hAnsiTheme="majorHAnsi"/>
                <w:sz w:val="22"/>
                <w:szCs w:val="22"/>
              </w:rPr>
              <w:t>adenopathy</w:t>
            </w:r>
          </w:p>
          <w:p w14:paraId="77D9B375" w14:textId="1E0900D1" w:rsidR="005A44D9" w:rsidRPr="00FD1CC0" w:rsidRDefault="00CD3D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 xml:space="preserve">- </w:t>
            </w:r>
            <w:r w:rsidR="005A44D9" w:rsidRPr="00FD1CC0">
              <w:rPr>
                <w:rFonts w:asciiTheme="majorHAnsi" w:hAnsiTheme="majorHAnsi"/>
                <w:sz w:val="22"/>
                <w:szCs w:val="22"/>
              </w:rPr>
              <w:t>infection neck</w:t>
            </w:r>
          </w:p>
        </w:tc>
        <w:tc>
          <w:tcPr>
            <w:tcW w:w="2835" w:type="dxa"/>
          </w:tcPr>
          <w:p w14:paraId="75C68836" w14:textId="687427B6" w:rsidR="006C3681" w:rsidRPr="00FD1CC0" w:rsidRDefault="00C511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suppurative thyroiditis</w:t>
            </w:r>
          </w:p>
        </w:tc>
        <w:tc>
          <w:tcPr>
            <w:tcW w:w="2693" w:type="dxa"/>
          </w:tcPr>
          <w:p w14:paraId="5A53214B" w14:textId="6F7F696E" w:rsidR="006C3681" w:rsidRPr="00FD1CC0" w:rsidRDefault="004B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 xml:space="preserve">recurrent </w:t>
            </w:r>
            <w:r w:rsidR="00CD3DD1" w:rsidRPr="00FD1CC0">
              <w:rPr>
                <w:rFonts w:asciiTheme="majorHAnsi" w:hAnsiTheme="majorHAnsi"/>
                <w:sz w:val="22"/>
                <w:szCs w:val="22"/>
              </w:rPr>
              <w:t xml:space="preserve">neck </w:t>
            </w:r>
            <w:r w:rsidRPr="00FD1CC0">
              <w:rPr>
                <w:rFonts w:asciiTheme="majorHAnsi" w:hAnsiTheme="majorHAnsi"/>
                <w:sz w:val="22"/>
                <w:szCs w:val="22"/>
              </w:rPr>
              <w:t>infections</w:t>
            </w:r>
          </w:p>
          <w:p w14:paraId="5C64716F" w14:textId="05FC97F3" w:rsidR="004B5839" w:rsidRPr="00FD1CC0" w:rsidRDefault="004B5839" w:rsidP="00CD3D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 xml:space="preserve">with </w:t>
            </w:r>
            <w:r w:rsidR="00CD3DD1" w:rsidRPr="00FD1CC0">
              <w:rPr>
                <w:rFonts w:asciiTheme="majorHAnsi" w:hAnsiTheme="majorHAnsi"/>
                <w:sz w:val="22"/>
                <w:szCs w:val="22"/>
              </w:rPr>
              <w:t>abscedation</w:t>
            </w:r>
            <w:r w:rsidRPr="00FD1CC0">
              <w:rPr>
                <w:rFonts w:asciiTheme="majorHAnsi" w:hAnsiTheme="majorHAnsi"/>
                <w:sz w:val="22"/>
                <w:szCs w:val="22"/>
              </w:rPr>
              <w:t xml:space="preserve"> </w:t>
            </w:r>
          </w:p>
        </w:tc>
      </w:tr>
      <w:tr w:rsidR="006C3681" w:rsidRPr="00FD1CC0" w14:paraId="481EF8BC" w14:textId="77777777" w:rsidTr="007F7F9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654D1BA" w14:textId="423114C2" w:rsidR="006C3681" w:rsidRPr="00FD1CC0" w:rsidRDefault="006C3681">
            <w:pPr>
              <w:rPr>
                <w:sz w:val="22"/>
                <w:szCs w:val="22"/>
              </w:rPr>
            </w:pPr>
            <w:r w:rsidRPr="00FD1CC0">
              <w:rPr>
                <w:sz w:val="22"/>
                <w:szCs w:val="22"/>
              </w:rPr>
              <w:t>Laterality</w:t>
            </w:r>
          </w:p>
        </w:tc>
        <w:tc>
          <w:tcPr>
            <w:tcW w:w="0" w:type="auto"/>
          </w:tcPr>
          <w:p w14:paraId="6EFEA249" w14:textId="77777777" w:rsidR="006C3681" w:rsidRPr="00FD1CC0" w:rsidRDefault="006C368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788" w:type="dxa"/>
          </w:tcPr>
          <w:p w14:paraId="1BB8F080" w14:textId="78AE3DE4" w:rsidR="006C3681" w:rsidRPr="00FD1CC0" w:rsidRDefault="005A44D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left</w:t>
            </w:r>
          </w:p>
        </w:tc>
        <w:tc>
          <w:tcPr>
            <w:tcW w:w="2835" w:type="dxa"/>
          </w:tcPr>
          <w:p w14:paraId="20EF2BC1" w14:textId="4B246EC6" w:rsidR="006C3681" w:rsidRPr="00FD1CC0" w:rsidRDefault="00C511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left</w:t>
            </w:r>
          </w:p>
        </w:tc>
        <w:tc>
          <w:tcPr>
            <w:tcW w:w="2693" w:type="dxa"/>
          </w:tcPr>
          <w:p w14:paraId="126E4902" w14:textId="09919042" w:rsidR="006C3681" w:rsidRPr="00FD1CC0" w:rsidRDefault="00E754A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left</w:t>
            </w:r>
          </w:p>
        </w:tc>
      </w:tr>
      <w:tr w:rsidR="00822657" w:rsidRPr="00FD1CC0" w14:paraId="5C31927D" w14:textId="77777777" w:rsidTr="007F7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0D6FA68" w14:textId="7873C52E" w:rsidR="006C3681" w:rsidRPr="00FD1CC0" w:rsidRDefault="006C3681">
            <w:pPr>
              <w:rPr>
                <w:sz w:val="22"/>
                <w:szCs w:val="22"/>
              </w:rPr>
            </w:pPr>
            <w:r w:rsidRPr="00FD1CC0">
              <w:rPr>
                <w:sz w:val="22"/>
                <w:szCs w:val="22"/>
              </w:rPr>
              <w:t>Previous procedure(s)</w:t>
            </w:r>
          </w:p>
        </w:tc>
        <w:tc>
          <w:tcPr>
            <w:tcW w:w="0" w:type="auto"/>
          </w:tcPr>
          <w:p w14:paraId="5251285E" w14:textId="77777777" w:rsidR="006C3681" w:rsidRPr="00FD1CC0" w:rsidRDefault="006C36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788" w:type="dxa"/>
          </w:tcPr>
          <w:p w14:paraId="67391943" w14:textId="39A4C2EE" w:rsidR="006C3681" w:rsidRPr="00FD1CC0" w:rsidRDefault="006C36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835" w:type="dxa"/>
          </w:tcPr>
          <w:p w14:paraId="148B1ECC" w14:textId="77777777" w:rsidR="006C3681" w:rsidRPr="00FD1CC0" w:rsidRDefault="006C36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693" w:type="dxa"/>
          </w:tcPr>
          <w:p w14:paraId="38292A76" w14:textId="77777777" w:rsidR="006C3681" w:rsidRPr="00FD1CC0" w:rsidRDefault="006C36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6C3681" w:rsidRPr="00FD1CC0" w14:paraId="6B7701FD" w14:textId="77777777" w:rsidTr="007F7F9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B031C06" w14:textId="77777777" w:rsidR="006C3681" w:rsidRPr="00FD1CC0" w:rsidRDefault="006C368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2156F397" w14:textId="0C608055" w:rsidR="006C3681" w:rsidRPr="00FD1CC0" w:rsidRDefault="006C368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i/>
                <w:sz w:val="22"/>
                <w:szCs w:val="22"/>
              </w:rPr>
              <w:t>Previous drainage</w:t>
            </w:r>
          </w:p>
        </w:tc>
        <w:tc>
          <w:tcPr>
            <w:tcW w:w="2788" w:type="dxa"/>
          </w:tcPr>
          <w:p w14:paraId="74CD9F9F" w14:textId="4F895EAB" w:rsidR="006C3681" w:rsidRPr="00FD1CC0" w:rsidRDefault="005A44D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/</w:t>
            </w:r>
          </w:p>
        </w:tc>
        <w:tc>
          <w:tcPr>
            <w:tcW w:w="2835" w:type="dxa"/>
          </w:tcPr>
          <w:p w14:paraId="0F718B47" w14:textId="4FBA6CDB" w:rsidR="006C3681" w:rsidRPr="00FD1CC0" w:rsidRDefault="00C511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/</w:t>
            </w:r>
          </w:p>
        </w:tc>
        <w:tc>
          <w:tcPr>
            <w:tcW w:w="2693" w:type="dxa"/>
          </w:tcPr>
          <w:p w14:paraId="11F8E7A8" w14:textId="54B14030" w:rsidR="006C3681" w:rsidRPr="00FD1CC0" w:rsidRDefault="00E754A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2</w:t>
            </w:r>
          </w:p>
        </w:tc>
      </w:tr>
      <w:tr w:rsidR="00822657" w:rsidRPr="00FD1CC0" w14:paraId="02D38A55" w14:textId="77777777" w:rsidTr="007F7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1D654C1" w14:textId="77777777" w:rsidR="006C3681" w:rsidRPr="00FD1CC0" w:rsidRDefault="006C368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767E642D" w14:textId="6D27F1DA" w:rsidR="006C3681" w:rsidRPr="00FD1CC0" w:rsidRDefault="006C36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i/>
                <w:sz w:val="22"/>
                <w:szCs w:val="22"/>
              </w:rPr>
              <w:t>Previous excision</w:t>
            </w:r>
          </w:p>
        </w:tc>
        <w:tc>
          <w:tcPr>
            <w:tcW w:w="2788" w:type="dxa"/>
          </w:tcPr>
          <w:p w14:paraId="4F942DA3" w14:textId="6401B649" w:rsidR="006C3681" w:rsidRPr="00FD1CC0" w:rsidRDefault="005A4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/</w:t>
            </w:r>
          </w:p>
        </w:tc>
        <w:tc>
          <w:tcPr>
            <w:tcW w:w="2835" w:type="dxa"/>
          </w:tcPr>
          <w:p w14:paraId="02A7A142" w14:textId="3DEEFFF9" w:rsidR="006C3681" w:rsidRPr="00FD1CC0" w:rsidRDefault="00C511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/</w:t>
            </w:r>
          </w:p>
        </w:tc>
        <w:tc>
          <w:tcPr>
            <w:tcW w:w="2693" w:type="dxa"/>
          </w:tcPr>
          <w:p w14:paraId="73E208B0" w14:textId="2EF86042" w:rsidR="006C3681" w:rsidRPr="00FD1CC0" w:rsidRDefault="00E754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/</w:t>
            </w:r>
          </w:p>
        </w:tc>
      </w:tr>
      <w:tr w:rsidR="006C3681" w:rsidRPr="00FD1CC0" w14:paraId="43869B91" w14:textId="77777777" w:rsidTr="007F7F9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0E6872F" w14:textId="30762225" w:rsidR="006C3681" w:rsidRPr="00FD1CC0" w:rsidRDefault="006C3681">
            <w:pPr>
              <w:rPr>
                <w:sz w:val="22"/>
                <w:szCs w:val="22"/>
              </w:rPr>
            </w:pPr>
            <w:r w:rsidRPr="00FD1CC0">
              <w:rPr>
                <w:sz w:val="22"/>
                <w:szCs w:val="22"/>
              </w:rPr>
              <w:t>Diagnostic tools</w:t>
            </w:r>
          </w:p>
        </w:tc>
        <w:tc>
          <w:tcPr>
            <w:tcW w:w="0" w:type="auto"/>
          </w:tcPr>
          <w:p w14:paraId="36DCF456" w14:textId="77777777" w:rsidR="006C3681" w:rsidRPr="00FD1CC0" w:rsidRDefault="006C368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788" w:type="dxa"/>
          </w:tcPr>
          <w:p w14:paraId="086E94E8" w14:textId="69D5FA0C" w:rsidR="006C3681" w:rsidRPr="00FD1CC0" w:rsidRDefault="006C368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835" w:type="dxa"/>
          </w:tcPr>
          <w:p w14:paraId="15533A57" w14:textId="77777777" w:rsidR="006C3681" w:rsidRPr="00FD1CC0" w:rsidRDefault="006C368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693" w:type="dxa"/>
          </w:tcPr>
          <w:p w14:paraId="34F1CC9A" w14:textId="77777777" w:rsidR="006C3681" w:rsidRPr="00FD1CC0" w:rsidRDefault="006C368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822657" w:rsidRPr="00FD1CC0" w14:paraId="4A91117C" w14:textId="77777777" w:rsidTr="007F7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23D1527" w14:textId="77777777" w:rsidR="006C3681" w:rsidRPr="00FD1CC0" w:rsidRDefault="006C368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7C613721" w14:textId="3F08B949" w:rsidR="006C3681" w:rsidRPr="00FD1CC0" w:rsidRDefault="006C36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i/>
                <w:sz w:val="22"/>
                <w:szCs w:val="22"/>
              </w:rPr>
              <w:t>Ultrasound</w:t>
            </w:r>
          </w:p>
        </w:tc>
        <w:tc>
          <w:tcPr>
            <w:tcW w:w="2788" w:type="dxa"/>
          </w:tcPr>
          <w:p w14:paraId="1E0AEDB5" w14:textId="20AC384D" w:rsidR="005A44D9" w:rsidRPr="00FD1CC0" w:rsidRDefault="005A4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X: nodulary</w:t>
            </w:r>
            <w:r w:rsidR="00CD3DD1" w:rsidRPr="00FD1CC0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r w:rsidRPr="00FD1CC0">
              <w:rPr>
                <w:rFonts w:asciiTheme="majorHAnsi" w:hAnsiTheme="majorHAnsi"/>
                <w:sz w:val="22"/>
                <w:szCs w:val="22"/>
              </w:rPr>
              <w:t>structure</w:t>
            </w:r>
          </w:p>
        </w:tc>
        <w:tc>
          <w:tcPr>
            <w:tcW w:w="2835" w:type="dxa"/>
          </w:tcPr>
          <w:p w14:paraId="244DFF0A" w14:textId="14DEDB50" w:rsidR="006C3681" w:rsidRPr="00FD1CC0" w:rsidRDefault="00C511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/</w:t>
            </w:r>
          </w:p>
        </w:tc>
        <w:tc>
          <w:tcPr>
            <w:tcW w:w="2693" w:type="dxa"/>
          </w:tcPr>
          <w:p w14:paraId="119CF78B" w14:textId="77777777" w:rsidR="00E754A4" w:rsidRPr="00FD1CC0" w:rsidRDefault="00E754A4" w:rsidP="00E754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 xml:space="preserve">X: suspicion </w:t>
            </w:r>
          </w:p>
          <w:p w14:paraId="5F3DE4A5" w14:textId="02C2FB65" w:rsidR="006C3681" w:rsidRPr="00FD1CC0" w:rsidRDefault="00E754A4" w:rsidP="00E754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 xml:space="preserve">of </w:t>
            </w:r>
            <w:r w:rsidR="00822657" w:rsidRPr="00FD1CC0">
              <w:rPr>
                <w:rFonts w:asciiTheme="majorHAnsi" w:hAnsiTheme="majorHAnsi"/>
                <w:sz w:val="22"/>
                <w:szCs w:val="22"/>
              </w:rPr>
              <w:t>4</w:t>
            </w:r>
            <w:r w:rsidR="00822657" w:rsidRPr="00FD1CC0">
              <w:rPr>
                <w:rFonts w:asciiTheme="majorHAnsi" w:hAnsiTheme="majorHAnsi"/>
                <w:sz w:val="22"/>
                <w:szCs w:val="22"/>
                <w:vertAlign w:val="superscript"/>
              </w:rPr>
              <w:t>th</w:t>
            </w:r>
            <w:r w:rsidR="00822657" w:rsidRPr="00FD1CC0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r w:rsidRPr="00FD1CC0">
              <w:rPr>
                <w:rFonts w:asciiTheme="majorHAnsi" w:hAnsiTheme="majorHAnsi"/>
                <w:sz w:val="22"/>
                <w:szCs w:val="22"/>
              </w:rPr>
              <w:t>branchial fistula</w:t>
            </w:r>
          </w:p>
        </w:tc>
      </w:tr>
      <w:tr w:rsidR="006C3681" w:rsidRPr="00FD1CC0" w14:paraId="057BDE79" w14:textId="77777777" w:rsidTr="007F7F9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2B36B33" w14:textId="12B50671" w:rsidR="006C3681" w:rsidRPr="00FD1CC0" w:rsidRDefault="006C368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08243762" w14:textId="4CB9092C" w:rsidR="006C3681" w:rsidRPr="00FD1CC0" w:rsidRDefault="006C368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i/>
                <w:sz w:val="22"/>
                <w:szCs w:val="22"/>
              </w:rPr>
              <w:t>CT-scan</w:t>
            </w:r>
          </w:p>
        </w:tc>
        <w:tc>
          <w:tcPr>
            <w:tcW w:w="2788" w:type="dxa"/>
          </w:tcPr>
          <w:p w14:paraId="6834C6FC" w14:textId="77777777" w:rsidR="00AC46AA" w:rsidRPr="00FD1CC0" w:rsidRDefault="00AC46A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 xml:space="preserve">X: suspicion </w:t>
            </w:r>
          </w:p>
          <w:p w14:paraId="3A589525" w14:textId="0D32F67C" w:rsidR="006C3681" w:rsidRPr="00FD1CC0" w:rsidRDefault="00AC46A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 xml:space="preserve">of </w:t>
            </w:r>
            <w:r w:rsidR="00822657" w:rsidRPr="00FD1CC0">
              <w:rPr>
                <w:rFonts w:asciiTheme="majorHAnsi" w:hAnsiTheme="majorHAnsi"/>
                <w:sz w:val="22"/>
                <w:szCs w:val="22"/>
              </w:rPr>
              <w:t>4</w:t>
            </w:r>
            <w:r w:rsidR="00822657" w:rsidRPr="00FD1CC0">
              <w:rPr>
                <w:rFonts w:asciiTheme="majorHAnsi" w:hAnsiTheme="majorHAnsi"/>
                <w:sz w:val="22"/>
                <w:szCs w:val="22"/>
                <w:vertAlign w:val="superscript"/>
              </w:rPr>
              <w:t>th</w:t>
            </w:r>
            <w:r w:rsidR="00822657" w:rsidRPr="00FD1CC0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r w:rsidRPr="00FD1CC0">
              <w:rPr>
                <w:rFonts w:asciiTheme="majorHAnsi" w:hAnsiTheme="majorHAnsi"/>
                <w:sz w:val="22"/>
                <w:szCs w:val="22"/>
              </w:rPr>
              <w:t>branchial fistula</w:t>
            </w:r>
          </w:p>
        </w:tc>
        <w:tc>
          <w:tcPr>
            <w:tcW w:w="2835" w:type="dxa"/>
          </w:tcPr>
          <w:p w14:paraId="735E70C6" w14:textId="459C1936" w:rsidR="006C3681" w:rsidRPr="00FD1CC0" w:rsidRDefault="00C511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 xml:space="preserve">X: </w:t>
            </w:r>
            <w:r w:rsidR="0013676D" w:rsidRPr="00FD1CC0">
              <w:rPr>
                <w:rFonts w:asciiTheme="majorHAnsi" w:hAnsiTheme="majorHAnsi"/>
                <w:sz w:val="22"/>
                <w:szCs w:val="22"/>
              </w:rPr>
              <w:t>abscess</w:t>
            </w:r>
            <w:r w:rsidRPr="00FD1CC0">
              <w:rPr>
                <w:rFonts w:asciiTheme="majorHAnsi" w:hAnsiTheme="majorHAnsi"/>
                <w:sz w:val="22"/>
                <w:szCs w:val="22"/>
              </w:rPr>
              <w:t xml:space="preserve"> thyroid gland</w:t>
            </w:r>
          </w:p>
        </w:tc>
        <w:tc>
          <w:tcPr>
            <w:tcW w:w="2693" w:type="dxa"/>
          </w:tcPr>
          <w:p w14:paraId="09194EF3" w14:textId="6F2E65B2" w:rsidR="006C3681" w:rsidRPr="00FD1CC0" w:rsidRDefault="00E754A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/</w:t>
            </w:r>
          </w:p>
        </w:tc>
      </w:tr>
      <w:tr w:rsidR="00822657" w:rsidRPr="00FD1CC0" w14:paraId="31FD8D7F" w14:textId="77777777" w:rsidTr="007F7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CFE8B1D" w14:textId="77777777" w:rsidR="006C3681" w:rsidRPr="00FD1CC0" w:rsidRDefault="006C368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3C2BA7C9" w14:textId="71A1CD26" w:rsidR="006C3681" w:rsidRPr="00FD1CC0" w:rsidRDefault="006C36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i/>
                <w:sz w:val="22"/>
                <w:szCs w:val="22"/>
              </w:rPr>
              <w:t>MRI</w:t>
            </w:r>
          </w:p>
        </w:tc>
        <w:tc>
          <w:tcPr>
            <w:tcW w:w="2788" w:type="dxa"/>
          </w:tcPr>
          <w:p w14:paraId="7C1273B6" w14:textId="3FB1EF83" w:rsidR="005A44D9" w:rsidRPr="00FD1CC0" w:rsidRDefault="005A4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X: lymphnode</w:t>
            </w:r>
            <w:r w:rsidR="007F7F9F" w:rsidRPr="00FD1CC0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r w:rsidRPr="00FD1CC0">
              <w:rPr>
                <w:rFonts w:asciiTheme="majorHAnsi" w:hAnsiTheme="majorHAnsi"/>
                <w:sz w:val="22"/>
                <w:szCs w:val="22"/>
              </w:rPr>
              <w:t>package</w:t>
            </w:r>
          </w:p>
        </w:tc>
        <w:tc>
          <w:tcPr>
            <w:tcW w:w="2835" w:type="dxa"/>
          </w:tcPr>
          <w:p w14:paraId="6AEE1050" w14:textId="6B783319" w:rsidR="006C3681" w:rsidRPr="00FD1CC0" w:rsidRDefault="00C511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/</w:t>
            </w:r>
          </w:p>
        </w:tc>
        <w:tc>
          <w:tcPr>
            <w:tcW w:w="2693" w:type="dxa"/>
          </w:tcPr>
          <w:p w14:paraId="62005B78" w14:textId="77777777" w:rsidR="006C3681" w:rsidRPr="00FD1CC0" w:rsidRDefault="00E754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X: cystic mass and</w:t>
            </w:r>
          </w:p>
          <w:p w14:paraId="49F4CF5D" w14:textId="17C167FE" w:rsidR="00E754A4" w:rsidRPr="00FD1CC0" w:rsidRDefault="001367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abscess</w:t>
            </w:r>
            <w:r w:rsidR="00E754A4" w:rsidRPr="00FD1CC0">
              <w:rPr>
                <w:rFonts w:asciiTheme="majorHAnsi" w:hAnsiTheme="majorHAnsi"/>
                <w:sz w:val="22"/>
                <w:szCs w:val="22"/>
              </w:rPr>
              <w:t xml:space="preserve"> neck</w:t>
            </w:r>
          </w:p>
        </w:tc>
      </w:tr>
      <w:tr w:rsidR="006C3681" w:rsidRPr="00FD1CC0" w14:paraId="11DA31FE" w14:textId="77777777" w:rsidTr="007F7F9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981BF3E" w14:textId="42C1E389" w:rsidR="006C3681" w:rsidRPr="00FD1CC0" w:rsidRDefault="006C368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31929899" w14:textId="674827C8" w:rsidR="006C3681" w:rsidRPr="00FD1CC0" w:rsidRDefault="006C368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i/>
                <w:sz w:val="22"/>
                <w:szCs w:val="22"/>
              </w:rPr>
              <w:t>Barium swallow study</w:t>
            </w:r>
          </w:p>
        </w:tc>
        <w:tc>
          <w:tcPr>
            <w:tcW w:w="2788" w:type="dxa"/>
          </w:tcPr>
          <w:p w14:paraId="74B16DE3" w14:textId="77777777" w:rsidR="006C3681" w:rsidRPr="00FD1CC0" w:rsidRDefault="005A44D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X: no visualisation</w:t>
            </w:r>
          </w:p>
          <w:p w14:paraId="672A1DBF" w14:textId="61FA0490" w:rsidR="005A44D9" w:rsidRPr="00FD1CC0" w:rsidRDefault="005A44D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trajectory</w:t>
            </w:r>
          </w:p>
        </w:tc>
        <w:tc>
          <w:tcPr>
            <w:tcW w:w="2835" w:type="dxa"/>
          </w:tcPr>
          <w:p w14:paraId="7D4D3400" w14:textId="77777777" w:rsidR="006C3681" w:rsidRPr="00FD1CC0" w:rsidRDefault="00C511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X: visualisation</w:t>
            </w:r>
          </w:p>
          <w:p w14:paraId="55C415B5" w14:textId="06C193D1" w:rsidR="00C51118" w:rsidRPr="00FD1CC0" w:rsidRDefault="00C511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trajectory</w:t>
            </w:r>
          </w:p>
        </w:tc>
        <w:tc>
          <w:tcPr>
            <w:tcW w:w="2693" w:type="dxa"/>
          </w:tcPr>
          <w:p w14:paraId="5E819B1E" w14:textId="543AE456" w:rsidR="006C3681" w:rsidRPr="00FD1CC0" w:rsidRDefault="00E754A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/</w:t>
            </w:r>
          </w:p>
        </w:tc>
      </w:tr>
      <w:tr w:rsidR="00822657" w:rsidRPr="00FD1CC0" w14:paraId="34080F6E" w14:textId="77777777" w:rsidTr="007F7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276A0BF" w14:textId="15D0CFD3" w:rsidR="006C3681" w:rsidRPr="00FD1CC0" w:rsidRDefault="006C368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2C01970E" w14:textId="562B22F5" w:rsidR="006C3681" w:rsidRPr="00FD1CC0" w:rsidRDefault="006C36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i/>
                <w:sz w:val="22"/>
                <w:szCs w:val="22"/>
              </w:rPr>
              <w:t>Direct laryngoscopy</w:t>
            </w:r>
          </w:p>
        </w:tc>
        <w:tc>
          <w:tcPr>
            <w:tcW w:w="2788" w:type="dxa"/>
          </w:tcPr>
          <w:p w14:paraId="7C681588" w14:textId="77777777" w:rsidR="005A44D9" w:rsidRPr="00FD1CC0" w:rsidRDefault="005A44D9" w:rsidP="005A4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X: visualisation</w:t>
            </w:r>
          </w:p>
          <w:p w14:paraId="7ABC905F" w14:textId="400EEC0E" w:rsidR="006C3681" w:rsidRPr="00FD1CC0" w:rsidRDefault="005A44D9" w:rsidP="005A4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trajectory</w:t>
            </w:r>
          </w:p>
        </w:tc>
        <w:tc>
          <w:tcPr>
            <w:tcW w:w="2835" w:type="dxa"/>
          </w:tcPr>
          <w:p w14:paraId="60A729F6" w14:textId="77777777" w:rsidR="00C51118" w:rsidRPr="00FD1CC0" w:rsidRDefault="00C51118" w:rsidP="00C511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X: visualisation</w:t>
            </w:r>
          </w:p>
          <w:p w14:paraId="2EFB8812" w14:textId="0801AA4C" w:rsidR="006C3681" w:rsidRPr="00FD1CC0" w:rsidRDefault="00C51118" w:rsidP="00C511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trajectory</w:t>
            </w:r>
          </w:p>
        </w:tc>
        <w:tc>
          <w:tcPr>
            <w:tcW w:w="2693" w:type="dxa"/>
          </w:tcPr>
          <w:p w14:paraId="4255F278" w14:textId="77777777" w:rsidR="00AD05F9" w:rsidRPr="00FD1CC0" w:rsidRDefault="00E754A4" w:rsidP="00E754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X: visualisation</w:t>
            </w:r>
            <w:r w:rsidR="00AD05F9" w:rsidRPr="00FD1CC0">
              <w:rPr>
                <w:rFonts w:asciiTheme="majorHAnsi" w:hAnsiTheme="majorHAnsi"/>
                <w:sz w:val="22"/>
                <w:szCs w:val="22"/>
              </w:rPr>
              <w:t xml:space="preserve"> </w:t>
            </w:r>
          </w:p>
          <w:p w14:paraId="029FE240" w14:textId="32C4C8BE" w:rsidR="006C3681" w:rsidRPr="00FD1CC0" w:rsidRDefault="00E754A4" w:rsidP="00E754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trajectory</w:t>
            </w:r>
          </w:p>
        </w:tc>
      </w:tr>
      <w:tr w:rsidR="006C3681" w:rsidRPr="00FD1CC0" w14:paraId="4DBEA750" w14:textId="77777777" w:rsidTr="007F7F9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781AE96" w14:textId="7643D070" w:rsidR="006C3681" w:rsidRPr="00FD1CC0" w:rsidRDefault="006C368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151373DB" w14:textId="4FE90225" w:rsidR="006C3681" w:rsidRPr="00FD1CC0" w:rsidRDefault="006C368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i/>
                <w:sz w:val="22"/>
                <w:szCs w:val="22"/>
              </w:rPr>
              <w:t>Histopathology</w:t>
            </w:r>
          </w:p>
        </w:tc>
        <w:tc>
          <w:tcPr>
            <w:tcW w:w="2788" w:type="dxa"/>
          </w:tcPr>
          <w:p w14:paraId="3444B9F7" w14:textId="5ADDFC47" w:rsidR="006C3681" w:rsidRPr="00FD1CC0" w:rsidRDefault="005A44D9" w:rsidP="005A44D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X: branchial remainder</w:t>
            </w:r>
          </w:p>
        </w:tc>
        <w:tc>
          <w:tcPr>
            <w:tcW w:w="2835" w:type="dxa"/>
          </w:tcPr>
          <w:p w14:paraId="4B9F0BC0" w14:textId="447648F3" w:rsidR="006C3681" w:rsidRPr="00FD1CC0" w:rsidRDefault="00FB427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X: branchial remainder</w:t>
            </w:r>
          </w:p>
        </w:tc>
        <w:tc>
          <w:tcPr>
            <w:tcW w:w="2693" w:type="dxa"/>
          </w:tcPr>
          <w:p w14:paraId="2F92A87B" w14:textId="320D756F" w:rsidR="006C3681" w:rsidRPr="00FD1CC0" w:rsidRDefault="00E754A4" w:rsidP="00E754A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X: branchial remainder</w:t>
            </w:r>
          </w:p>
        </w:tc>
      </w:tr>
      <w:tr w:rsidR="00822657" w:rsidRPr="00FD1CC0" w14:paraId="54F1DB29" w14:textId="77777777" w:rsidTr="007F7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333D369" w14:textId="390429EC" w:rsidR="006C3681" w:rsidRPr="00FD1CC0" w:rsidRDefault="006C3681">
            <w:pPr>
              <w:rPr>
                <w:sz w:val="22"/>
                <w:szCs w:val="22"/>
              </w:rPr>
            </w:pPr>
            <w:r w:rsidRPr="00FD1CC0">
              <w:rPr>
                <w:sz w:val="22"/>
                <w:szCs w:val="22"/>
              </w:rPr>
              <w:t>Treatment</w:t>
            </w:r>
          </w:p>
        </w:tc>
        <w:tc>
          <w:tcPr>
            <w:tcW w:w="0" w:type="auto"/>
          </w:tcPr>
          <w:p w14:paraId="26425A6F" w14:textId="77777777" w:rsidR="006C3681" w:rsidRPr="00FD1CC0" w:rsidRDefault="006C36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788" w:type="dxa"/>
          </w:tcPr>
          <w:p w14:paraId="262595AF" w14:textId="2650575A" w:rsidR="006C3681" w:rsidRPr="00FD1CC0" w:rsidRDefault="006C36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835" w:type="dxa"/>
          </w:tcPr>
          <w:p w14:paraId="0AEC2A74" w14:textId="77777777" w:rsidR="006C3681" w:rsidRPr="00FD1CC0" w:rsidRDefault="006C36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693" w:type="dxa"/>
          </w:tcPr>
          <w:p w14:paraId="21254962" w14:textId="77777777" w:rsidR="006C3681" w:rsidRPr="00FD1CC0" w:rsidRDefault="006C36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6C3681" w:rsidRPr="00FD1CC0" w14:paraId="14882A93" w14:textId="77777777" w:rsidTr="007F7F9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CF909C3" w14:textId="77777777" w:rsidR="006C3681" w:rsidRPr="00FD1CC0" w:rsidRDefault="006C368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78F86C35" w14:textId="248CDC3E" w:rsidR="006C3681" w:rsidRPr="00FD1CC0" w:rsidRDefault="00E2692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i/>
                <w:sz w:val="22"/>
                <w:szCs w:val="22"/>
              </w:rPr>
              <w:t>Open neck surgery</w:t>
            </w:r>
          </w:p>
        </w:tc>
        <w:tc>
          <w:tcPr>
            <w:tcW w:w="2788" w:type="dxa"/>
          </w:tcPr>
          <w:p w14:paraId="5D719094" w14:textId="23DBA0E1" w:rsidR="006C3681" w:rsidRPr="00FD1CC0" w:rsidRDefault="005A44D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X</w:t>
            </w:r>
          </w:p>
        </w:tc>
        <w:tc>
          <w:tcPr>
            <w:tcW w:w="2835" w:type="dxa"/>
          </w:tcPr>
          <w:p w14:paraId="68C4720D" w14:textId="5FAC16EE" w:rsidR="006C3681" w:rsidRPr="00FD1CC0" w:rsidRDefault="00C511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X</w:t>
            </w:r>
          </w:p>
        </w:tc>
        <w:tc>
          <w:tcPr>
            <w:tcW w:w="2693" w:type="dxa"/>
          </w:tcPr>
          <w:p w14:paraId="53585954" w14:textId="5E95CEAB" w:rsidR="006C3681" w:rsidRPr="00FD1CC0" w:rsidRDefault="0046163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X</w:t>
            </w:r>
          </w:p>
        </w:tc>
      </w:tr>
      <w:tr w:rsidR="00822657" w:rsidRPr="00FD1CC0" w14:paraId="0E3DD5BD" w14:textId="77777777" w:rsidTr="007F7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1BF107C" w14:textId="77777777" w:rsidR="006C3681" w:rsidRPr="00FD1CC0" w:rsidRDefault="006C368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19E80365" w14:textId="0EF000E2" w:rsidR="006C3681" w:rsidRPr="00FD1CC0" w:rsidRDefault="006C36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i/>
                <w:sz w:val="22"/>
                <w:szCs w:val="22"/>
              </w:rPr>
              <w:t>Endoscopic laser resection</w:t>
            </w:r>
          </w:p>
        </w:tc>
        <w:tc>
          <w:tcPr>
            <w:tcW w:w="2788" w:type="dxa"/>
          </w:tcPr>
          <w:p w14:paraId="46D60558" w14:textId="6D5C1C85" w:rsidR="006C3681" w:rsidRPr="00FD1CC0" w:rsidRDefault="006C36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835" w:type="dxa"/>
          </w:tcPr>
          <w:p w14:paraId="1B97E6CD" w14:textId="77777777" w:rsidR="006C3681" w:rsidRPr="00FD1CC0" w:rsidRDefault="006C36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693" w:type="dxa"/>
          </w:tcPr>
          <w:p w14:paraId="2D7DF42E" w14:textId="77777777" w:rsidR="006C3681" w:rsidRPr="00FD1CC0" w:rsidRDefault="006C36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6C3681" w:rsidRPr="00FD1CC0" w14:paraId="39EA77ED" w14:textId="77777777" w:rsidTr="007F7F9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7942DEB" w14:textId="77777777" w:rsidR="006C3681" w:rsidRPr="00FD1CC0" w:rsidRDefault="006C368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0AB2857D" w14:textId="285E94E0" w:rsidR="006C3681" w:rsidRPr="00FD1CC0" w:rsidRDefault="006C368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i/>
                <w:sz w:val="22"/>
                <w:szCs w:val="22"/>
              </w:rPr>
              <w:t>(Hemi)thyroidectomy</w:t>
            </w:r>
          </w:p>
        </w:tc>
        <w:tc>
          <w:tcPr>
            <w:tcW w:w="2788" w:type="dxa"/>
          </w:tcPr>
          <w:p w14:paraId="753D5BAB" w14:textId="5A01DB65" w:rsidR="006C3681" w:rsidRPr="00FD1CC0" w:rsidRDefault="005A44D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 xml:space="preserve">left </w:t>
            </w:r>
            <w:r w:rsidR="00F82364" w:rsidRPr="00FD1CC0">
              <w:rPr>
                <w:rFonts w:asciiTheme="majorHAnsi" w:hAnsiTheme="majorHAnsi"/>
                <w:sz w:val="22"/>
                <w:szCs w:val="22"/>
              </w:rPr>
              <w:t>hemi</w:t>
            </w:r>
            <w:r w:rsidRPr="00FD1CC0">
              <w:rPr>
                <w:rFonts w:asciiTheme="majorHAnsi" w:hAnsiTheme="majorHAnsi"/>
                <w:sz w:val="22"/>
                <w:szCs w:val="22"/>
              </w:rPr>
              <w:t>thyroidectomy</w:t>
            </w:r>
          </w:p>
        </w:tc>
        <w:tc>
          <w:tcPr>
            <w:tcW w:w="2835" w:type="dxa"/>
          </w:tcPr>
          <w:p w14:paraId="4DF2AF2C" w14:textId="144A925A" w:rsidR="006C3681" w:rsidRPr="00FD1CC0" w:rsidRDefault="00C511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 xml:space="preserve">left </w:t>
            </w:r>
            <w:r w:rsidR="00F82364" w:rsidRPr="00FD1CC0">
              <w:rPr>
                <w:rFonts w:asciiTheme="majorHAnsi" w:hAnsiTheme="majorHAnsi"/>
                <w:sz w:val="22"/>
                <w:szCs w:val="22"/>
              </w:rPr>
              <w:t>hemi</w:t>
            </w:r>
            <w:r w:rsidRPr="00FD1CC0">
              <w:rPr>
                <w:rFonts w:asciiTheme="majorHAnsi" w:hAnsiTheme="majorHAnsi"/>
                <w:sz w:val="22"/>
                <w:szCs w:val="22"/>
              </w:rPr>
              <w:t>thyroidectomy</w:t>
            </w:r>
          </w:p>
        </w:tc>
        <w:tc>
          <w:tcPr>
            <w:tcW w:w="2693" w:type="dxa"/>
          </w:tcPr>
          <w:p w14:paraId="72371528" w14:textId="0BDD4650" w:rsidR="006C3681" w:rsidRPr="00FD1CC0" w:rsidRDefault="0046163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 xml:space="preserve">left </w:t>
            </w:r>
            <w:r w:rsidR="00F82364" w:rsidRPr="00FD1CC0">
              <w:rPr>
                <w:rFonts w:asciiTheme="majorHAnsi" w:hAnsiTheme="majorHAnsi"/>
                <w:sz w:val="22"/>
                <w:szCs w:val="22"/>
              </w:rPr>
              <w:t>hemi</w:t>
            </w:r>
            <w:r w:rsidRPr="00FD1CC0">
              <w:rPr>
                <w:rFonts w:asciiTheme="majorHAnsi" w:hAnsiTheme="majorHAnsi"/>
                <w:sz w:val="22"/>
                <w:szCs w:val="22"/>
              </w:rPr>
              <w:t>thyroidectomy</w:t>
            </w:r>
          </w:p>
        </w:tc>
      </w:tr>
      <w:tr w:rsidR="00822657" w:rsidRPr="00FD1CC0" w14:paraId="78CB6F82" w14:textId="77777777" w:rsidTr="007F7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CBF3F59" w14:textId="4F8226BF" w:rsidR="006C3681" w:rsidRPr="00FD1CC0" w:rsidRDefault="006C3681">
            <w:pPr>
              <w:rPr>
                <w:sz w:val="22"/>
                <w:szCs w:val="22"/>
              </w:rPr>
            </w:pPr>
            <w:r w:rsidRPr="00FD1CC0">
              <w:rPr>
                <w:sz w:val="22"/>
                <w:szCs w:val="22"/>
              </w:rPr>
              <w:t>Complications</w:t>
            </w:r>
          </w:p>
        </w:tc>
        <w:tc>
          <w:tcPr>
            <w:tcW w:w="0" w:type="auto"/>
          </w:tcPr>
          <w:p w14:paraId="1FEDF281" w14:textId="77777777" w:rsidR="006C3681" w:rsidRPr="00FD1CC0" w:rsidRDefault="006C36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788" w:type="dxa"/>
          </w:tcPr>
          <w:p w14:paraId="73078A66" w14:textId="12B6D9F6" w:rsidR="00AC46AA" w:rsidRPr="00FD1CC0" w:rsidRDefault="009122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hypothyroidism</w:t>
            </w:r>
          </w:p>
        </w:tc>
        <w:tc>
          <w:tcPr>
            <w:tcW w:w="2835" w:type="dxa"/>
          </w:tcPr>
          <w:p w14:paraId="035559F4" w14:textId="455345A0" w:rsidR="006C3681" w:rsidRPr="00FD1CC0" w:rsidRDefault="00C511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/</w:t>
            </w:r>
          </w:p>
        </w:tc>
        <w:tc>
          <w:tcPr>
            <w:tcW w:w="2693" w:type="dxa"/>
          </w:tcPr>
          <w:p w14:paraId="7C689285" w14:textId="4C9835EF" w:rsidR="006C3681" w:rsidRPr="00FD1CC0" w:rsidRDefault="00461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/</w:t>
            </w:r>
          </w:p>
        </w:tc>
      </w:tr>
      <w:tr w:rsidR="006C3681" w:rsidRPr="00FD1CC0" w14:paraId="22D6621F" w14:textId="77777777" w:rsidTr="007F7F9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5D0BE18" w14:textId="2F5ED5FA" w:rsidR="006C3681" w:rsidRPr="00FD1CC0" w:rsidRDefault="006C3681">
            <w:pPr>
              <w:rPr>
                <w:sz w:val="22"/>
                <w:szCs w:val="22"/>
              </w:rPr>
            </w:pPr>
            <w:r w:rsidRPr="00FD1CC0">
              <w:rPr>
                <w:sz w:val="22"/>
                <w:szCs w:val="22"/>
              </w:rPr>
              <w:t>Recurrence</w:t>
            </w:r>
          </w:p>
        </w:tc>
        <w:tc>
          <w:tcPr>
            <w:tcW w:w="0" w:type="auto"/>
          </w:tcPr>
          <w:p w14:paraId="3419630E" w14:textId="77777777" w:rsidR="006C3681" w:rsidRPr="00FD1CC0" w:rsidRDefault="006C368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788" w:type="dxa"/>
          </w:tcPr>
          <w:p w14:paraId="2F81C00B" w14:textId="139BF6BA" w:rsidR="006C3681" w:rsidRPr="00FD1CC0" w:rsidRDefault="00AC46A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/</w:t>
            </w:r>
          </w:p>
        </w:tc>
        <w:tc>
          <w:tcPr>
            <w:tcW w:w="2835" w:type="dxa"/>
          </w:tcPr>
          <w:p w14:paraId="1FB13C8A" w14:textId="26A2E232" w:rsidR="006C3681" w:rsidRPr="00FD1CC0" w:rsidRDefault="00C511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/</w:t>
            </w:r>
          </w:p>
        </w:tc>
        <w:tc>
          <w:tcPr>
            <w:tcW w:w="2693" w:type="dxa"/>
          </w:tcPr>
          <w:p w14:paraId="6D6C4C1A" w14:textId="0659F602" w:rsidR="006C3681" w:rsidRPr="00FD1CC0" w:rsidRDefault="0046163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/</w:t>
            </w:r>
          </w:p>
        </w:tc>
      </w:tr>
      <w:tr w:rsidR="00822657" w:rsidRPr="00FD1CC0" w14:paraId="793202B2" w14:textId="77777777" w:rsidTr="007F7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8961188" w14:textId="445BAC34" w:rsidR="006C3681" w:rsidRPr="00FD1CC0" w:rsidRDefault="006C3681">
            <w:pPr>
              <w:rPr>
                <w:sz w:val="22"/>
                <w:szCs w:val="22"/>
              </w:rPr>
            </w:pPr>
            <w:r w:rsidRPr="00FD1CC0">
              <w:rPr>
                <w:sz w:val="22"/>
                <w:szCs w:val="22"/>
              </w:rPr>
              <w:t>Follow-up</w:t>
            </w:r>
            <w:r w:rsidR="007638A4" w:rsidRPr="00FD1CC0">
              <w:rPr>
                <w:sz w:val="22"/>
                <w:szCs w:val="22"/>
              </w:rPr>
              <w:t xml:space="preserve"> (years)</w:t>
            </w:r>
          </w:p>
        </w:tc>
        <w:tc>
          <w:tcPr>
            <w:tcW w:w="0" w:type="auto"/>
          </w:tcPr>
          <w:p w14:paraId="202B6434" w14:textId="77777777" w:rsidR="006C3681" w:rsidRPr="00FD1CC0" w:rsidRDefault="006C36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788" w:type="dxa"/>
          </w:tcPr>
          <w:p w14:paraId="157F0001" w14:textId="456D7B03" w:rsidR="006C3681" w:rsidRPr="00FD1CC0" w:rsidRDefault="00D37863" w:rsidP="00D37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12</w:t>
            </w:r>
          </w:p>
        </w:tc>
        <w:tc>
          <w:tcPr>
            <w:tcW w:w="2835" w:type="dxa"/>
          </w:tcPr>
          <w:p w14:paraId="442FEE72" w14:textId="1F95ECB8" w:rsidR="006C3681" w:rsidRPr="00FD1CC0" w:rsidRDefault="00D37863" w:rsidP="00D37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13</w:t>
            </w:r>
          </w:p>
        </w:tc>
        <w:tc>
          <w:tcPr>
            <w:tcW w:w="2693" w:type="dxa"/>
          </w:tcPr>
          <w:p w14:paraId="7DDB5B36" w14:textId="55A71E7E" w:rsidR="006C3681" w:rsidRPr="00FD1CC0" w:rsidRDefault="00461637" w:rsidP="00D37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3</w:t>
            </w:r>
          </w:p>
        </w:tc>
      </w:tr>
    </w:tbl>
    <w:p w14:paraId="678814F5" w14:textId="77777777" w:rsidR="00955462" w:rsidRDefault="00955462">
      <w:pPr>
        <w:rPr>
          <w:rFonts w:asciiTheme="majorHAnsi" w:hAnsiTheme="majorHAnsi"/>
          <w:sz w:val="22"/>
          <w:szCs w:val="22"/>
        </w:rPr>
      </w:pPr>
    </w:p>
    <w:p w14:paraId="49C20D19" w14:textId="77777777" w:rsidR="00974D46" w:rsidRDefault="00974D46">
      <w:pPr>
        <w:rPr>
          <w:rFonts w:asciiTheme="majorHAnsi" w:hAnsiTheme="majorHAnsi"/>
          <w:sz w:val="22"/>
          <w:szCs w:val="22"/>
        </w:rPr>
      </w:pPr>
    </w:p>
    <w:p w14:paraId="347D48A2" w14:textId="77777777" w:rsidR="00974D46" w:rsidRDefault="00974D46">
      <w:pPr>
        <w:rPr>
          <w:rFonts w:asciiTheme="majorHAnsi" w:hAnsiTheme="majorHAnsi"/>
          <w:sz w:val="22"/>
          <w:szCs w:val="22"/>
        </w:rPr>
      </w:pPr>
    </w:p>
    <w:p w14:paraId="45582C71" w14:textId="77777777" w:rsidR="00974D46" w:rsidRDefault="00974D46">
      <w:pPr>
        <w:rPr>
          <w:rFonts w:asciiTheme="majorHAnsi" w:hAnsiTheme="majorHAnsi"/>
          <w:sz w:val="22"/>
          <w:szCs w:val="22"/>
        </w:rPr>
      </w:pPr>
    </w:p>
    <w:p w14:paraId="62ADD0BA" w14:textId="77777777" w:rsidR="00974D46" w:rsidRPr="00FD1CC0" w:rsidRDefault="00974D46">
      <w:pPr>
        <w:rPr>
          <w:rFonts w:asciiTheme="majorHAnsi" w:hAnsiTheme="majorHAnsi"/>
          <w:sz w:val="22"/>
          <w:szCs w:val="22"/>
        </w:rPr>
      </w:pPr>
      <w:bookmarkStart w:id="0" w:name="_GoBack"/>
      <w:bookmarkEnd w:id="0"/>
    </w:p>
    <w:p w14:paraId="3AB3B2BD" w14:textId="77777777" w:rsidR="001864B8" w:rsidRPr="00FD1CC0" w:rsidRDefault="001864B8">
      <w:pPr>
        <w:rPr>
          <w:rFonts w:asciiTheme="majorHAnsi" w:hAnsiTheme="majorHAnsi"/>
          <w:sz w:val="22"/>
          <w:szCs w:val="22"/>
        </w:rPr>
      </w:pPr>
    </w:p>
    <w:p w14:paraId="1ADCDBE6" w14:textId="77777777" w:rsidR="001864B8" w:rsidRPr="00FD1CC0" w:rsidRDefault="001864B8">
      <w:pPr>
        <w:rPr>
          <w:rFonts w:asciiTheme="majorHAnsi" w:hAnsiTheme="majorHAnsi"/>
          <w:sz w:val="22"/>
          <w:szCs w:val="22"/>
        </w:rPr>
      </w:pPr>
    </w:p>
    <w:tbl>
      <w:tblPr>
        <w:tblStyle w:val="Lichtraster-accent1"/>
        <w:tblW w:w="14709" w:type="dxa"/>
        <w:tblLook w:val="04A0" w:firstRow="1" w:lastRow="0" w:firstColumn="1" w:lastColumn="0" w:noHBand="0" w:noVBand="1"/>
      </w:tblPr>
      <w:tblGrid>
        <w:gridCol w:w="3085"/>
        <w:gridCol w:w="2306"/>
        <w:gridCol w:w="3302"/>
        <w:gridCol w:w="3464"/>
        <w:gridCol w:w="2552"/>
      </w:tblGrid>
      <w:tr w:rsidR="00E83BB3" w:rsidRPr="00FD1CC0" w14:paraId="684B2967" w14:textId="5E77BA0C" w:rsidTr="00E269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281FDF34" w14:textId="77777777" w:rsidR="00822657" w:rsidRPr="00FD1CC0" w:rsidRDefault="00822657" w:rsidP="00676F4C">
            <w:pPr>
              <w:rPr>
                <w:sz w:val="22"/>
                <w:szCs w:val="22"/>
              </w:rPr>
            </w:pPr>
            <w:r w:rsidRPr="00FD1CC0">
              <w:rPr>
                <w:sz w:val="22"/>
                <w:szCs w:val="22"/>
              </w:rPr>
              <w:t>Case number</w:t>
            </w:r>
          </w:p>
        </w:tc>
        <w:tc>
          <w:tcPr>
            <w:tcW w:w="2306" w:type="dxa"/>
          </w:tcPr>
          <w:p w14:paraId="69C29140" w14:textId="77777777" w:rsidR="00822657" w:rsidRPr="00FD1CC0" w:rsidRDefault="00822657" w:rsidP="00676F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3302" w:type="dxa"/>
          </w:tcPr>
          <w:p w14:paraId="02D15ACC" w14:textId="774F40F2" w:rsidR="00822657" w:rsidRPr="00FD1CC0" w:rsidRDefault="00822657" w:rsidP="00676F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1CC0">
              <w:rPr>
                <w:sz w:val="22"/>
                <w:szCs w:val="22"/>
              </w:rPr>
              <w:t>10</w:t>
            </w:r>
          </w:p>
        </w:tc>
        <w:tc>
          <w:tcPr>
            <w:tcW w:w="3464" w:type="dxa"/>
          </w:tcPr>
          <w:p w14:paraId="71910EF1" w14:textId="367B6D6A" w:rsidR="00822657" w:rsidRPr="00FD1CC0" w:rsidRDefault="00822657" w:rsidP="00676F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1CC0">
              <w:rPr>
                <w:sz w:val="22"/>
                <w:szCs w:val="22"/>
              </w:rPr>
              <w:t>11</w:t>
            </w:r>
          </w:p>
        </w:tc>
        <w:tc>
          <w:tcPr>
            <w:tcW w:w="2552" w:type="dxa"/>
          </w:tcPr>
          <w:p w14:paraId="3229513A" w14:textId="38214BC2" w:rsidR="00822657" w:rsidRPr="00FD1CC0" w:rsidRDefault="00822657" w:rsidP="00676F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1CC0">
              <w:rPr>
                <w:sz w:val="22"/>
                <w:szCs w:val="22"/>
              </w:rPr>
              <w:t>12</w:t>
            </w:r>
          </w:p>
        </w:tc>
      </w:tr>
      <w:tr w:rsidR="00E83BB3" w:rsidRPr="00FD1CC0" w14:paraId="568F2990" w14:textId="1C2904BC" w:rsidTr="00E26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1721BDAF" w14:textId="4479CD27" w:rsidR="00822657" w:rsidRPr="00FD1CC0" w:rsidRDefault="00E26926" w:rsidP="00676F4C">
            <w:pPr>
              <w:rPr>
                <w:sz w:val="22"/>
                <w:szCs w:val="22"/>
              </w:rPr>
            </w:pPr>
            <w:r w:rsidRPr="00FD1CC0">
              <w:rPr>
                <w:sz w:val="22"/>
                <w:szCs w:val="22"/>
              </w:rPr>
              <w:t>Age of onset of the symptoms (years)</w:t>
            </w:r>
          </w:p>
        </w:tc>
        <w:tc>
          <w:tcPr>
            <w:tcW w:w="2306" w:type="dxa"/>
          </w:tcPr>
          <w:p w14:paraId="0476A471" w14:textId="77777777" w:rsidR="00822657" w:rsidRPr="00FD1CC0" w:rsidRDefault="00822657" w:rsidP="00676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3302" w:type="dxa"/>
          </w:tcPr>
          <w:p w14:paraId="5BA875F6" w14:textId="25884A44" w:rsidR="00822657" w:rsidRPr="00FD1CC0" w:rsidRDefault="00822657" w:rsidP="00676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7</w:t>
            </w:r>
          </w:p>
        </w:tc>
        <w:tc>
          <w:tcPr>
            <w:tcW w:w="3464" w:type="dxa"/>
          </w:tcPr>
          <w:p w14:paraId="702A79FC" w14:textId="384581DB" w:rsidR="00822657" w:rsidRPr="00FD1CC0" w:rsidRDefault="00B43BE7" w:rsidP="00676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prenatal</w:t>
            </w:r>
          </w:p>
        </w:tc>
        <w:tc>
          <w:tcPr>
            <w:tcW w:w="2552" w:type="dxa"/>
          </w:tcPr>
          <w:p w14:paraId="6CA762E8" w14:textId="10546028" w:rsidR="00822657" w:rsidRPr="00FD1CC0" w:rsidRDefault="007A1241" w:rsidP="00676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79</w:t>
            </w:r>
          </w:p>
        </w:tc>
      </w:tr>
      <w:tr w:rsidR="00E83BB3" w:rsidRPr="00FD1CC0" w14:paraId="74459128" w14:textId="6C8A4A7A" w:rsidTr="00E2692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4D3A6116" w14:textId="0DE4CF98" w:rsidR="00822657" w:rsidRPr="00FD1CC0" w:rsidRDefault="00E26926" w:rsidP="00676F4C">
            <w:pPr>
              <w:rPr>
                <w:sz w:val="22"/>
                <w:szCs w:val="22"/>
              </w:rPr>
            </w:pPr>
            <w:r w:rsidRPr="00FD1CC0">
              <w:rPr>
                <w:sz w:val="22"/>
                <w:szCs w:val="22"/>
              </w:rPr>
              <w:t>Age of final diagnosis (years)</w:t>
            </w:r>
          </w:p>
        </w:tc>
        <w:tc>
          <w:tcPr>
            <w:tcW w:w="2306" w:type="dxa"/>
          </w:tcPr>
          <w:p w14:paraId="53AB78C9" w14:textId="77777777" w:rsidR="00822657" w:rsidRPr="00FD1CC0" w:rsidRDefault="00822657" w:rsidP="00676F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3302" w:type="dxa"/>
          </w:tcPr>
          <w:p w14:paraId="7F2C6CD3" w14:textId="7895EA5E" w:rsidR="00822657" w:rsidRPr="00FD1CC0" w:rsidRDefault="00822657" w:rsidP="00676F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7</w:t>
            </w:r>
          </w:p>
        </w:tc>
        <w:tc>
          <w:tcPr>
            <w:tcW w:w="3464" w:type="dxa"/>
          </w:tcPr>
          <w:p w14:paraId="37D03FCB" w14:textId="5D938925" w:rsidR="00822657" w:rsidRPr="00FD1CC0" w:rsidRDefault="00B43BE7" w:rsidP="00676F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prenatal</w:t>
            </w:r>
          </w:p>
        </w:tc>
        <w:tc>
          <w:tcPr>
            <w:tcW w:w="2552" w:type="dxa"/>
          </w:tcPr>
          <w:p w14:paraId="10580F41" w14:textId="6B99944E" w:rsidR="00822657" w:rsidRPr="00FD1CC0" w:rsidRDefault="00F975A1" w:rsidP="00676F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81</w:t>
            </w:r>
          </w:p>
        </w:tc>
      </w:tr>
      <w:tr w:rsidR="00E83BB3" w:rsidRPr="00FD1CC0" w14:paraId="373FF073" w14:textId="1D4DD781" w:rsidTr="00E26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2BDE9914" w14:textId="77777777" w:rsidR="00822657" w:rsidRPr="00FD1CC0" w:rsidRDefault="00822657" w:rsidP="00676F4C">
            <w:pPr>
              <w:rPr>
                <w:sz w:val="22"/>
                <w:szCs w:val="22"/>
              </w:rPr>
            </w:pPr>
            <w:r w:rsidRPr="00FD1CC0">
              <w:rPr>
                <w:sz w:val="22"/>
                <w:szCs w:val="22"/>
              </w:rPr>
              <w:t>Presentation</w:t>
            </w:r>
          </w:p>
        </w:tc>
        <w:tc>
          <w:tcPr>
            <w:tcW w:w="2306" w:type="dxa"/>
          </w:tcPr>
          <w:p w14:paraId="15A35D53" w14:textId="77777777" w:rsidR="00822657" w:rsidRPr="00FD1CC0" w:rsidRDefault="00822657" w:rsidP="00676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3302" w:type="dxa"/>
          </w:tcPr>
          <w:p w14:paraId="550EE2E3" w14:textId="3483A4E2" w:rsidR="00822657" w:rsidRPr="00FD1CC0" w:rsidRDefault="00822657" w:rsidP="00676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painless stern</w:t>
            </w:r>
            <w:r w:rsidR="00491C6A" w:rsidRPr="00FD1CC0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r w:rsidRPr="00FD1CC0">
              <w:rPr>
                <w:rFonts w:asciiTheme="majorHAnsi" w:hAnsiTheme="majorHAnsi"/>
                <w:sz w:val="22"/>
                <w:szCs w:val="22"/>
              </w:rPr>
              <w:t>swelling</w:t>
            </w:r>
            <w:r w:rsidR="00B43BE7" w:rsidRPr="00FD1CC0">
              <w:rPr>
                <w:rFonts w:asciiTheme="majorHAnsi" w:hAnsiTheme="majorHAnsi"/>
                <w:sz w:val="22"/>
                <w:szCs w:val="22"/>
              </w:rPr>
              <w:t xml:space="preserve"> neck</w:t>
            </w:r>
          </w:p>
        </w:tc>
        <w:tc>
          <w:tcPr>
            <w:tcW w:w="3464" w:type="dxa"/>
          </w:tcPr>
          <w:p w14:paraId="766BC7B0" w14:textId="30675DDF" w:rsidR="00B43BE7" w:rsidRPr="00FD1CC0" w:rsidRDefault="00B43BE7" w:rsidP="00676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swelling neck:</w:t>
            </w:r>
            <w:r w:rsidR="00491C6A" w:rsidRPr="00FD1CC0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r w:rsidRPr="00FD1CC0">
              <w:rPr>
                <w:rFonts w:asciiTheme="majorHAnsi" w:hAnsiTheme="majorHAnsi"/>
                <w:sz w:val="22"/>
                <w:szCs w:val="22"/>
              </w:rPr>
              <w:t>cystic mass</w:t>
            </w:r>
          </w:p>
        </w:tc>
        <w:tc>
          <w:tcPr>
            <w:tcW w:w="2552" w:type="dxa"/>
          </w:tcPr>
          <w:p w14:paraId="261AE751" w14:textId="77777777" w:rsidR="00E83BB3" w:rsidRPr="00FD1CC0" w:rsidRDefault="00F975A1" w:rsidP="00676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 xml:space="preserve">neck </w:t>
            </w:r>
            <w:r w:rsidR="0013676D" w:rsidRPr="00FD1CC0">
              <w:rPr>
                <w:rFonts w:asciiTheme="majorHAnsi" w:hAnsiTheme="majorHAnsi"/>
                <w:sz w:val="22"/>
                <w:szCs w:val="22"/>
              </w:rPr>
              <w:t>abscess</w:t>
            </w:r>
            <w:r w:rsidR="00491C6A" w:rsidRPr="00FD1CC0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r w:rsidR="008616DD" w:rsidRPr="00FD1CC0">
              <w:rPr>
                <w:rFonts w:asciiTheme="majorHAnsi" w:hAnsiTheme="majorHAnsi"/>
                <w:sz w:val="22"/>
                <w:szCs w:val="22"/>
              </w:rPr>
              <w:t xml:space="preserve">+ </w:t>
            </w:r>
          </w:p>
          <w:p w14:paraId="4E512DC1" w14:textId="7128E2CB" w:rsidR="00F975A1" w:rsidRPr="00FD1CC0" w:rsidRDefault="00F975A1" w:rsidP="00676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oesophagus</w:t>
            </w:r>
            <w:r w:rsidR="008616DD" w:rsidRPr="00FD1CC0">
              <w:rPr>
                <w:rFonts w:asciiTheme="majorHAnsi" w:hAnsiTheme="majorHAnsi"/>
                <w:sz w:val="22"/>
                <w:szCs w:val="22"/>
              </w:rPr>
              <w:t xml:space="preserve"> tear</w:t>
            </w:r>
          </w:p>
        </w:tc>
      </w:tr>
      <w:tr w:rsidR="00E83BB3" w:rsidRPr="00FD1CC0" w14:paraId="18319D17" w14:textId="1B55204E" w:rsidTr="00E2692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2AF84791" w14:textId="65D0B25D" w:rsidR="00822657" w:rsidRPr="00FD1CC0" w:rsidRDefault="00822657" w:rsidP="00676F4C">
            <w:pPr>
              <w:rPr>
                <w:sz w:val="22"/>
                <w:szCs w:val="22"/>
              </w:rPr>
            </w:pPr>
            <w:r w:rsidRPr="00FD1CC0">
              <w:rPr>
                <w:sz w:val="22"/>
                <w:szCs w:val="22"/>
              </w:rPr>
              <w:t>Laterality</w:t>
            </w:r>
          </w:p>
        </w:tc>
        <w:tc>
          <w:tcPr>
            <w:tcW w:w="2306" w:type="dxa"/>
          </w:tcPr>
          <w:p w14:paraId="11DE4CB6" w14:textId="77777777" w:rsidR="00822657" w:rsidRPr="00FD1CC0" w:rsidRDefault="00822657" w:rsidP="00676F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3302" w:type="dxa"/>
          </w:tcPr>
          <w:p w14:paraId="538E3AA7" w14:textId="2ED35C20" w:rsidR="00822657" w:rsidRPr="00FD1CC0" w:rsidRDefault="00822657" w:rsidP="00676F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left</w:t>
            </w:r>
          </w:p>
        </w:tc>
        <w:tc>
          <w:tcPr>
            <w:tcW w:w="3464" w:type="dxa"/>
          </w:tcPr>
          <w:p w14:paraId="575DE810" w14:textId="48828893" w:rsidR="00822657" w:rsidRPr="00FD1CC0" w:rsidRDefault="00B43BE7" w:rsidP="00676F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left</w:t>
            </w:r>
          </w:p>
        </w:tc>
        <w:tc>
          <w:tcPr>
            <w:tcW w:w="2552" w:type="dxa"/>
          </w:tcPr>
          <w:p w14:paraId="2BC505FC" w14:textId="4DEB541F" w:rsidR="00822657" w:rsidRPr="00FD1CC0" w:rsidRDefault="00491C6A" w:rsidP="00676F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left</w:t>
            </w:r>
          </w:p>
        </w:tc>
      </w:tr>
      <w:tr w:rsidR="00E83BB3" w:rsidRPr="00FD1CC0" w14:paraId="421B3BD9" w14:textId="4083707C" w:rsidTr="00E26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42642CF5" w14:textId="77777777" w:rsidR="00822657" w:rsidRPr="00FD1CC0" w:rsidRDefault="00822657" w:rsidP="00676F4C">
            <w:pPr>
              <w:rPr>
                <w:sz w:val="22"/>
                <w:szCs w:val="22"/>
              </w:rPr>
            </w:pPr>
            <w:r w:rsidRPr="00FD1CC0">
              <w:rPr>
                <w:sz w:val="22"/>
                <w:szCs w:val="22"/>
              </w:rPr>
              <w:t>Previous procedure(s)</w:t>
            </w:r>
          </w:p>
        </w:tc>
        <w:tc>
          <w:tcPr>
            <w:tcW w:w="2306" w:type="dxa"/>
          </w:tcPr>
          <w:p w14:paraId="181D9649" w14:textId="77777777" w:rsidR="00822657" w:rsidRPr="00FD1CC0" w:rsidRDefault="00822657" w:rsidP="00676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3302" w:type="dxa"/>
          </w:tcPr>
          <w:p w14:paraId="7BA5741B" w14:textId="77777777" w:rsidR="00822657" w:rsidRPr="00FD1CC0" w:rsidRDefault="00822657" w:rsidP="00676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3464" w:type="dxa"/>
          </w:tcPr>
          <w:p w14:paraId="373B0CC8" w14:textId="77777777" w:rsidR="00822657" w:rsidRPr="00FD1CC0" w:rsidRDefault="00822657" w:rsidP="00676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552" w:type="dxa"/>
          </w:tcPr>
          <w:p w14:paraId="0D7F1A05" w14:textId="77777777" w:rsidR="00822657" w:rsidRPr="00FD1CC0" w:rsidRDefault="00822657" w:rsidP="00676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E83BB3" w:rsidRPr="00FD1CC0" w14:paraId="3E493389" w14:textId="6015E48B" w:rsidTr="00E2692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29D3B8B1" w14:textId="77777777" w:rsidR="00822657" w:rsidRPr="00FD1CC0" w:rsidRDefault="00822657" w:rsidP="00676F4C">
            <w:pPr>
              <w:rPr>
                <w:sz w:val="22"/>
                <w:szCs w:val="22"/>
              </w:rPr>
            </w:pPr>
          </w:p>
        </w:tc>
        <w:tc>
          <w:tcPr>
            <w:tcW w:w="2306" w:type="dxa"/>
          </w:tcPr>
          <w:p w14:paraId="3A61355E" w14:textId="77777777" w:rsidR="00822657" w:rsidRPr="00FD1CC0" w:rsidRDefault="00822657" w:rsidP="00676F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i/>
                <w:sz w:val="22"/>
                <w:szCs w:val="22"/>
              </w:rPr>
              <w:t>Previous drainage</w:t>
            </w:r>
          </w:p>
        </w:tc>
        <w:tc>
          <w:tcPr>
            <w:tcW w:w="3302" w:type="dxa"/>
          </w:tcPr>
          <w:p w14:paraId="4019CED5" w14:textId="17F0B93B" w:rsidR="00822657" w:rsidRPr="00FD1CC0" w:rsidRDefault="00822657" w:rsidP="00676F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/</w:t>
            </w:r>
          </w:p>
        </w:tc>
        <w:tc>
          <w:tcPr>
            <w:tcW w:w="3464" w:type="dxa"/>
          </w:tcPr>
          <w:p w14:paraId="3D187B0F" w14:textId="52BE4199" w:rsidR="00822657" w:rsidRPr="00FD1CC0" w:rsidRDefault="00B43BE7" w:rsidP="00676F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/</w:t>
            </w:r>
          </w:p>
        </w:tc>
        <w:tc>
          <w:tcPr>
            <w:tcW w:w="2552" w:type="dxa"/>
          </w:tcPr>
          <w:p w14:paraId="42ED8136" w14:textId="5806FB3B" w:rsidR="00822657" w:rsidRPr="00FD1CC0" w:rsidRDefault="00491C6A" w:rsidP="00676F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2</w:t>
            </w:r>
          </w:p>
        </w:tc>
      </w:tr>
      <w:tr w:rsidR="00E83BB3" w:rsidRPr="00FD1CC0" w14:paraId="688A7F6F" w14:textId="2C82D0DB" w:rsidTr="00E26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194AE730" w14:textId="77777777" w:rsidR="00822657" w:rsidRPr="00FD1CC0" w:rsidRDefault="00822657" w:rsidP="00676F4C">
            <w:pPr>
              <w:rPr>
                <w:sz w:val="22"/>
                <w:szCs w:val="22"/>
              </w:rPr>
            </w:pPr>
          </w:p>
        </w:tc>
        <w:tc>
          <w:tcPr>
            <w:tcW w:w="2306" w:type="dxa"/>
          </w:tcPr>
          <w:p w14:paraId="6993DCCC" w14:textId="77777777" w:rsidR="00822657" w:rsidRPr="00FD1CC0" w:rsidRDefault="00822657" w:rsidP="00676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i/>
                <w:sz w:val="22"/>
                <w:szCs w:val="22"/>
              </w:rPr>
              <w:t>Previous excision</w:t>
            </w:r>
          </w:p>
        </w:tc>
        <w:tc>
          <w:tcPr>
            <w:tcW w:w="3302" w:type="dxa"/>
          </w:tcPr>
          <w:p w14:paraId="34AD10F9" w14:textId="4C702ACC" w:rsidR="00822657" w:rsidRPr="00FD1CC0" w:rsidRDefault="00822657" w:rsidP="00676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/</w:t>
            </w:r>
          </w:p>
        </w:tc>
        <w:tc>
          <w:tcPr>
            <w:tcW w:w="3464" w:type="dxa"/>
          </w:tcPr>
          <w:p w14:paraId="7F3FFA4F" w14:textId="26593EF3" w:rsidR="00822657" w:rsidRPr="00FD1CC0" w:rsidRDefault="003C3E79" w:rsidP="00676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/</w:t>
            </w:r>
          </w:p>
        </w:tc>
        <w:tc>
          <w:tcPr>
            <w:tcW w:w="2552" w:type="dxa"/>
          </w:tcPr>
          <w:p w14:paraId="31932C0A" w14:textId="1EE0FBB3" w:rsidR="00822657" w:rsidRPr="00FD1CC0" w:rsidRDefault="00491C6A" w:rsidP="00676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5</w:t>
            </w:r>
          </w:p>
        </w:tc>
      </w:tr>
      <w:tr w:rsidR="00E83BB3" w:rsidRPr="00FD1CC0" w14:paraId="20F8E635" w14:textId="760D443C" w:rsidTr="00E2692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2447B2CC" w14:textId="77777777" w:rsidR="00822657" w:rsidRPr="00FD1CC0" w:rsidRDefault="00822657" w:rsidP="00676F4C">
            <w:pPr>
              <w:rPr>
                <w:sz w:val="22"/>
                <w:szCs w:val="22"/>
              </w:rPr>
            </w:pPr>
            <w:r w:rsidRPr="00FD1CC0">
              <w:rPr>
                <w:sz w:val="22"/>
                <w:szCs w:val="22"/>
              </w:rPr>
              <w:t>Diagnostic tools</w:t>
            </w:r>
          </w:p>
        </w:tc>
        <w:tc>
          <w:tcPr>
            <w:tcW w:w="2306" w:type="dxa"/>
          </w:tcPr>
          <w:p w14:paraId="6DA2FE0B" w14:textId="77777777" w:rsidR="00822657" w:rsidRPr="00FD1CC0" w:rsidRDefault="00822657" w:rsidP="00676F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3302" w:type="dxa"/>
          </w:tcPr>
          <w:p w14:paraId="7B70931F" w14:textId="77777777" w:rsidR="00822657" w:rsidRPr="00FD1CC0" w:rsidRDefault="00822657" w:rsidP="00676F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3464" w:type="dxa"/>
          </w:tcPr>
          <w:p w14:paraId="4AFD97BD" w14:textId="77777777" w:rsidR="00822657" w:rsidRPr="00FD1CC0" w:rsidRDefault="00822657" w:rsidP="00676F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552" w:type="dxa"/>
          </w:tcPr>
          <w:p w14:paraId="75FFB25F" w14:textId="77777777" w:rsidR="00822657" w:rsidRPr="00FD1CC0" w:rsidRDefault="00822657" w:rsidP="00676F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E83BB3" w:rsidRPr="00FD1CC0" w14:paraId="6C080A43" w14:textId="6D6ADB06" w:rsidTr="00E26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07A43CA0" w14:textId="77777777" w:rsidR="00822657" w:rsidRPr="00FD1CC0" w:rsidRDefault="00822657" w:rsidP="00676F4C">
            <w:pPr>
              <w:rPr>
                <w:sz w:val="22"/>
                <w:szCs w:val="22"/>
              </w:rPr>
            </w:pPr>
          </w:p>
        </w:tc>
        <w:tc>
          <w:tcPr>
            <w:tcW w:w="2306" w:type="dxa"/>
          </w:tcPr>
          <w:p w14:paraId="42B67089" w14:textId="77777777" w:rsidR="00822657" w:rsidRPr="00FD1CC0" w:rsidRDefault="00822657" w:rsidP="00676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i/>
                <w:sz w:val="22"/>
                <w:szCs w:val="22"/>
              </w:rPr>
              <w:t>Ultrasound</w:t>
            </w:r>
          </w:p>
        </w:tc>
        <w:tc>
          <w:tcPr>
            <w:tcW w:w="3302" w:type="dxa"/>
          </w:tcPr>
          <w:p w14:paraId="40862A4B" w14:textId="3CFC8CED" w:rsidR="00822657" w:rsidRPr="00FD1CC0" w:rsidRDefault="00491C6A" w:rsidP="008226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 xml:space="preserve">X: </w:t>
            </w:r>
            <w:r w:rsidR="00822657" w:rsidRPr="00FD1CC0">
              <w:rPr>
                <w:rFonts w:asciiTheme="majorHAnsi" w:hAnsiTheme="majorHAnsi"/>
                <w:sz w:val="22"/>
                <w:szCs w:val="22"/>
              </w:rPr>
              <w:t>suspicion</w:t>
            </w:r>
            <w:r w:rsidRPr="00FD1CC0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r w:rsidR="00822657" w:rsidRPr="00FD1CC0">
              <w:rPr>
                <w:rFonts w:asciiTheme="majorHAnsi" w:hAnsiTheme="majorHAnsi"/>
                <w:sz w:val="22"/>
                <w:szCs w:val="22"/>
              </w:rPr>
              <w:t>4</w:t>
            </w:r>
            <w:r w:rsidR="00822657" w:rsidRPr="00FD1CC0">
              <w:rPr>
                <w:rFonts w:asciiTheme="majorHAnsi" w:hAnsiTheme="majorHAnsi"/>
                <w:sz w:val="22"/>
                <w:szCs w:val="22"/>
                <w:vertAlign w:val="superscript"/>
              </w:rPr>
              <w:t>th</w:t>
            </w:r>
            <w:r w:rsidR="00822657" w:rsidRPr="00FD1CC0">
              <w:rPr>
                <w:rFonts w:asciiTheme="majorHAnsi" w:hAnsiTheme="majorHAnsi"/>
                <w:sz w:val="22"/>
                <w:szCs w:val="22"/>
              </w:rPr>
              <w:t xml:space="preserve"> branchial fistula</w:t>
            </w:r>
          </w:p>
        </w:tc>
        <w:tc>
          <w:tcPr>
            <w:tcW w:w="3464" w:type="dxa"/>
          </w:tcPr>
          <w:p w14:paraId="571CB7B7" w14:textId="570C8D4D" w:rsidR="00B43BE7" w:rsidRPr="00FD1CC0" w:rsidRDefault="00FD1D14" w:rsidP="00676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 xml:space="preserve">X: </w:t>
            </w:r>
            <w:r w:rsidR="00B43BE7" w:rsidRPr="00FD1CC0">
              <w:rPr>
                <w:rFonts w:asciiTheme="majorHAnsi" w:hAnsiTheme="majorHAnsi"/>
                <w:sz w:val="22"/>
                <w:szCs w:val="22"/>
              </w:rPr>
              <w:t>suspicion</w:t>
            </w:r>
            <w:r w:rsidRPr="00FD1CC0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r w:rsidR="00B43BE7" w:rsidRPr="00FD1CC0">
              <w:rPr>
                <w:rFonts w:asciiTheme="majorHAnsi" w:hAnsiTheme="majorHAnsi"/>
                <w:sz w:val="22"/>
                <w:szCs w:val="22"/>
              </w:rPr>
              <w:t>4</w:t>
            </w:r>
            <w:r w:rsidR="00B43BE7" w:rsidRPr="00FD1CC0">
              <w:rPr>
                <w:rFonts w:asciiTheme="majorHAnsi" w:hAnsiTheme="majorHAnsi"/>
                <w:sz w:val="22"/>
                <w:szCs w:val="22"/>
                <w:vertAlign w:val="superscript"/>
              </w:rPr>
              <w:t>th</w:t>
            </w:r>
            <w:r w:rsidRPr="00FD1CC0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r w:rsidR="00B43BE7" w:rsidRPr="00FD1CC0">
              <w:rPr>
                <w:rFonts w:asciiTheme="majorHAnsi" w:hAnsiTheme="majorHAnsi"/>
                <w:sz w:val="22"/>
                <w:szCs w:val="22"/>
              </w:rPr>
              <w:t>branchial cyst</w:t>
            </w:r>
          </w:p>
        </w:tc>
        <w:tc>
          <w:tcPr>
            <w:tcW w:w="2552" w:type="dxa"/>
          </w:tcPr>
          <w:p w14:paraId="37616067" w14:textId="2EE75014" w:rsidR="00822657" w:rsidRPr="00FD1CC0" w:rsidRDefault="00491C6A" w:rsidP="00676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 xml:space="preserve">X: </w:t>
            </w:r>
            <w:r w:rsidR="0013676D" w:rsidRPr="00FD1CC0">
              <w:rPr>
                <w:rFonts w:asciiTheme="majorHAnsi" w:hAnsiTheme="majorHAnsi"/>
                <w:sz w:val="22"/>
                <w:szCs w:val="22"/>
              </w:rPr>
              <w:t>abscess</w:t>
            </w:r>
            <w:r w:rsidRPr="00FD1CC0">
              <w:rPr>
                <w:rFonts w:asciiTheme="majorHAnsi" w:hAnsiTheme="majorHAnsi"/>
                <w:sz w:val="22"/>
                <w:szCs w:val="22"/>
              </w:rPr>
              <w:t xml:space="preserve"> neck</w:t>
            </w:r>
          </w:p>
        </w:tc>
      </w:tr>
      <w:tr w:rsidR="00E83BB3" w:rsidRPr="00FD1CC0" w14:paraId="5074BFC6" w14:textId="2DBC2690" w:rsidTr="00E2692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0B7EAC05" w14:textId="490D950A" w:rsidR="00822657" w:rsidRPr="00FD1CC0" w:rsidRDefault="00822657" w:rsidP="00676F4C">
            <w:pPr>
              <w:rPr>
                <w:sz w:val="22"/>
                <w:szCs w:val="22"/>
              </w:rPr>
            </w:pPr>
          </w:p>
        </w:tc>
        <w:tc>
          <w:tcPr>
            <w:tcW w:w="2306" w:type="dxa"/>
          </w:tcPr>
          <w:p w14:paraId="159A0313" w14:textId="77777777" w:rsidR="00822657" w:rsidRPr="00FD1CC0" w:rsidRDefault="00822657" w:rsidP="00676F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i/>
                <w:sz w:val="22"/>
                <w:szCs w:val="22"/>
              </w:rPr>
              <w:t>CT-scan</w:t>
            </w:r>
          </w:p>
        </w:tc>
        <w:tc>
          <w:tcPr>
            <w:tcW w:w="3302" w:type="dxa"/>
          </w:tcPr>
          <w:p w14:paraId="11939E2D" w14:textId="6650FAA5" w:rsidR="00822657" w:rsidRPr="00FD1CC0" w:rsidRDefault="00822657" w:rsidP="00676F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X:</w:t>
            </w:r>
            <w:r w:rsidR="00491C6A" w:rsidRPr="00FD1CC0">
              <w:rPr>
                <w:rFonts w:asciiTheme="majorHAnsi" w:hAnsiTheme="majorHAnsi"/>
                <w:sz w:val="22"/>
                <w:szCs w:val="22"/>
              </w:rPr>
              <w:t xml:space="preserve"> infectious process/</w:t>
            </w:r>
            <w:r w:rsidRPr="00FD1CC0">
              <w:rPr>
                <w:rFonts w:asciiTheme="majorHAnsi" w:hAnsiTheme="majorHAnsi"/>
                <w:sz w:val="22"/>
                <w:szCs w:val="22"/>
              </w:rPr>
              <w:t>branchial cyst</w:t>
            </w:r>
          </w:p>
        </w:tc>
        <w:tc>
          <w:tcPr>
            <w:tcW w:w="3464" w:type="dxa"/>
          </w:tcPr>
          <w:p w14:paraId="1720DD4E" w14:textId="5263092A" w:rsidR="00822657" w:rsidRPr="00FD1CC0" w:rsidRDefault="00B43BE7" w:rsidP="00676F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/</w:t>
            </w:r>
          </w:p>
        </w:tc>
        <w:tc>
          <w:tcPr>
            <w:tcW w:w="2552" w:type="dxa"/>
          </w:tcPr>
          <w:p w14:paraId="515FEE00" w14:textId="77777777" w:rsidR="00E83BB3" w:rsidRPr="00FD1CC0" w:rsidRDefault="00491C6A" w:rsidP="0041329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 xml:space="preserve">X: </w:t>
            </w:r>
            <w:r w:rsidR="00413296" w:rsidRPr="00FD1CC0">
              <w:rPr>
                <w:rFonts w:asciiTheme="majorHAnsi" w:hAnsiTheme="majorHAnsi"/>
                <w:sz w:val="22"/>
                <w:szCs w:val="22"/>
              </w:rPr>
              <w:t>no visualisation</w:t>
            </w:r>
            <w:r w:rsidR="00FD1D14" w:rsidRPr="00FD1CC0">
              <w:rPr>
                <w:rFonts w:asciiTheme="majorHAnsi" w:hAnsiTheme="majorHAnsi"/>
                <w:sz w:val="22"/>
                <w:szCs w:val="22"/>
              </w:rPr>
              <w:t xml:space="preserve"> </w:t>
            </w:r>
          </w:p>
          <w:p w14:paraId="26201F4E" w14:textId="683A633E" w:rsidR="00822657" w:rsidRPr="00FD1CC0" w:rsidRDefault="00413296" w:rsidP="0041329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trajectory (3)</w:t>
            </w:r>
          </w:p>
        </w:tc>
      </w:tr>
      <w:tr w:rsidR="00E83BB3" w:rsidRPr="00FD1CC0" w14:paraId="1F05F158" w14:textId="395DC7A2" w:rsidTr="00E26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29EE00E6" w14:textId="5A2FAFD1" w:rsidR="00822657" w:rsidRPr="00FD1CC0" w:rsidRDefault="00822657" w:rsidP="00676F4C">
            <w:pPr>
              <w:rPr>
                <w:sz w:val="22"/>
                <w:szCs w:val="22"/>
              </w:rPr>
            </w:pPr>
          </w:p>
        </w:tc>
        <w:tc>
          <w:tcPr>
            <w:tcW w:w="2306" w:type="dxa"/>
          </w:tcPr>
          <w:p w14:paraId="2AA53599" w14:textId="77777777" w:rsidR="00822657" w:rsidRPr="00FD1CC0" w:rsidRDefault="00822657" w:rsidP="00676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i/>
                <w:sz w:val="22"/>
                <w:szCs w:val="22"/>
              </w:rPr>
              <w:t>MRI</w:t>
            </w:r>
          </w:p>
        </w:tc>
        <w:tc>
          <w:tcPr>
            <w:tcW w:w="3302" w:type="dxa"/>
          </w:tcPr>
          <w:p w14:paraId="01BA26DC" w14:textId="069A3B45" w:rsidR="00822657" w:rsidRPr="00FD1CC0" w:rsidRDefault="00822657" w:rsidP="00676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X: no distinction possible</w:t>
            </w:r>
            <w:r w:rsidR="00491C6A" w:rsidRPr="00FD1CC0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r w:rsidRPr="00FD1CC0">
              <w:rPr>
                <w:rFonts w:asciiTheme="majorHAnsi" w:hAnsiTheme="majorHAnsi"/>
                <w:sz w:val="22"/>
                <w:szCs w:val="22"/>
              </w:rPr>
              <w:t>with tumoral process</w:t>
            </w:r>
          </w:p>
        </w:tc>
        <w:tc>
          <w:tcPr>
            <w:tcW w:w="3464" w:type="dxa"/>
          </w:tcPr>
          <w:p w14:paraId="6328DCC8" w14:textId="3C63636E" w:rsidR="00822657" w:rsidRPr="00FD1CC0" w:rsidRDefault="00B43BE7" w:rsidP="00676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X: cystic mass</w:t>
            </w:r>
          </w:p>
        </w:tc>
        <w:tc>
          <w:tcPr>
            <w:tcW w:w="2552" w:type="dxa"/>
          </w:tcPr>
          <w:p w14:paraId="22FE3B49" w14:textId="77777777" w:rsidR="00E83BB3" w:rsidRPr="00FD1CC0" w:rsidRDefault="00491C6A" w:rsidP="00676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 xml:space="preserve">X: fistula between </w:t>
            </w:r>
          </w:p>
          <w:p w14:paraId="5DC05297" w14:textId="0E35195E" w:rsidR="00822657" w:rsidRPr="00FD1CC0" w:rsidRDefault="00491C6A" w:rsidP="00676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 xml:space="preserve">hypopharynx and skin </w:t>
            </w:r>
          </w:p>
        </w:tc>
      </w:tr>
      <w:tr w:rsidR="00E83BB3" w:rsidRPr="00FD1CC0" w14:paraId="31134742" w14:textId="362D424C" w:rsidTr="00E2692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420890BD" w14:textId="0CDA25D7" w:rsidR="00822657" w:rsidRPr="00FD1CC0" w:rsidRDefault="00822657" w:rsidP="00676F4C">
            <w:pPr>
              <w:rPr>
                <w:sz w:val="22"/>
                <w:szCs w:val="22"/>
              </w:rPr>
            </w:pPr>
          </w:p>
        </w:tc>
        <w:tc>
          <w:tcPr>
            <w:tcW w:w="2306" w:type="dxa"/>
          </w:tcPr>
          <w:p w14:paraId="5DA57F58" w14:textId="77777777" w:rsidR="00822657" w:rsidRPr="00FD1CC0" w:rsidRDefault="00822657" w:rsidP="00676F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i/>
                <w:sz w:val="22"/>
                <w:szCs w:val="22"/>
              </w:rPr>
              <w:t>Barium swallow study</w:t>
            </w:r>
          </w:p>
        </w:tc>
        <w:tc>
          <w:tcPr>
            <w:tcW w:w="3302" w:type="dxa"/>
          </w:tcPr>
          <w:p w14:paraId="638AA3E7" w14:textId="1B250B69" w:rsidR="00822657" w:rsidRPr="00FD1CC0" w:rsidRDefault="00770312" w:rsidP="0077031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X: no visualisation</w:t>
            </w:r>
            <w:r w:rsidR="00A40F83" w:rsidRPr="00FD1CC0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r w:rsidRPr="00FD1CC0">
              <w:rPr>
                <w:rFonts w:asciiTheme="majorHAnsi" w:hAnsiTheme="majorHAnsi"/>
                <w:sz w:val="22"/>
                <w:szCs w:val="22"/>
              </w:rPr>
              <w:t>trajectory</w:t>
            </w:r>
          </w:p>
        </w:tc>
        <w:tc>
          <w:tcPr>
            <w:tcW w:w="3464" w:type="dxa"/>
          </w:tcPr>
          <w:p w14:paraId="00660847" w14:textId="4BEA3E43" w:rsidR="00822657" w:rsidRPr="00FD1CC0" w:rsidRDefault="00B43BE7" w:rsidP="00676F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/</w:t>
            </w:r>
          </w:p>
        </w:tc>
        <w:tc>
          <w:tcPr>
            <w:tcW w:w="2552" w:type="dxa"/>
          </w:tcPr>
          <w:p w14:paraId="6D7F3C66" w14:textId="77777777" w:rsidR="00E83BB3" w:rsidRPr="00FD1CC0" w:rsidRDefault="00181597" w:rsidP="0018159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X: no visualisation</w:t>
            </w:r>
            <w:r w:rsidR="00FD1D14" w:rsidRPr="00FD1CC0">
              <w:rPr>
                <w:rFonts w:asciiTheme="majorHAnsi" w:hAnsiTheme="majorHAnsi"/>
                <w:sz w:val="22"/>
                <w:szCs w:val="22"/>
              </w:rPr>
              <w:t xml:space="preserve"> </w:t>
            </w:r>
          </w:p>
          <w:p w14:paraId="0155367A" w14:textId="453D07C5" w:rsidR="00822657" w:rsidRPr="00FD1CC0" w:rsidRDefault="00181597" w:rsidP="0018159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trajectory</w:t>
            </w:r>
            <w:r w:rsidR="00413296" w:rsidRPr="00FD1CC0">
              <w:rPr>
                <w:rFonts w:asciiTheme="majorHAnsi" w:hAnsiTheme="majorHAnsi"/>
                <w:sz w:val="22"/>
                <w:szCs w:val="22"/>
              </w:rPr>
              <w:t xml:space="preserve"> (5)</w:t>
            </w:r>
          </w:p>
        </w:tc>
      </w:tr>
      <w:tr w:rsidR="00E83BB3" w:rsidRPr="00FD1CC0" w14:paraId="75666B37" w14:textId="3D17AA22" w:rsidTr="00E26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4BA18538" w14:textId="77777777" w:rsidR="00822657" w:rsidRPr="00FD1CC0" w:rsidRDefault="00822657" w:rsidP="00676F4C">
            <w:pPr>
              <w:rPr>
                <w:sz w:val="22"/>
                <w:szCs w:val="22"/>
              </w:rPr>
            </w:pPr>
          </w:p>
        </w:tc>
        <w:tc>
          <w:tcPr>
            <w:tcW w:w="2306" w:type="dxa"/>
          </w:tcPr>
          <w:p w14:paraId="0E8091CF" w14:textId="77777777" w:rsidR="00822657" w:rsidRPr="00FD1CC0" w:rsidRDefault="00822657" w:rsidP="00676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i/>
                <w:sz w:val="22"/>
                <w:szCs w:val="22"/>
              </w:rPr>
              <w:t>Direct laryngoscopy</w:t>
            </w:r>
          </w:p>
        </w:tc>
        <w:tc>
          <w:tcPr>
            <w:tcW w:w="3302" w:type="dxa"/>
          </w:tcPr>
          <w:p w14:paraId="1B61336F" w14:textId="77777777" w:rsidR="00676F4C" w:rsidRPr="00FD1CC0" w:rsidRDefault="00676F4C" w:rsidP="00676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X: visualisation</w:t>
            </w:r>
          </w:p>
          <w:p w14:paraId="283FE342" w14:textId="7AFED933" w:rsidR="00822657" w:rsidRPr="00FD1CC0" w:rsidRDefault="00676F4C" w:rsidP="00676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trajectory</w:t>
            </w:r>
          </w:p>
        </w:tc>
        <w:tc>
          <w:tcPr>
            <w:tcW w:w="3464" w:type="dxa"/>
          </w:tcPr>
          <w:p w14:paraId="1A14E5A8" w14:textId="77777777" w:rsidR="00B5286D" w:rsidRPr="00FD1CC0" w:rsidRDefault="00B5286D" w:rsidP="00B52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X: visualisation</w:t>
            </w:r>
          </w:p>
          <w:p w14:paraId="024430FD" w14:textId="2EBB1960" w:rsidR="00B5286D" w:rsidRPr="00FD1CC0" w:rsidRDefault="00B5286D" w:rsidP="00B52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trajectory</w:t>
            </w:r>
          </w:p>
        </w:tc>
        <w:tc>
          <w:tcPr>
            <w:tcW w:w="2552" w:type="dxa"/>
          </w:tcPr>
          <w:p w14:paraId="78254FA4" w14:textId="77777777" w:rsidR="00417E35" w:rsidRPr="00FD1CC0" w:rsidRDefault="00413296" w:rsidP="0041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 xml:space="preserve">X: </w:t>
            </w:r>
            <w:r w:rsidR="00417E35" w:rsidRPr="00FD1CC0">
              <w:rPr>
                <w:rFonts w:asciiTheme="majorHAnsi" w:hAnsiTheme="majorHAnsi"/>
                <w:sz w:val="22"/>
                <w:szCs w:val="22"/>
              </w:rPr>
              <w:t>visualisation</w:t>
            </w:r>
          </w:p>
          <w:p w14:paraId="4FE69C97" w14:textId="4A6D3925" w:rsidR="00822657" w:rsidRPr="00FD1CC0" w:rsidRDefault="00417E35" w:rsidP="0041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trajectory</w:t>
            </w:r>
          </w:p>
        </w:tc>
      </w:tr>
      <w:tr w:rsidR="00E83BB3" w:rsidRPr="00FD1CC0" w14:paraId="7E428F0E" w14:textId="5D1221AC" w:rsidTr="00E2692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752C25F2" w14:textId="77777777" w:rsidR="00822657" w:rsidRPr="00FD1CC0" w:rsidRDefault="00822657" w:rsidP="00676F4C">
            <w:pPr>
              <w:rPr>
                <w:sz w:val="22"/>
                <w:szCs w:val="22"/>
              </w:rPr>
            </w:pPr>
          </w:p>
        </w:tc>
        <w:tc>
          <w:tcPr>
            <w:tcW w:w="2306" w:type="dxa"/>
          </w:tcPr>
          <w:p w14:paraId="39B8B69E" w14:textId="77777777" w:rsidR="00822657" w:rsidRPr="00FD1CC0" w:rsidRDefault="00822657" w:rsidP="00676F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i/>
                <w:sz w:val="22"/>
                <w:szCs w:val="22"/>
              </w:rPr>
              <w:t>Histopathology</w:t>
            </w:r>
          </w:p>
        </w:tc>
        <w:tc>
          <w:tcPr>
            <w:tcW w:w="3302" w:type="dxa"/>
          </w:tcPr>
          <w:p w14:paraId="7417A947" w14:textId="6FE615A8" w:rsidR="00822657" w:rsidRPr="00FD1CC0" w:rsidRDefault="000E17ED" w:rsidP="00676F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X: branchial remainder</w:t>
            </w:r>
          </w:p>
        </w:tc>
        <w:tc>
          <w:tcPr>
            <w:tcW w:w="3464" w:type="dxa"/>
          </w:tcPr>
          <w:p w14:paraId="70810CB8" w14:textId="370114B3" w:rsidR="00822657" w:rsidRPr="00FD1CC0" w:rsidRDefault="00B43BE7" w:rsidP="00B43BE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X: branchial remainder</w:t>
            </w:r>
          </w:p>
        </w:tc>
        <w:tc>
          <w:tcPr>
            <w:tcW w:w="2552" w:type="dxa"/>
          </w:tcPr>
          <w:p w14:paraId="1BA2B501" w14:textId="439CA7BE" w:rsidR="00822657" w:rsidRPr="00FD1CC0" w:rsidRDefault="000E17ED" w:rsidP="00676F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X: branchial remainder</w:t>
            </w:r>
          </w:p>
        </w:tc>
      </w:tr>
      <w:tr w:rsidR="00E83BB3" w:rsidRPr="00FD1CC0" w14:paraId="1BA22184" w14:textId="4C06A1F5" w:rsidTr="00E26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5A770D1C" w14:textId="77777777" w:rsidR="00822657" w:rsidRPr="00FD1CC0" w:rsidRDefault="00822657" w:rsidP="00676F4C">
            <w:pPr>
              <w:rPr>
                <w:sz w:val="22"/>
                <w:szCs w:val="22"/>
              </w:rPr>
            </w:pPr>
            <w:r w:rsidRPr="00FD1CC0">
              <w:rPr>
                <w:sz w:val="22"/>
                <w:szCs w:val="22"/>
              </w:rPr>
              <w:t>Treatment</w:t>
            </w:r>
          </w:p>
        </w:tc>
        <w:tc>
          <w:tcPr>
            <w:tcW w:w="2306" w:type="dxa"/>
          </w:tcPr>
          <w:p w14:paraId="243EE349" w14:textId="77777777" w:rsidR="00822657" w:rsidRPr="00FD1CC0" w:rsidRDefault="00822657" w:rsidP="00676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3302" w:type="dxa"/>
          </w:tcPr>
          <w:p w14:paraId="26CA790C" w14:textId="77777777" w:rsidR="00822657" w:rsidRPr="00FD1CC0" w:rsidRDefault="00822657" w:rsidP="00676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3464" w:type="dxa"/>
          </w:tcPr>
          <w:p w14:paraId="0E0E3233" w14:textId="77777777" w:rsidR="00822657" w:rsidRPr="00FD1CC0" w:rsidRDefault="00822657" w:rsidP="00676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552" w:type="dxa"/>
          </w:tcPr>
          <w:p w14:paraId="35800F7E" w14:textId="77777777" w:rsidR="00822657" w:rsidRPr="00FD1CC0" w:rsidRDefault="00822657" w:rsidP="00676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E83BB3" w:rsidRPr="00FD1CC0" w14:paraId="588B3C38" w14:textId="0CDF264D" w:rsidTr="00E2692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35EC8F0F" w14:textId="77777777" w:rsidR="00822657" w:rsidRPr="00FD1CC0" w:rsidRDefault="00822657" w:rsidP="00676F4C">
            <w:pPr>
              <w:rPr>
                <w:sz w:val="22"/>
                <w:szCs w:val="22"/>
              </w:rPr>
            </w:pPr>
          </w:p>
        </w:tc>
        <w:tc>
          <w:tcPr>
            <w:tcW w:w="2306" w:type="dxa"/>
          </w:tcPr>
          <w:p w14:paraId="4F38FE93" w14:textId="0EB1769C" w:rsidR="00822657" w:rsidRPr="00FD1CC0" w:rsidRDefault="00E26926" w:rsidP="00676F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i/>
                <w:sz w:val="22"/>
                <w:szCs w:val="22"/>
              </w:rPr>
              <w:t>Open neck surgery</w:t>
            </w:r>
          </w:p>
        </w:tc>
        <w:tc>
          <w:tcPr>
            <w:tcW w:w="3302" w:type="dxa"/>
          </w:tcPr>
          <w:p w14:paraId="5258F0B5" w14:textId="4DA6E33C" w:rsidR="00822657" w:rsidRPr="00FD1CC0" w:rsidRDefault="00B25454" w:rsidP="00676F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X</w:t>
            </w:r>
          </w:p>
        </w:tc>
        <w:tc>
          <w:tcPr>
            <w:tcW w:w="3464" w:type="dxa"/>
          </w:tcPr>
          <w:p w14:paraId="47905D8C" w14:textId="421B8982" w:rsidR="00822657" w:rsidRPr="00FD1CC0" w:rsidRDefault="00B43BE7" w:rsidP="00676F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X</w:t>
            </w:r>
          </w:p>
        </w:tc>
        <w:tc>
          <w:tcPr>
            <w:tcW w:w="2552" w:type="dxa"/>
          </w:tcPr>
          <w:p w14:paraId="67CCFD0F" w14:textId="6C5E7735" w:rsidR="00822657" w:rsidRPr="00FD1CC0" w:rsidRDefault="00413296" w:rsidP="00676F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X</w:t>
            </w:r>
          </w:p>
        </w:tc>
      </w:tr>
      <w:tr w:rsidR="00E83BB3" w:rsidRPr="00FD1CC0" w14:paraId="231F28AA" w14:textId="3E152548" w:rsidTr="00E26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709222FB" w14:textId="77777777" w:rsidR="00822657" w:rsidRPr="00FD1CC0" w:rsidRDefault="00822657" w:rsidP="00676F4C">
            <w:pPr>
              <w:rPr>
                <w:sz w:val="22"/>
                <w:szCs w:val="22"/>
              </w:rPr>
            </w:pPr>
          </w:p>
        </w:tc>
        <w:tc>
          <w:tcPr>
            <w:tcW w:w="2306" w:type="dxa"/>
          </w:tcPr>
          <w:p w14:paraId="3154F3F1" w14:textId="77777777" w:rsidR="00822657" w:rsidRPr="00FD1CC0" w:rsidRDefault="00822657" w:rsidP="00676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i/>
                <w:sz w:val="22"/>
                <w:szCs w:val="22"/>
              </w:rPr>
              <w:t>Endoscopic laser resection</w:t>
            </w:r>
          </w:p>
        </w:tc>
        <w:tc>
          <w:tcPr>
            <w:tcW w:w="3302" w:type="dxa"/>
          </w:tcPr>
          <w:p w14:paraId="4BCB398D" w14:textId="77777777" w:rsidR="00822657" w:rsidRPr="00FD1CC0" w:rsidRDefault="00822657" w:rsidP="00676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i/>
                <w:sz w:val="22"/>
                <w:szCs w:val="22"/>
              </w:rPr>
            </w:pPr>
          </w:p>
        </w:tc>
        <w:tc>
          <w:tcPr>
            <w:tcW w:w="3464" w:type="dxa"/>
          </w:tcPr>
          <w:p w14:paraId="2153AB93" w14:textId="77777777" w:rsidR="00822657" w:rsidRPr="00FD1CC0" w:rsidRDefault="00822657" w:rsidP="00676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i/>
                <w:sz w:val="22"/>
                <w:szCs w:val="22"/>
              </w:rPr>
            </w:pPr>
          </w:p>
        </w:tc>
        <w:tc>
          <w:tcPr>
            <w:tcW w:w="2552" w:type="dxa"/>
          </w:tcPr>
          <w:p w14:paraId="4C440629" w14:textId="7F101D9E" w:rsidR="00822657" w:rsidRPr="00FD1CC0" w:rsidRDefault="00413296" w:rsidP="00676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X</w:t>
            </w:r>
          </w:p>
        </w:tc>
      </w:tr>
      <w:tr w:rsidR="00E83BB3" w:rsidRPr="00FD1CC0" w14:paraId="4E80B8D3" w14:textId="68AD25EA" w:rsidTr="00E2692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7D67B980" w14:textId="77777777" w:rsidR="00822657" w:rsidRPr="00FD1CC0" w:rsidRDefault="00822657" w:rsidP="00676F4C">
            <w:pPr>
              <w:rPr>
                <w:sz w:val="22"/>
                <w:szCs w:val="22"/>
              </w:rPr>
            </w:pPr>
          </w:p>
        </w:tc>
        <w:tc>
          <w:tcPr>
            <w:tcW w:w="2306" w:type="dxa"/>
          </w:tcPr>
          <w:p w14:paraId="0F44691A" w14:textId="77777777" w:rsidR="00822657" w:rsidRPr="00FD1CC0" w:rsidRDefault="00822657" w:rsidP="00676F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i/>
                <w:sz w:val="22"/>
                <w:szCs w:val="22"/>
              </w:rPr>
              <w:t>(Hemi)thyroidectomy</w:t>
            </w:r>
          </w:p>
        </w:tc>
        <w:tc>
          <w:tcPr>
            <w:tcW w:w="3302" w:type="dxa"/>
          </w:tcPr>
          <w:p w14:paraId="132BD48D" w14:textId="6597E08E" w:rsidR="00822657" w:rsidRPr="00FD1CC0" w:rsidRDefault="00B25454" w:rsidP="00676F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 xml:space="preserve">left </w:t>
            </w:r>
            <w:r w:rsidR="0095543C" w:rsidRPr="00FD1CC0">
              <w:rPr>
                <w:rFonts w:asciiTheme="majorHAnsi" w:hAnsiTheme="majorHAnsi"/>
                <w:sz w:val="22"/>
                <w:szCs w:val="22"/>
              </w:rPr>
              <w:t>hemi</w:t>
            </w:r>
            <w:r w:rsidRPr="00FD1CC0">
              <w:rPr>
                <w:rFonts w:asciiTheme="majorHAnsi" w:hAnsiTheme="majorHAnsi"/>
                <w:sz w:val="22"/>
                <w:szCs w:val="22"/>
              </w:rPr>
              <w:t>thyroidectomy</w:t>
            </w:r>
          </w:p>
        </w:tc>
        <w:tc>
          <w:tcPr>
            <w:tcW w:w="3464" w:type="dxa"/>
          </w:tcPr>
          <w:p w14:paraId="27F5C942" w14:textId="0E8E8639" w:rsidR="00822657" w:rsidRPr="00FD1CC0" w:rsidRDefault="00491C6A" w:rsidP="00676F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 xml:space="preserve">partial left </w:t>
            </w:r>
            <w:r w:rsidR="0095543C" w:rsidRPr="00FD1CC0">
              <w:rPr>
                <w:rFonts w:asciiTheme="majorHAnsi" w:hAnsiTheme="majorHAnsi"/>
                <w:sz w:val="22"/>
                <w:szCs w:val="22"/>
              </w:rPr>
              <w:t>hemi</w:t>
            </w:r>
            <w:r w:rsidR="00B43BE7" w:rsidRPr="00FD1CC0">
              <w:rPr>
                <w:rFonts w:asciiTheme="majorHAnsi" w:hAnsiTheme="majorHAnsi"/>
                <w:sz w:val="22"/>
                <w:szCs w:val="22"/>
              </w:rPr>
              <w:t>thyroidectomy</w:t>
            </w:r>
          </w:p>
        </w:tc>
        <w:tc>
          <w:tcPr>
            <w:tcW w:w="2552" w:type="dxa"/>
          </w:tcPr>
          <w:p w14:paraId="559465BD" w14:textId="284D2FDC" w:rsidR="00822657" w:rsidRPr="00FD1CC0" w:rsidRDefault="00413296" w:rsidP="00676F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/</w:t>
            </w:r>
          </w:p>
        </w:tc>
      </w:tr>
      <w:tr w:rsidR="00E83BB3" w:rsidRPr="00FD1CC0" w14:paraId="2C50036C" w14:textId="390FD46F" w:rsidTr="00E26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3B3F6133" w14:textId="77777777" w:rsidR="00822657" w:rsidRPr="00FD1CC0" w:rsidRDefault="00822657" w:rsidP="00676F4C">
            <w:pPr>
              <w:rPr>
                <w:sz w:val="22"/>
                <w:szCs w:val="22"/>
              </w:rPr>
            </w:pPr>
            <w:r w:rsidRPr="00FD1CC0">
              <w:rPr>
                <w:sz w:val="22"/>
                <w:szCs w:val="22"/>
              </w:rPr>
              <w:t>Complications</w:t>
            </w:r>
          </w:p>
        </w:tc>
        <w:tc>
          <w:tcPr>
            <w:tcW w:w="2306" w:type="dxa"/>
          </w:tcPr>
          <w:p w14:paraId="0980C69C" w14:textId="77777777" w:rsidR="00822657" w:rsidRPr="00FD1CC0" w:rsidRDefault="00822657" w:rsidP="00676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3302" w:type="dxa"/>
          </w:tcPr>
          <w:p w14:paraId="0FE88770" w14:textId="733858D9" w:rsidR="00822657" w:rsidRPr="00FD1CC0" w:rsidRDefault="00181F3C" w:rsidP="00676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/</w:t>
            </w:r>
          </w:p>
        </w:tc>
        <w:tc>
          <w:tcPr>
            <w:tcW w:w="3464" w:type="dxa"/>
          </w:tcPr>
          <w:p w14:paraId="1DEE0856" w14:textId="509BF7EA" w:rsidR="00822657" w:rsidRPr="00FD1CC0" w:rsidRDefault="00C6096D" w:rsidP="00676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/</w:t>
            </w:r>
          </w:p>
        </w:tc>
        <w:tc>
          <w:tcPr>
            <w:tcW w:w="2552" w:type="dxa"/>
          </w:tcPr>
          <w:p w14:paraId="2F5578D2" w14:textId="3431CF55" w:rsidR="00822657" w:rsidRPr="00FD1CC0" w:rsidRDefault="00413296" w:rsidP="00676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/</w:t>
            </w:r>
          </w:p>
        </w:tc>
      </w:tr>
      <w:tr w:rsidR="00E83BB3" w:rsidRPr="00FD1CC0" w14:paraId="7ACE49C9" w14:textId="7D08E99A" w:rsidTr="00E2692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14A01B48" w14:textId="77777777" w:rsidR="00822657" w:rsidRPr="00FD1CC0" w:rsidRDefault="00822657" w:rsidP="00676F4C">
            <w:pPr>
              <w:rPr>
                <w:sz w:val="22"/>
                <w:szCs w:val="22"/>
              </w:rPr>
            </w:pPr>
            <w:r w:rsidRPr="00FD1CC0">
              <w:rPr>
                <w:sz w:val="22"/>
                <w:szCs w:val="22"/>
              </w:rPr>
              <w:t>Recurrence</w:t>
            </w:r>
          </w:p>
        </w:tc>
        <w:tc>
          <w:tcPr>
            <w:tcW w:w="2306" w:type="dxa"/>
          </w:tcPr>
          <w:p w14:paraId="5D4352D9" w14:textId="77777777" w:rsidR="00822657" w:rsidRPr="00FD1CC0" w:rsidRDefault="00822657" w:rsidP="00676F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3302" w:type="dxa"/>
          </w:tcPr>
          <w:p w14:paraId="36E14E44" w14:textId="53B58247" w:rsidR="00822657" w:rsidRPr="00FD1CC0" w:rsidRDefault="00181F3C" w:rsidP="00676F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/</w:t>
            </w:r>
          </w:p>
        </w:tc>
        <w:tc>
          <w:tcPr>
            <w:tcW w:w="3464" w:type="dxa"/>
          </w:tcPr>
          <w:p w14:paraId="72F750DA" w14:textId="0A82B908" w:rsidR="00822657" w:rsidRPr="00FD1CC0" w:rsidRDefault="00C6096D" w:rsidP="00676F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/</w:t>
            </w:r>
          </w:p>
        </w:tc>
        <w:tc>
          <w:tcPr>
            <w:tcW w:w="2552" w:type="dxa"/>
          </w:tcPr>
          <w:p w14:paraId="59F6A690" w14:textId="75EBC37F" w:rsidR="00822657" w:rsidRPr="00FD1CC0" w:rsidRDefault="00413296" w:rsidP="00676F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/</w:t>
            </w:r>
          </w:p>
        </w:tc>
      </w:tr>
      <w:tr w:rsidR="00E83BB3" w:rsidRPr="00FD1CC0" w14:paraId="1380E096" w14:textId="6660D89F" w:rsidTr="00E26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56F1A6FE" w14:textId="0BEA2F92" w:rsidR="00822657" w:rsidRPr="00FD1CC0" w:rsidRDefault="00822657" w:rsidP="00676F4C">
            <w:pPr>
              <w:rPr>
                <w:sz w:val="22"/>
                <w:szCs w:val="22"/>
              </w:rPr>
            </w:pPr>
            <w:r w:rsidRPr="00FD1CC0">
              <w:rPr>
                <w:sz w:val="22"/>
                <w:szCs w:val="22"/>
              </w:rPr>
              <w:t>Follow-up</w:t>
            </w:r>
            <w:r w:rsidR="007638A4" w:rsidRPr="00FD1CC0">
              <w:rPr>
                <w:sz w:val="22"/>
                <w:szCs w:val="22"/>
              </w:rPr>
              <w:t xml:space="preserve"> (years)</w:t>
            </w:r>
          </w:p>
        </w:tc>
        <w:tc>
          <w:tcPr>
            <w:tcW w:w="2306" w:type="dxa"/>
          </w:tcPr>
          <w:p w14:paraId="0FA04B99" w14:textId="77777777" w:rsidR="00822657" w:rsidRPr="00FD1CC0" w:rsidRDefault="00822657" w:rsidP="00676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3302" w:type="dxa"/>
          </w:tcPr>
          <w:p w14:paraId="7EEB557B" w14:textId="32B7E872" w:rsidR="00822657" w:rsidRPr="00FD1CC0" w:rsidRDefault="00D37863" w:rsidP="00676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0 (1 month)</w:t>
            </w:r>
          </w:p>
        </w:tc>
        <w:tc>
          <w:tcPr>
            <w:tcW w:w="3464" w:type="dxa"/>
          </w:tcPr>
          <w:p w14:paraId="48061B42" w14:textId="7D7DDE05" w:rsidR="00822657" w:rsidRPr="00FD1CC0" w:rsidRDefault="00D37863" w:rsidP="00676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9</w:t>
            </w:r>
          </w:p>
        </w:tc>
        <w:tc>
          <w:tcPr>
            <w:tcW w:w="2552" w:type="dxa"/>
          </w:tcPr>
          <w:p w14:paraId="2C6344B3" w14:textId="6B802E7A" w:rsidR="00822657" w:rsidRPr="00FD1CC0" w:rsidRDefault="00D37863" w:rsidP="00676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FD1CC0">
              <w:rPr>
                <w:rFonts w:asciiTheme="majorHAnsi" w:hAnsiTheme="majorHAnsi"/>
                <w:sz w:val="22"/>
                <w:szCs w:val="22"/>
              </w:rPr>
              <w:t>1</w:t>
            </w:r>
          </w:p>
        </w:tc>
      </w:tr>
    </w:tbl>
    <w:p w14:paraId="09B63442" w14:textId="77777777" w:rsidR="00955462" w:rsidRPr="00FD1CC0" w:rsidRDefault="00955462">
      <w:pPr>
        <w:rPr>
          <w:rFonts w:asciiTheme="majorHAnsi" w:hAnsiTheme="majorHAnsi"/>
          <w:i/>
          <w:sz w:val="22"/>
          <w:szCs w:val="22"/>
        </w:rPr>
      </w:pPr>
    </w:p>
    <w:p w14:paraId="1D07FAB4" w14:textId="77777777" w:rsidR="001864B8" w:rsidRPr="00FD1CC0" w:rsidRDefault="001864B8">
      <w:pPr>
        <w:rPr>
          <w:rFonts w:asciiTheme="majorHAnsi" w:hAnsiTheme="majorHAnsi"/>
          <w:i/>
          <w:sz w:val="22"/>
          <w:szCs w:val="22"/>
        </w:rPr>
      </w:pPr>
    </w:p>
    <w:p w14:paraId="56D88FA0" w14:textId="5B48D619" w:rsidR="00BB39AF" w:rsidRPr="00FD1CC0" w:rsidRDefault="006509B2">
      <w:pPr>
        <w:rPr>
          <w:rFonts w:asciiTheme="majorHAnsi" w:hAnsiTheme="majorHAnsi"/>
          <w:sz w:val="22"/>
          <w:szCs w:val="22"/>
        </w:rPr>
      </w:pPr>
      <w:r w:rsidRPr="00FD1CC0">
        <w:rPr>
          <w:rFonts w:asciiTheme="majorHAnsi" w:hAnsiTheme="majorHAnsi"/>
          <w:i/>
          <w:sz w:val="22"/>
          <w:szCs w:val="22"/>
        </w:rPr>
        <w:t xml:space="preserve">Table 1. </w:t>
      </w:r>
      <w:r w:rsidR="00C029C9" w:rsidRPr="00FD1CC0">
        <w:rPr>
          <w:rFonts w:asciiTheme="majorHAnsi" w:hAnsiTheme="majorHAnsi"/>
          <w:b/>
          <w:sz w:val="22"/>
          <w:szCs w:val="22"/>
        </w:rPr>
        <w:t>M</w:t>
      </w:r>
      <w:r w:rsidR="00C029C9" w:rsidRPr="00FD1CC0">
        <w:rPr>
          <w:rFonts w:asciiTheme="majorHAnsi" w:hAnsiTheme="majorHAnsi"/>
          <w:sz w:val="22"/>
          <w:szCs w:val="22"/>
        </w:rPr>
        <w:t>: male</w:t>
      </w:r>
      <w:r w:rsidRPr="00FD1CC0">
        <w:rPr>
          <w:rFonts w:asciiTheme="majorHAnsi" w:hAnsiTheme="majorHAnsi"/>
          <w:i/>
          <w:sz w:val="22"/>
          <w:szCs w:val="22"/>
        </w:rPr>
        <w:t xml:space="preserve">; </w:t>
      </w:r>
      <w:r w:rsidR="00C029C9" w:rsidRPr="00FD1CC0">
        <w:rPr>
          <w:rFonts w:asciiTheme="majorHAnsi" w:hAnsiTheme="majorHAnsi"/>
          <w:b/>
          <w:sz w:val="22"/>
          <w:szCs w:val="22"/>
        </w:rPr>
        <w:t>F</w:t>
      </w:r>
      <w:r w:rsidR="00C029C9" w:rsidRPr="00FD1CC0">
        <w:rPr>
          <w:rFonts w:asciiTheme="majorHAnsi" w:hAnsiTheme="majorHAnsi"/>
          <w:sz w:val="22"/>
          <w:szCs w:val="22"/>
        </w:rPr>
        <w:t>: female</w:t>
      </w:r>
      <w:r w:rsidRPr="00FD1CC0">
        <w:rPr>
          <w:rFonts w:asciiTheme="majorHAnsi" w:hAnsiTheme="majorHAnsi"/>
          <w:i/>
          <w:sz w:val="22"/>
          <w:szCs w:val="22"/>
        </w:rPr>
        <w:t xml:space="preserve">; </w:t>
      </w:r>
      <w:r w:rsidR="00C029C9" w:rsidRPr="00FD1CC0">
        <w:rPr>
          <w:rFonts w:asciiTheme="majorHAnsi" w:hAnsiTheme="majorHAnsi"/>
          <w:b/>
          <w:sz w:val="22"/>
          <w:szCs w:val="22"/>
        </w:rPr>
        <w:t>CT</w:t>
      </w:r>
      <w:r w:rsidR="00C029C9" w:rsidRPr="00FD1CC0">
        <w:rPr>
          <w:rFonts w:asciiTheme="majorHAnsi" w:hAnsiTheme="majorHAnsi"/>
          <w:sz w:val="22"/>
          <w:szCs w:val="22"/>
        </w:rPr>
        <w:t>: Computed Tomography scan</w:t>
      </w:r>
      <w:r w:rsidRPr="00FD1CC0">
        <w:rPr>
          <w:rFonts w:asciiTheme="majorHAnsi" w:hAnsiTheme="majorHAnsi"/>
          <w:i/>
          <w:sz w:val="22"/>
          <w:szCs w:val="22"/>
        </w:rPr>
        <w:t xml:space="preserve">; </w:t>
      </w:r>
      <w:r w:rsidR="00C029C9" w:rsidRPr="00FD1CC0">
        <w:rPr>
          <w:rFonts w:asciiTheme="majorHAnsi" w:hAnsiTheme="majorHAnsi"/>
          <w:b/>
          <w:sz w:val="22"/>
          <w:szCs w:val="22"/>
        </w:rPr>
        <w:t>MRI</w:t>
      </w:r>
      <w:r w:rsidR="00C029C9" w:rsidRPr="00FD1CC0">
        <w:rPr>
          <w:rFonts w:asciiTheme="majorHAnsi" w:hAnsiTheme="majorHAnsi"/>
          <w:sz w:val="22"/>
          <w:szCs w:val="22"/>
        </w:rPr>
        <w:t>: Magnetic Resonance Imaging</w:t>
      </w:r>
      <w:r w:rsidRPr="00FD1CC0">
        <w:rPr>
          <w:rFonts w:asciiTheme="majorHAnsi" w:hAnsiTheme="majorHAnsi"/>
          <w:i/>
          <w:sz w:val="22"/>
          <w:szCs w:val="22"/>
        </w:rPr>
        <w:t xml:space="preserve">; </w:t>
      </w:r>
      <w:r w:rsidR="00C029C9" w:rsidRPr="00FD1CC0">
        <w:rPr>
          <w:rFonts w:asciiTheme="majorHAnsi" w:hAnsiTheme="majorHAnsi"/>
          <w:b/>
          <w:sz w:val="22"/>
          <w:szCs w:val="22"/>
        </w:rPr>
        <w:t>X</w:t>
      </w:r>
      <w:r w:rsidR="00C029C9" w:rsidRPr="00FD1CC0">
        <w:rPr>
          <w:rFonts w:asciiTheme="majorHAnsi" w:hAnsiTheme="majorHAnsi"/>
          <w:sz w:val="22"/>
          <w:szCs w:val="22"/>
        </w:rPr>
        <w:t>: executed/present in this case</w:t>
      </w:r>
      <w:r w:rsidRPr="00FD1CC0">
        <w:rPr>
          <w:rFonts w:asciiTheme="majorHAnsi" w:hAnsiTheme="majorHAnsi"/>
          <w:i/>
          <w:sz w:val="22"/>
          <w:szCs w:val="22"/>
        </w:rPr>
        <w:t>;</w:t>
      </w:r>
      <w:r w:rsidR="00955462" w:rsidRPr="00FD1CC0">
        <w:rPr>
          <w:rFonts w:asciiTheme="majorHAnsi" w:hAnsiTheme="majorHAnsi"/>
          <w:sz w:val="22"/>
          <w:szCs w:val="22"/>
        </w:rPr>
        <w:t xml:space="preserve"> </w:t>
      </w:r>
      <w:r w:rsidR="00955462" w:rsidRPr="00FD1CC0">
        <w:rPr>
          <w:rFonts w:asciiTheme="majorHAnsi" w:hAnsiTheme="majorHAnsi"/>
          <w:b/>
          <w:sz w:val="22"/>
          <w:szCs w:val="22"/>
        </w:rPr>
        <w:t>/</w:t>
      </w:r>
      <w:r w:rsidR="00955462" w:rsidRPr="00FD1CC0">
        <w:rPr>
          <w:rFonts w:asciiTheme="majorHAnsi" w:hAnsiTheme="majorHAnsi"/>
          <w:sz w:val="22"/>
          <w:szCs w:val="22"/>
        </w:rPr>
        <w:t>: not</w:t>
      </w:r>
      <w:r w:rsidR="00C029C9" w:rsidRPr="00FD1CC0">
        <w:rPr>
          <w:rFonts w:asciiTheme="majorHAnsi" w:hAnsiTheme="majorHAnsi"/>
          <w:sz w:val="22"/>
          <w:szCs w:val="22"/>
        </w:rPr>
        <w:t xml:space="preserve"> executed/not present in this case</w:t>
      </w:r>
      <w:r w:rsidR="00DB6C4B" w:rsidRPr="00FD1CC0">
        <w:rPr>
          <w:rFonts w:asciiTheme="majorHAnsi" w:hAnsiTheme="majorHAnsi"/>
          <w:sz w:val="22"/>
          <w:szCs w:val="22"/>
        </w:rPr>
        <w:t>;</w:t>
      </w:r>
      <w:r w:rsidRPr="00FD1CC0">
        <w:rPr>
          <w:rFonts w:asciiTheme="majorHAnsi" w:hAnsiTheme="majorHAnsi"/>
          <w:b/>
          <w:i/>
          <w:sz w:val="22"/>
          <w:szCs w:val="22"/>
        </w:rPr>
        <w:t xml:space="preserve"> </w:t>
      </w:r>
      <w:r w:rsidR="002C15F3" w:rsidRPr="00FD1CC0">
        <w:rPr>
          <w:rFonts w:asciiTheme="majorHAnsi" w:hAnsiTheme="majorHAnsi"/>
          <w:b/>
          <w:sz w:val="22"/>
          <w:szCs w:val="22"/>
        </w:rPr>
        <w:t>(3) – (5):</w:t>
      </w:r>
      <w:r w:rsidR="002C15F3" w:rsidRPr="00FD1CC0">
        <w:rPr>
          <w:rFonts w:asciiTheme="majorHAnsi" w:hAnsiTheme="majorHAnsi"/>
          <w:sz w:val="22"/>
          <w:szCs w:val="22"/>
        </w:rPr>
        <w:t xml:space="preserve"> number of times the examination was performed</w:t>
      </w:r>
      <w:r w:rsidRPr="00FD1CC0">
        <w:rPr>
          <w:rFonts w:asciiTheme="majorHAnsi" w:hAnsiTheme="majorHAnsi"/>
          <w:i/>
          <w:sz w:val="22"/>
          <w:szCs w:val="22"/>
        </w:rPr>
        <w:t>;</w:t>
      </w:r>
      <w:r w:rsidR="00D01794" w:rsidRPr="00FD1CC0">
        <w:rPr>
          <w:rFonts w:asciiTheme="majorHAnsi" w:hAnsiTheme="majorHAnsi"/>
          <w:sz w:val="22"/>
          <w:szCs w:val="22"/>
        </w:rPr>
        <w:t xml:space="preserve"> </w:t>
      </w:r>
      <w:r w:rsidR="00D01794" w:rsidRPr="00FD1CC0">
        <w:rPr>
          <w:rFonts w:asciiTheme="majorHAnsi" w:hAnsiTheme="majorHAnsi"/>
          <w:b/>
          <w:sz w:val="22"/>
          <w:szCs w:val="22"/>
        </w:rPr>
        <w:t>follow-up (years</w:t>
      </w:r>
      <w:r w:rsidR="00D01794" w:rsidRPr="00FD1CC0">
        <w:rPr>
          <w:rFonts w:asciiTheme="majorHAnsi" w:hAnsiTheme="majorHAnsi"/>
          <w:sz w:val="22"/>
          <w:szCs w:val="22"/>
        </w:rPr>
        <w:t xml:space="preserve">): starting </w:t>
      </w:r>
      <w:r w:rsidR="00D01794" w:rsidRPr="00FD1CC0">
        <w:rPr>
          <w:rFonts w:ascii="Calibri" w:eastAsia="Calibri" w:hAnsi="Calibri" w:cs="Arial"/>
          <w:sz w:val="22"/>
          <w:szCs w:val="22"/>
        </w:rPr>
        <w:t>at the year the therapeutic surgery at our hospital took place until 2020 -the year this study was published-</w:t>
      </w:r>
      <w:r w:rsidR="00D01794" w:rsidRPr="00FD1CC0">
        <w:rPr>
          <w:rFonts w:ascii="Calibri" w:eastAsia="MS Mincho" w:hAnsi="Calibri" w:cs="Times New Roman"/>
          <w:sz w:val="22"/>
          <w:szCs w:val="22"/>
        </w:rPr>
        <w:t xml:space="preserve"> or until the last check-up appointment at our hospital for the patient who did not have a general practitioner registered (patient number 10).</w:t>
      </w:r>
    </w:p>
    <w:sectPr w:rsidR="00BB39AF" w:rsidRPr="00FD1CC0" w:rsidSect="001864B8">
      <w:pgSz w:w="16840" w:h="11900" w:orient="landscape"/>
      <w:pgMar w:top="567" w:right="1077" w:bottom="1361" w:left="90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altName w:val="ＭＳ 明朝"/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575A"/>
    <w:rsid w:val="00041406"/>
    <w:rsid w:val="0005546C"/>
    <w:rsid w:val="000C61C8"/>
    <w:rsid w:val="000E17ED"/>
    <w:rsid w:val="0013676D"/>
    <w:rsid w:val="001726F0"/>
    <w:rsid w:val="00181597"/>
    <w:rsid w:val="00181F3C"/>
    <w:rsid w:val="001864B8"/>
    <w:rsid w:val="001D4BE9"/>
    <w:rsid w:val="00267DD5"/>
    <w:rsid w:val="002B441E"/>
    <w:rsid w:val="002C15F3"/>
    <w:rsid w:val="002E42DB"/>
    <w:rsid w:val="0033731B"/>
    <w:rsid w:val="003466F6"/>
    <w:rsid w:val="00373D67"/>
    <w:rsid w:val="00384BEE"/>
    <w:rsid w:val="003C3E79"/>
    <w:rsid w:val="003E4544"/>
    <w:rsid w:val="00413296"/>
    <w:rsid w:val="00417E35"/>
    <w:rsid w:val="00461637"/>
    <w:rsid w:val="00491C6A"/>
    <w:rsid w:val="004B5839"/>
    <w:rsid w:val="004F418C"/>
    <w:rsid w:val="00547802"/>
    <w:rsid w:val="00563AA6"/>
    <w:rsid w:val="00575875"/>
    <w:rsid w:val="0058575A"/>
    <w:rsid w:val="005A44D9"/>
    <w:rsid w:val="005B27BF"/>
    <w:rsid w:val="005C2939"/>
    <w:rsid w:val="005C4DA6"/>
    <w:rsid w:val="005D223B"/>
    <w:rsid w:val="006509B2"/>
    <w:rsid w:val="00676F4C"/>
    <w:rsid w:val="006809A1"/>
    <w:rsid w:val="006C3681"/>
    <w:rsid w:val="006D7C13"/>
    <w:rsid w:val="00755DA5"/>
    <w:rsid w:val="007638A4"/>
    <w:rsid w:val="00770312"/>
    <w:rsid w:val="007A1241"/>
    <w:rsid w:val="007D7B4F"/>
    <w:rsid w:val="007F317F"/>
    <w:rsid w:val="007F7F9F"/>
    <w:rsid w:val="00817549"/>
    <w:rsid w:val="00822657"/>
    <w:rsid w:val="008616DD"/>
    <w:rsid w:val="00884A97"/>
    <w:rsid w:val="00896E34"/>
    <w:rsid w:val="008E06EE"/>
    <w:rsid w:val="008F675C"/>
    <w:rsid w:val="009019E0"/>
    <w:rsid w:val="00912269"/>
    <w:rsid w:val="009423A6"/>
    <w:rsid w:val="0095543C"/>
    <w:rsid w:val="00955462"/>
    <w:rsid w:val="00956CB0"/>
    <w:rsid w:val="00974D46"/>
    <w:rsid w:val="00991C64"/>
    <w:rsid w:val="009E68A7"/>
    <w:rsid w:val="00A20433"/>
    <w:rsid w:val="00A407D7"/>
    <w:rsid w:val="00A40F83"/>
    <w:rsid w:val="00A55E27"/>
    <w:rsid w:val="00A90AE8"/>
    <w:rsid w:val="00AA1AE2"/>
    <w:rsid w:val="00AA26F4"/>
    <w:rsid w:val="00AB5905"/>
    <w:rsid w:val="00AB7CC2"/>
    <w:rsid w:val="00AC1A58"/>
    <w:rsid w:val="00AC46AA"/>
    <w:rsid w:val="00AD05F9"/>
    <w:rsid w:val="00B16235"/>
    <w:rsid w:val="00B25454"/>
    <w:rsid w:val="00B43BE7"/>
    <w:rsid w:val="00B5286D"/>
    <w:rsid w:val="00B653C9"/>
    <w:rsid w:val="00B85545"/>
    <w:rsid w:val="00BA0D16"/>
    <w:rsid w:val="00BB39AF"/>
    <w:rsid w:val="00C029C9"/>
    <w:rsid w:val="00C46A53"/>
    <w:rsid w:val="00C51118"/>
    <w:rsid w:val="00C6096D"/>
    <w:rsid w:val="00C72090"/>
    <w:rsid w:val="00CC15E9"/>
    <w:rsid w:val="00CD3DD1"/>
    <w:rsid w:val="00CE1967"/>
    <w:rsid w:val="00D01794"/>
    <w:rsid w:val="00D061E8"/>
    <w:rsid w:val="00D06D37"/>
    <w:rsid w:val="00D14636"/>
    <w:rsid w:val="00D22474"/>
    <w:rsid w:val="00D37863"/>
    <w:rsid w:val="00D52CFD"/>
    <w:rsid w:val="00DB40AC"/>
    <w:rsid w:val="00DB6C4B"/>
    <w:rsid w:val="00DB7ABD"/>
    <w:rsid w:val="00DD529D"/>
    <w:rsid w:val="00DD6336"/>
    <w:rsid w:val="00DE6876"/>
    <w:rsid w:val="00E003F4"/>
    <w:rsid w:val="00E26926"/>
    <w:rsid w:val="00E520F9"/>
    <w:rsid w:val="00E754A4"/>
    <w:rsid w:val="00E83BB3"/>
    <w:rsid w:val="00E97078"/>
    <w:rsid w:val="00F11E67"/>
    <w:rsid w:val="00F15136"/>
    <w:rsid w:val="00F178AB"/>
    <w:rsid w:val="00F57C61"/>
    <w:rsid w:val="00F73E01"/>
    <w:rsid w:val="00F82364"/>
    <w:rsid w:val="00F92B72"/>
    <w:rsid w:val="00F975A1"/>
    <w:rsid w:val="00FB4272"/>
    <w:rsid w:val="00FD1CC0"/>
    <w:rsid w:val="00FD1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A60E8C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58575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chtearcering">
    <w:name w:val="Light Shading"/>
    <w:basedOn w:val="Standaardtabel"/>
    <w:uiPriority w:val="60"/>
    <w:rsid w:val="0058575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chtraster">
    <w:name w:val="Light Grid"/>
    <w:basedOn w:val="Standaardtabel"/>
    <w:uiPriority w:val="62"/>
    <w:rsid w:val="005C4DA6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emiddeldearcering1">
    <w:name w:val="Medium Shading 1"/>
    <w:basedOn w:val="Standaardtabel"/>
    <w:uiPriority w:val="63"/>
    <w:rsid w:val="006C3681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lijst1">
    <w:name w:val="Medium List 1"/>
    <w:basedOn w:val="Standaardtabel"/>
    <w:uiPriority w:val="65"/>
    <w:rsid w:val="006C3681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chtelijst-accent5">
    <w:name w:val="Light List Accent 5"/>
    <w:basedOn w:val="Standaardtabel"/>
    <w:uiPriority w:val="61"/>
    <w:rsid w:val="00F178AB"/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chtraster-accent1">
    <w:name w:val="Light Grid Accent 1"/>
    <w:basedOn w:val="Standaardtabel"/>
    <w:uiPriority w:val="62"/>
    <w:rsid w:val="00F178AB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chtraster-accent2">
    <w:name w:val="Light Grid Accent 2"/>
    <w:basedOn w:val="Standaardtabel"/>
    <w:uiPriority w:val="62"/>
    <w:rsid w:val="006809A1"/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chtraster-accent3">
    <w:name w:val="Light Grid Accent 3"/>
    <w:basedOn w:val="Standaardtabel"/>
    <w:uiPriority w:val="62"/>
    <w:rsid w:val="006809A1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chtraster-accent4">
    <w:name w:val="Light Grid Accent 4"/>
    <w:basedOn w:val="Standaardtabel"/>
    <w:uiPriority w:val="62"/>
    <w:rsid w:val="006809A1"/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chtraster-accent5">
    <w:name w:val="Light Grid Accent 5"/>
    <w:basedOn w:val="Standaardtabel"/>
    <w:uiPriority w:val="62"/>
    <w:rsid w:val="006809A1"/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chtraster-accent6">
    <w:name w:val="Light Grid Accent 6"/>
    <w:basedOn w:val="Standaardtabel"/>
    <w:uiPriority w:val="62"/>
    <w:rsid w:val="006809A1"/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Lichtelijst-accent1">
    <w:name w:val="Light List Accent 1"/>
    <w:basedOn w:val="Standaardtabel"/>
    <w:uiPriority w:val="61"/>
    <w:rsid w:val="00041406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58575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chtearcering">
    <w:name w:val="Light Shading"/>
    <w:basedOn w:val="Standaardtabel"/>
    <w:uiPriority w:val="60"/>
    <w:rsid w:val="0058575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chtraster">
    <w:name w:val="Light Grid"/>
    <w:basedOn w:val="Standaardtabel"/>
    <w:uiPriority w:val="62"/>
    <w:rsid w:val="005C4DA6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emiddeldearcering1">
    <w:name w:val="Medium Shading 1"/>
    <w:basedOn w:val="Standaardtabel"/>
    <w:uiPriority w:val="63"/>
    <w:rsid w:val="006C3681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lijst1">
    <w:name w:val="Medium List 1"/>
    <w:basedOn w:val="Standaardtabel"/>
    <w:uiPriority w:val="65"/>
    <w:rsid w:val="006C3681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chtelijst-accent5">
    <w:name w:val="Light List Accent 5"/>
    <w:basedOn w:val="Standaardtabel"/>
    <w:uiPriority w:val="61"/>
    <w:rsid w:val="00F178AB"/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chtraster-accent1">
    <w:name w:val="Light Grid Accent 1"/>
    <w:basedOn w:val="Standaardtabel"/>
    <w:uiPriority w:val="62"/>
    <w:rsid w:val="00F178AB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chtraster-accent2">
    <w:name w:val="Light Grid Accent 2"/>
    <w:basedOn w:val="Standaardtabel"/>
    <w:uiPriority w:val="62"/>
    <w:rsid w:val="006809A1"/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chtraster-accent3">
    <w:name w:val="Light Grid Accent 3"/>
    <w:basedOn w:val="Standaardtabel"/>
    <w:uiPriority w:val="62"/>
    <w:rsid w:val="006809A1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chtraster-accent4">
    <w:name w:val="Light Grid Accent 4"/>
    <w:basedOn w:val="Standaardtabel"/>
    <w:uiPriority w:val="62"/>
    <w:rsid w:val="006809A1"/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chtraster-accent5">
    <w:name w:val="Light Grid Accent 5"/>
    <w:basedOn w:val="Standaardtabel"/>
    <w:uiPriority w:val="62"/>
    <w:rsid w:val="006809A1"/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chtraster-accent6">
    <w:name w:val="Light Grid Accent 6"/>
    <w:basedOn w:val="Standaardtabel"/>
    <w:uiPriority w:val="62"/>
    <w:rsid w:val="006809A1"/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Lichtelijst-accent1">
    <w:name w:val="Light List Accent 1"/>
    <w:basedOn w:val="Standaardtabel"/>
    <w:uiPriority w:val="61"/>
    <w:rsid w:val="00041406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256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8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4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36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37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9F7FF27-DE82-4E40-A426-64F78916D6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7</TotalTime>
  <Pages>4</Pages>
  <Words>744</Words>
  <Characters>4096</Characters>
  <Application>Microsoft Macintosh Word</Application>
  <DocSecurity>0</DocSecurity>
  <Lines>34</Lines>
  <Paragraphs>9</Paragraphs>
  <ScaleCrop>false</ScaleCrop>
  <Company/>
  <LinksUpToDate>false</LinksUpToDate>
  <CharactersWithSpaces>48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lien Boonen</dc:creator>
  <cp:keywords/>
  <dc:description/>
  <cp:lastModifiedBy>Annelien Boonen</cp:lastModifiedBy>
  <cp:revision>105</cp:revision>
  <dcterms:created xsi:type="dcterms:W3CDTF">2019-12-10T15:21:00Z</dcterms:created>
  <dcterms:modified xsi:type="dcterms:W3CDTF">2021-07-27T16:39:00Z</dcterms:modified>
</cp:coreProperties>
</file>